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FE0CE5" w14:textId="5110C0DF" w:rsidR="005A169C" w:rsidRDefault="005A169C" w:rsidP="005A169C">
      <w:pPr>
        <w:spacing w:after="0" w:line="240" w:lineRule="auto"/>
        <w:rPr>
          <w:rFonts w:cs="Calibri"/>
          <w:b/>
          <w:bCs/>
          <w:color w:val="000000"/>
        </w:rPr>
      </w:pPr>
      <w:r>
        <w:rPr>
          <w:rFonts w:cs="Calibri"/>
          <w:b/>
          <w:bCs/>
          <w:color w:val="000000"/>
        </w:rPr>
        <w:t xml:space="preserve">Supplementary Table 1: BASELINE CHARACTERISTICS – </w:t>
      </w:r>
      <w:r w:rsidR="0099119A">
        <w:rPr>
          <w:rFonts w:cs="Calibri"/>
          <w:b/>
          <w:bCs/>
          <w:color w:val="000000"/>
        </w:rPr>
        <w:t>with full descriptive characteristics</w:t>
      </w:r>
    </w:p>
    <w:p w14:paraId="304199D7" w14:textId="77777777" w:rsidR="005A169C" w:rsidRDefault="005A169C" w:rsidP="005A169C">
      <w:pPr>
        <w:spacing w:after="0" w:line="240" w:lineRule="auto"/>
        <w:rPr>
          <w:rFonts w:cs="Calibri"/>
          <w:b/>
          <w:bCs/>
          <w:color w:val="000000"/>
        </w:rPr>
      </w:pPr>
    </w:p>
    <w:p w14:paraId="54C15BE6" w14:textId="77777777" w:rsidR="0099119A" w:rsidRPr="001B031E" w:rsidRDefault="0099119A" w:rsidP="0099119A">
      <w:pPr>
        <w:adjustRightInd w:val="0"/>
        <w:spacing w:after="0" w:line="240" w:lineRule="auto"/>
        <w:rPr>
          <w:rFonts w:ascii="Calibri" w:eastAsia="Calibri" w:hAnsi="Calibri" w:cs="Calibri"/>
          <w:b/>
          <w:bCs/>
          <w:color w:val="000000"/>
          <w:lang w:val="en-US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69"/>
        <w:gridCol w:w="1711"/>
        <w:gridCol w:w="1711"/>
        <w:gridCol w:w="1711"/>
      </w:tblGrid>
      <w:tr w:rsidR="0099119A" w:rsidRPr="001B031E" w14:paraId="65A6774A" w14:textId="77777777" w:rsidTr="000A4A66">
        <w:trPr>
          <w:cantSplit/>
          <w:tblHeader/>
          <w:jc w:val="center"/>
        </w:trPr>
        <w:tc>
          <w:tcPr>
            <w:tcW w:w="5669" w:type="dxa"/>
            <w:tcBorders>
              <w:top w:val="single" w:sz="5" w:space="0" w:color="000000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8EF5D2D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1711" w:type="dxa"/>
            <w:tcBorders>
              <w:top w:val="single" w:sz="5" w:space="0" w:color="000000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1D639ED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Continuous Infusion</w:t>
            </w:r>
            <w:r w:rsidRPr="001B031E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>(N = 1436)</w:t>
            </w:r>
          </w:p>
        </w:tc>
        <w:tc>
          <w:tcPr>
            <w:tcW w:w="1711" w:type="dxa"/>
            <w:tcBorders>
              <w:top w:val="single" w:sz="5" w:space="0" w:color="000000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27903E1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Intermittent Infusion</w:t>
            </w:r>
            <w:r w:rsidRPr="001B031E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>(N = 1464)</w:t>
            </w:r>
          </w:p>
        </w:tc>
        <w:tc>
          <w:tcPr>
            <w:tcW w:w="1711" w:type="dxa"/>
            <w:tcBorders>
              <w:top w:val="single" w:sz="5" w:space="0" w:color="000000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7968CDA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Total</w:t>
            </w:r>
            <w:r w:rsidRPr="001B031E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>(N = 2900)</w:t>
            </w:r>
          </w:p>
        </w:tc>
      </w:tr>
      <w:tr w:rsidR="0099119A" w:rsidRPr="001B031E" w14:paraId="00F1D3E6" w14:textId="77777777" w:rsidTr="000A4A66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3B3876" w14:textId="77777777" w:rsidR="0099119A" w:rsidRPr="001B031E" w:rsidRDefault="0099119A" w:rsidP="000A4A66">
            <w:pPr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9119A" w:rsidRPr="001B031E" w14:paraId="1A1A80D8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5AC78A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A5E0B0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A97FED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9D8595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9119A" w:rsidRPr="001B031E" w14:paraId="53AE2942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CD9E89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47ACDC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43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BF4B84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46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C0C764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900</w:t>
            </w:r>
          </w:p>
        </w:tc>
      </w:tr>
      <w:tr w:rsidR="0099119A" w:rsidRPr="001B031E" w14:paraId="374A77B6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71B253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</w:t>
            </w:r>
            <w:proofErr w:type="gramStart"/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Mean  (</w:t>
            </w:r>
            <w:proofErr w:type="gramEnd"/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SD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D302D4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59.0  (</w:t>
            </w:r>
            <w:proofErr w:type="gramEnd"/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5.84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204F57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59.5  (</w:t>
            </w:r>
            <w:proofErr w:type="gramEnd"/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5.5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908BA8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59.3  (</w:t>
            </w:r>
            <w:proofErr w:type="gramEnd"/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5.67)</w:t>
            </w:r>
          </w:p>
        </w:tc>
      </w:tr>
      <w:tr w:rsidR="0099119A" w:rsidRPr="001B031E" w14:paraId="70BC4322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DF4620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Median (Q1; Q3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921EA2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61.0 (48.0; 72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ADDAA1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62.0 (50.0; 71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A95204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62.0 (49.0; 71.0)</w:t>
            </w:r>
          </w:p>
        </w:tc>
      </w:tr>
      <w:tr w:rsidR="0099119A" w:rsidRPr="001B031E" w14:paraId="476C8DDC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686DE9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min   max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4D2F2E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8   9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17BFA5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8   9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1FEA4E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8   98</w:t>
            </w:r>
          </w:p>
        </w:tc>
      </w:tr>
      <w:tr w:rsidR="0099119A" w:rsidRPr="001B031E" w14:paraId="0603D02A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8B191C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P10; P9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54F23C9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7; 7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1C9CFA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7; 7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BEFD2F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7; 78</w:t>
            </w:r>
          </w:p>
        </w:tc>
      </w:tr>
      <w:tr w:rsidR="0099119A" w:rsidRPr="001B031E" w14:paraId="152145E9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5597CC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Age &lt; 3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AD6451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25/1436 (8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EE7740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26/1464 (8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61CDCE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51/2900 (8.7%)</w:t>
            </w:r>
          </w:p>
        </w:tc>
      </w:tr>
      <w:tr w:rsidR="0099119A" w:rsidRPr="001B031E" w14:paraId="60A36645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83A8AD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Age &gt;= 8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EAD50F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02/1436 (7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FC5C9E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98/1464 (6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79EDC6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00/2900 (6.9%)</w:t>
            </w:r>
          </w:p>
        </w:tc>
      </w:tr>
      <w:tr w:rsidR="0099119A" w:rsidRPr="001B031E" w14:paraId="051AD075" w14:textId="77777777" w:rsidTr="000A4A66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inset" w:sz="5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975EC0" w14:textId="77777777" w:rsidR="0099119A" w:rsidRPr="001B031E" w:rsidRDefault="0099119A" w:rsidP="000A4A66">
            <w:pPr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9119A" w:rsidRPr="001B031E" w14:paraId="70452593" w14:textId="77777777" w:rsidTr="000A4A66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BBD0C6" w14:textId="77777777" w:rsidR="0099119A" w:rsidRPr="001B031E" w:rsidRDefault="0099119A" w:rsidP="000A4A66">
            <w:pPr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9119A" w:rsidRPr="001B031E" w14:paraId="09C93DD9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BF7CF4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295C8D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D08B1A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754448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9119A" w:rsidRPr="001B031E" w14:paraId="244D599B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567072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248B3F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930/1436 (64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FED4D1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932/1464 (63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37232C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862/2900 (64.2%)</w:t>
            </w:r>
          </w:p>
        </w:tc>
      </w:tr>
      <w:tr w:rsidR="0099119A" w:rsidRPr="001B031E" w14:paraId="113BD871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734422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Fe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09A85D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506/1436 (35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8CD3B9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532/1464 (36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A3352C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038/2900 (35.8%)</w:t>
            </w:r>
          </w:p>
        </w:tc>
      </w:tr>
      <w:tr w:rsidR="0099119A" w:rsidRPr="001B031E" w14:paraId="393D4087" w14:textId="77777777" w:rsidTr="000A4A66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inset" w:sz="5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FEB197A" w14:textId="77777777" w:rsidR="0099119A" w:rsidRPr="001B031E" w:rsidRDefault="0099119A" w:rsidP="000A4A66">
            <w:pPr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9119A" w:rsidRPr="001B031E" w14:paraId="4596D566" w14:textId="77777777" w:rsidTr="000A4A66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E14166" w14:textId="77777777" w:rsidR="0099119A" w:rsidRPr="001B031E" w:rsidRDefault="0099119A" w:rsidP="000A4A66">
            <w:pPr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9119A" w:rsidRPr="001B031E" w14:paraId="3C22CA28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8580BF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Weight (kg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A8FF4C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56CD45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0D8E8E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9119A" w:rsidRPr="001B031E" w14:paraId="1BC7FEE6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B24204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9B52FE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43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CBB550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46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F78C24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896</w:t>
            </w:r>
          </w:p>
        </w:tc>
      </w:tr>
      <w:tr w:rsidR="0099119A" w:rsidRPr="001B031E" w14:paraId="3AB5B58E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8A6B69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</w:t>
            </w:r>
            <w:proofErr w:type="gramStart"/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Mean  (</w:t>
            </w:r>
            <w:proofErr w:type="gramEnd"/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SD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477B46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81.8  (</w:t>
            </w:r>
            <w:proofErr w:type="gramEnd"/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1.76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512E5C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82.1  (</w:t>
            </w:r>
            <w:proofErr w:type="gramEnd"/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1.18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6C318C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82.0  (</w:t>
            </w:r>
            <w:proofErr w:type="gramEnd"/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1.47)</w:t>
            </w:r>
          </w:p>
        </w:tc>
      </w:tr>
      <w:tr w:rsidR="0099119A" w:rsidRPr="001B031E" w14:paraId="66C75DED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02DF6D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Median (Q1; Q3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424671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78.0 (68.0; 92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9541D4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80.0 (68.0; 92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0B479E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79.0 (68.0; 92.0)</w:t>
            </w:r>
          </w:p>
        </w:tc>
      </w:tr>
      <w:tr w:rsidR="0099119A" w:rsidRPr="001B031E" w14:paraId="650EA8E1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6B2BA9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min   max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76AEB6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4   19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195E6D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8   22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483B0F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4   223</w:t>
            </w:r>
          </w:p>
        </w:tc>
      </w:tr>
      <w:tr w:rsidR="0099119A" w:rsidRPr="001B031E" w14:paraId="09F909B0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71B84B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P10; P9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B81F69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58; 11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99FD41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59; 10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954EB3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59; 110</w:t>
            </w:r>
          </w:p>
        </w:tc>
      </w:tr>
      <w:tr w:rsidR="0099119A" w:rsidRPr="001B031E" w14:paraId="043C6D05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F5648E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Weight &lt; 6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1F573B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53/1433 (10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623C64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50/1463 (10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B38684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03/2896 (10.5%)</w:t>
            </w:r>
          </w:p>
        </w:tc>
      </w:tr>
      <w:tr w:rsidR="0099119A" w:rsidRPr="001B031E" w14:paraId="268ED574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2EFDFC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Weight &gt;= 11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D2639F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53/1433 (10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4491A5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43/1463 (9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943A56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96/2896 (10.2%)</w:t>
            </w:r>
          </w:p>
        </w:tc>
      </w:tr>
      <w:tr w:rsidR="0099119A" w:rsidRPr="001B031E" w14:paraId="11E3CE12" w14:textId="77777777" w:rsidTr="000A4A66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inset" w:sz="5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09F7F4F" w14:textId="77777777" w:rsidR="0099119A" w:rsidRPr="001B031E" w:rsidRDefault="0099119A" w:rsidP="000A4A66">
            <w:pPr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9119A" w:rsidRPr="001B031E" w14:paraId="28C45435" w14:textId="77777777" w:rsidTr="000A4A66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65503E" w14:textId="77777777" w:rsidR="0099119A" w:rsidRPr="001B031E" w:rsidRDefault="0099119A" w:rsidP="000A4A66">
            <w:pPr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9119A" w:rsidRPr="001B031E" w14:paraId="176FCE58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DF4E7F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Height (cm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D31E6D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9430F97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BA0572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9119A" w:rsidRPr="001B031E" w14:paraId="7947CF97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4BB6F9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B7405A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4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2CAAFE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45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A89422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874</w:t>
            </w:r>
          </w:p>
        </w:tc>
      </w:tr>
      <w:tr w:rsidR="0099119A" w:rsidRPr="001B031E" w14:paraId="779085DA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F3BBA1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</w:t>
            </w:r>
            <w:proofErr w:type="gramStart"/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Mean  (</w:t>
            </w:r>
            <w:proofErr w:type="gramEnd"/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SD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71FF5B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70.8  (</w:t>
            </w:r>
            <w:proofErr w:type="gramEnd"/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0.01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5E272B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70.5  (</w:t>
            </w:r>
            <w:proofErr w:type="gramEnd"/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9.81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115FAF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70.7  (</w:t>
            </w:r>
            <w:proofErr w:type="gramEnd"/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9.90)</w:t>
            </w:r>
          </w:p>
        </w:tc>
      </w:tr>
      <w:tr w:rsidR="0099119A" w:rsidRPr="001B031E" w14:paraId="540404E8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6BEEC2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Median (Q1; Q3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B37E58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71.0 (165.0; 178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029ECE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70.0 (164.0; 178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931E74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70.0 (164.0; 178.0)</w:t>
            </w:r>
          </w:p>
        </w:tc>
      </w:tr>
      <w:tr w:rsidR="0099119A" w:rsidRPr="001B031E" w14:paraId="46C056C0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3D1E09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min   max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B60C5E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37   20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056ED3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15   20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799E73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15   203</w:t>
            </w:r>
          </w:p>
        </w:tc>
      </w:tr>
      <w:tr w:rsidR="0099119A" w:rsidRPr="001B031E" w14:paraId="3731D84F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CCEDB2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P10; P9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C7BFB8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58; 18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12F1EE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58; 18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D7E325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58; 183</w:t>
            </w:r>
          </w:p>
        </w:tc>
      </w:tr>
      <w:tr w:rsidR="0099119A" w:rsidRPr="001B031E" w14:paraId="180DE99F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442EB0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Height &lt; 16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BFBD33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72/1416 (12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CA2E43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84/1458 (12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5D86EC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56/2874 (12.4%)</w:t>
            </w:r>
          </w:p>
        </w:tc>
      </w:tr>
      <w:tr w:rsidR="0099119A" w:rsidRPr="001B031E" w14:paraId="794D8F1D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C84317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Height &gt;= 18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C2AA63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18/1416 (8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0F7A6B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78/1458 (5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D84EA4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96/2874 (6.8%)</w:t>
            </w:r>
          </w:p>
        </w:tc>
      </w:tr>
      <w:tr w:rsidR="0099119A" w:rsidRPr="001B031E" w14:paraId="5CC4065E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784BD0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Height &gt;= 19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5014334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2/1416 (2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7BF72A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5/1458 (1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C5AE7F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57/2874 (2.0%)</w:t>
            </w:r>
          </w:p>
        </w:tc>
      </w:tr>
      <w:tr w:rsidR="0099119A" w:rsidRPr="001B031E" w14:paraId="7C61BDDB" w14:textId="77777777" w:rsidTr="000A4A66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inset" w:sz="5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3521E2" w14:textId="77777777" w:rsidR="0099119A" w:rsidRPr="001B031E" w:rsidRDefault="0099119A" w:rsidP="000A4A66">
            <w:pPr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9119A" w:rsidRPr="001B031E" w14:paraId="18ABC42A" w14:textId="77777777" w:rsidTr="000A4A66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BD63D5" w14:textId="77777777" w:rsidR="0099119A" w:rsidRPr="001B031E" w:rsidRDefault="0099119A" w:rsidP="000A4A66">
            <w:pPr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9119A" w:rsidRPr="001B031E" w14:paraId="72FA08EE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91344F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Source of ICU admissio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908541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54DE31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DCAD87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9119A" w:rsidRPr="001B031E" w14:paraId="74D23A8C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357A15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Accident and Emergency Departmen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997FED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486/1435 (33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CD6A29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488/1464 (33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6E702D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974/2899 (33.6%)</w:t>
            </w:r>
          </w:p>
        </w:tc>
      </w:tr>
      <w:tr w:rsidR="0099119A" w:rsidRPr="001B031E" w14:paraId="38F87878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1D02A6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Hospital Floor (i.e. wards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FB6276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480/1435 (33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FD1FA2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499/1464 (34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B370BB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979/2899 (33.8%)</w:t>
            </w:r>
          </w:p>
        </w:tc>
      </w:tr>
      <w:tr w:rsidR="0099119A" w:rsidRPr="001B031E" w14:paraId="23EB5DBC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3278D3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Transfer from another ICU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521058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40/1435 (2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49C3B4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44/1464 (3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E5B206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84/2899 (2.9%)</w:t>
            </w:r>
          </w:p>
        </w:tc>
      </w:tr>
      <w:tr w:rsidR="0099119A" w:rsidRPr="001B031E" w14:paraId="730BEB0D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77A8B3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Transfer from another hospital (except from another ICU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8FA5BB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8/1435 (2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D5D471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46/1464 (3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43E744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84/2899 (2.9%)</w:t>
            </w:r>
          </w:p>
        </w:tc>
      </w:tr>
      <w:tr w:rsidR="0099119A" w:rsidRPr="001B031E" w14:paraId="3F4DC3C9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453946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Admitted from Operating Theatre following EMERGENCY surger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B30D52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03/1435 (21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12C2EE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03/1464 (20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CCEA85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606/2899 (20.9%)</w:t>
            </w:r>
          </w:p>
        </w:tc>
      </w:tr>
      <w:tr w:rsidR="0099119A" w:rsidRPr="001B031E" w14:paraId="1E1424DD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5CDD33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Admitted from Operating Theatre following ELECTIVE surger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9EA592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88/1435 (6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F42CD26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84/1464 (5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C4EF12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72/2899 (5.9%)</w:t>
            </w:r>
          </w:p>
        </w:tc>
      </w:tr>
      <w:tr w:rsidR="0099119A" w:rsidRPr="001B031E" w14:paraId="1FCC0BEE" w14:textId="77777777" w:rsidTr="000A4A66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inset" w:sz="5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D6E2EB" w14:textId="77777777" w:rsidR="0099119A" w:rsidRPr="001B031E" w:rsidRDefault="0099119A" w:rsidP="000A4A66">
            <w:pPr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9119A" w:rsidRPr="001B031E" w14:paraId="7C7DA6EB" w14:textId="77777777" w:rsidTr="000A4A66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F26E48" w14:textId="77777777" w:rsidR="0099119A" w:rsidRPr="001B031E" w:rsidRDefault="0099119A" w:rsidP="000A4A66">
            <w:pPr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9119A" w:rsidRPr="001B031E" w14:paraId="02DAE52B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797709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Time from ICU admission to </w:t>
            </w:r>
            <w:proofErr w:type="spellStart"/>
            <w:r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1B031E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andomisation</w:t>
            </w:r>
            <w:proofErr w:type="spellEnd"/>
            <w:r w:rsidRPr="001B031E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(hours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D8833C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2F9572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8531F9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9119A" w:rsidRPr="001B031E" w14:paraId="7F1F534E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964F95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77BA01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43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27B605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46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7EA8D1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899</w:t>
            </w:r>
          </w:p>
        </w:tc>
      </w:tr>
      <w:tr w:rsidR="0099119A" w:rsidRPr="001B031E" w14:paraId="6C3C731B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CBE16D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</w:t>
            </w:r>
            <w:proofErr w:type="gramStart"/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Mean  (</w:t>
            </w:r>
            <w:proofErr w:type="gramEnd"/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SD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9409CE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95.3  (</w:t>
            </w:r>
            <w:proofErr w:type="gramEnd"/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43.99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4923BC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94.7  (</w:t>
            </w:r>
            <w:proofErr w:type="gramEnd"/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87.78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ECE5E7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95.0  (</w:t>
            </w:r>
            <w:proofErr w:type="gramEnd"/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67.51)</w:t>
            </w:r>
          </w:p>
        </w:tc>
      </w:tr>
      <w:tr w:rsidR="0099119A" w:rsidRPr="001B031E" w14:paraId="154B8799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18C8BE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Median (Q1; Q3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DA1D7A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44.8 (16.0; 120.7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A9C635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42.4 (15.1; 118.7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25C6E2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43.4 (15.6; 120.3)</w:t>
            </w:r>
          </w:p>
        </w:tc>
      </w:tr>
      <w:tr w:rsidR="0099119A" w:rsidRPr="001B031E" w14:paraId="134A97E2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9DB49A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min   max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263E60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   137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33DF30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   435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060715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   4351</w:t>
            </w:r>
          </w:p>
        </w:tc>
      </w:tr>
      <w:tr w:rsidR="0099119A" w:rsidRPr="001B031E" w14:paraId="4659E785" w14:textId="77777777" w:rsidTr="000A4A66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inset" w:sz="5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B1781E" w14:textId="77777777" w:rsidR="0099119A" w:rsidRPr="001B031E" w:rsidRDefault="0099119A" w:rsidP="000A4A66">
            <w:pPr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9119A" w:rsidRPr="001B031E" w14:paraId="4B5C39B7" w14:textId="77777777" w:rsidTr="000A4A66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13C43E" w14:textId="77777777" w:rsidR="0099119A" w:rsidRPr="001B031E" w:rsidRDefault="0099119A" w:rsidP="000A4A66">
            <w:pPr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9119A" w:rsidRPr="001B031E" w14:paraId="6817589D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C1F0E5B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APACHE II scor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76809E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30F2C8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DEC423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9119A" w:rsidRPr="001B031E" w14:paraId="75FA4767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AF806F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DF16C4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43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791B04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46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0E630A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899</w:t>
            </w:r>
          </w:p>
        </w:tc>
      </w:tr>
      <w:tr w:rsidR="0099119A" w:rsidRPr="001B031E" w14:paraId="1F66018D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923348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</w:t>
            </w:r>
            <w:proofErr w:type="gramStart"/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Mean  (</w:t>
            </w:r>
            <w:proofErr w:type="gramEnd"/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SD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C60430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9.4  (</w:t>
            </w:r>
            <w:proofErr w:type="gramEnd"/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7.5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9B4D4D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9.4  (</w:t>
            </w:r>
            <w:proofErr w:type="gramEnd"/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7.4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F14EBA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9.4  (</w:t>
            </w:r>
            <w:proofErr w:type="gramEnd"/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7.47)</w:t>
            </w:r>
          </w:p>
        </w:tc>
      </w:tr>
      <w:tr w:rsidR="0099119A" w:rsidRPr="001B031E" w14:paraId="32A0FB85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5638BE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Median (Q1; Q3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CBA58B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9.0 (14.0; 24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C9A9B23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9.0 (14.0; 24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3E7F29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9.0 (14.0; 24.0)</w:t>
            </w:r>
          </w:p>
        </w:tc>
      </w:tr>
      <w:tr w:rsidR="0099119A" w:rsidRPr="001B031E" w14:paraId="73E12403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DDFCED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min   max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3CF840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   5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0C7528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   4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F76B6E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   59</w:t>
            </w:r>
          </w:p>
        </w:tc>
      </w:tr>
      <w:tr w:rsidR="0099119A" w:rsidRPr="001B031E" w14:paraId="1E7BD7C0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2F8B1E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P10; P9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F8B352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0; 2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043E2F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0; 2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D27268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0; 29</w:t>
            </w:r>
          </w:p>
        </w:tc>
      </w:tr>
      <w:tr w:rsidR="0099119A" w:rsidRPr="001B031E" w14:paraId="40EAA88B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109DAC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APACHE II score &lt; 1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7D7672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13/1435 (7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35DEA3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16/1464 (7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AAEA49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29/2899 (7.9%)</w:t>
            </w:r>
          </w:p>
        </w:tc>
      </w:tr>
      <w:tr w:rsidR="0099119A" w:rsidRPr="001B031E" w14:paraId="7865C8E5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50B4EA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APACHE II score &gt;= 3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393560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34/1435 (9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C1587A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32/1464 (9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6C076E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66/2899 (9.2%)</w:t>
            </w:r>
          </w:p>
        </w:tc>
      </w:tr>
      <w:tr w:rsidR="0099119A" w:rsidRPr="001B031E" w14:paraId="64FE73C8" w14:textId="77777777" w:rsidTr="000A4A66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inset" w:sz="5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D8F366" w14:textId="77777777" w:rsidR="0099119A" w:rsidRPr="001B031E" w:rsidRDefault="0099119A" w:rsidP="000A4A66">
            <w:pPr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9119A" w:rsidRPr="001B031E" w14:paraId="4CF03C1D" w14:textId="77777777" w:rsidTr="000A4A66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ACB6DF" w14:textId="77777777" w:rsidR="0099119A" w:rsidRPr="001B031E" w:rsidRDefault="0099119A" w:rsidP="000A4A66">
            <w:pPr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9119A" w:rsidRPr="001B031E" w14:paraId="74267231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3EF9BB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Lowest PaO2/FIO2 ratio in the 24 hours prior to </w:t>
            </w:r>
            <w:proofErr w:type="spellStart"/>
            <w:r w:rsidRPr="0099119A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randomisation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FF4292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CA98107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C7C6E6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9119A" w:rsidRPr="001B031E" w14:paraId="032DA3F3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F7BFC2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8435FE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33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1813D0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36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BCE86E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703</w:t>
            </w:r>
          </w:p>
        </w:tc>
      </w:tr>
      <w:tr w:rsidR="0099119A" w:rsidRPr="001B031E" w14:paraId="04DA68AC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F7489E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</w:t>
            </w:r>
            <w:proofErr w:type="gramStart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Mean  (</w:t>
            </w:r>
            <w:proofErr w:type="gramEnd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SD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A996BE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82.4  (</w:t>
            </w:r>
            <w:proofErr w:type="gramEnd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03.04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08AA1E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81.4  (</w:t>
            </w:r>
            <w:proofErr w:type="gramEnd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98.67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7306D9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81.9  (</w:t>
            </w:r>
            <w:proofErr w:type="gramEnd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00.84)</w:t>
            </w:r>
          </w:p>
        </w:tc>
      </w:tr>
      <w:tr w:rsidR="0099119A" w:rsidRPr="001B031E" w14:paraId="771920A3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EE424C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Median (Q1; Q3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723B75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59.4 (102.8; 240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5FD191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59.0 (105.0; 240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F78E41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59.0 (103.5; 240.0)</w:t>
            </w:r>
          </w:p>
        </w:tc>
      </w:tr>
      <w:tr w:rsidR="0099119A" w:rsidRPr="001B031E" w14:paraId="1CE1D899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0602EE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min   max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AB25B8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5   67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D30C11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0   61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82A431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5   675</w:t>
            </w:r>
          </w:p>
        </w:tc>
      </w:tr>
      <w:tr w:rsidR="0099119A" w:rsidRPr="001B031E" w14:paraId="6E0C7D29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3F3588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P10; P9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F574FA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72; 32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957B1B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73; 32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A07DF1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73; 323</w:t>
            </w:r>
          </w:p>
        </w:tc>
      </w:tr>
      <w:tr w:rsidR="0099119A" w:rsidRPr="001B031E" w14:paraId="4F2A8F1E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2A7C69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Lowest PaO2/FIO2 ratio &lt; 10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F3C55A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21/1338 (24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E6D541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08/1365 (22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48FE3FE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629/2703 (23.3%)</w:t>
            </w:r>
          </w:p>
        </w:tc>
      </w:tr>
      <w:tr w:rsidR="0099119A" w:rsidRPr="001B031E" w14:paraId="518478C6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C157E1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Lowest PaO2/FIO2 ratio &gt;= 30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550E62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86/1338 (13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158F8E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99/1365 (14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311F24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85/2703 (14.2%)</w:t>
            </w:r>
          </w:p>
        </w:tc>
      </w:tr>
      <w:tr w:rsidR="0099119A" w:rsidRPr="001B031E" w14:paraId="228F96BA" w14:textId="77777777" w:rsidTr="000A4A66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inset" w:sz="5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1A35D2" w14:textId="77777777" w:rsidR="0099119A" w:rsidRPr="0099119A" w:rsidRDefault="0099119A" w:rsidP="000A4A66">
            <w:pPr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9119A" w:rsidRPr="001B031E" w14:paraId="1001498A" w14:textId="77777777" w:rsidTr="000A4A66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962473" w14:textId="77777777" w:rsidR="0099119A" w:rsidRPr="0099119A" w:rsidRDefault="0099119A" w:rsidP="000A4A66">
            <w:pPr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9119A" w:rsidRPr="001B031E" w14:paraId="712FB1CA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6EED0E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Highest creatinine (</w:t>
            </w:r>
            <w:proofErr w:type="spellStart"/>
            <w:r w:rsidRPr="0099119A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umol</w:t>
            </w:r>
            <w:proofErr w:type="spellEnd"/>
            <w:r w:rsidRPr="0099119A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/L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88F538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345BF5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B88E17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9119A" w:rsidRPr="001B031E" w14:paraId="0EBC3FBC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C47D61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0ADAC4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42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9775396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45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CE9F26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887</w:t>
            </w:r>
          </w:p>
        </w:tc>
      </w:tr>
      <w:tr w:rsidR="0099119A" w:rsidRPr="001B031E" w14:paraId="5D19ED60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E5DB59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</w:t>
            </w:r>
            <w:proofErr w:type="gramStart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Mean  (</w:t>
            </w:r>
            <w:proofErr w:type="gramEnd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SD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1CCD2F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12.7  (</w:t>
            </w:r>
            <w:proofErr w:type="gramEnd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90.48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F85479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13.3  (</w:t>
            </w:r>
            <w:proofErr w:type="gramEnd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98.88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CD7BF9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13.0  (</w:t>
            </w:r>
            <w:proofErr w:type="gramEnd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94.80)</w:t>
            </w:r>
          </w:p>
        </w:tc>
      </w:tr>
      <w:tr w:rsidR="0099119A" w:rsidRPr="001B031E" w14:paraId="5293FB5D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B4679F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lastRenderedPageBreak/>
              <w:t xml:space="preserve">   Median (Q1; Q3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F8203F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83.0 (58.0; 135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F9D06C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80.5 (58.0; 132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BDC0A2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82.0 (58.0; 133.0)</w:t>
            </w:r>
          </w:p>
        </w:tc>
      </w:tr>
      <w:tr w:rsidR="0099119A" w:rsidRPr="001B031E" w14:paraId="40C7FF90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1F09F0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min   max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CCE5EC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5   117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9D6F3F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5   141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C17590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5   1418</w:t>
            </w:r>
          </w:p>
        </w:tc>
      </w:tr>
      <w:tr w:rsidR="0099119A" w:rsidRPr="001B031E" w14:paraId="0D123CA0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A40084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P10; P9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B4B38D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45; 21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58FBC5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46; 21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BF7C59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45; 216</w:t>
            </w:r>
          </w:p>
        </w:tc>
      </w:tr>
      <w:tr w:rsidR="0099119A" w:rsidRPr="001B031E" w14:paraId="1FBB8B2E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AC74E2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Creatinine &lt; 5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0CC2C3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10/1429 (14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98A9AE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13/1458 (14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B22ED6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423/2887 (14.7%)</w:t>
            </w:r>
          </w:p>
        </w:tc>
      </w:tr>
      <w:tr w:rsidR="0099119A" w:rsidRPr="001B031E" w14:paraId="2192B2CB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D72977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Creatinine &gt;= 30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5EBE8D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66/1429 (4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C11EE2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66/1458 (4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CAA117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32/2887 (4.6%)</w:t>
            </w:r>
          </w:p>
        </w:tc>
      </w:tr>
      <w:tr w:rsidR="0099119A" w:rsidRPr="001B031E" w14:paraId="5AAEC1D2" w14:textId="77777777" w:rsidTr="000A4A66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inset" w:sz="5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E1DB82" w14:textId="77777777" w:rsidR="0099119A" w:rsidRPr="0099119A" w:rsidRDefault="0099119A" w:rsidP="000A4A66">
            <w:pPr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9119A" w:rsidRPr="001B031E" w14:paraId="49822330" w14:textId="77777777" w:rsidTr="000A4A66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4E8CF2" w14:textId="77777777" w:rsidR="0099119A" w:rsidRPr="0099119A" w:rsidRDefault="0099119A" w:rsidP="000A4A66">
            <w:pPr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9119A" w:rsidRPr="001B031E" w14:paraId="052E6FF2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8CCB45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Highest bilirubin (</w:t>
            </w:r>
            <w:proofErr w:type="spellStart"/>
            <w:r w:rsidRPr="0099119A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umol</w:t>
            </w:r>
            <w:proofErr w:type="spellEnd"/>
            <w:r w:rsidRPr="0099119A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/L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5EDFF2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C22480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FF1751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9119A" w:rsidRPr="001B031E" w14:paraId="592BE9A2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895195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C0BA395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35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8F7EE5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39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03E318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749</w:t>
            </w:r>
          </w:p>
        </w:tc>
      </w:tr>
      <w:tr w:rsidR="0099119A" w:rsidRPr="001B031E" w14:paraId="0120754D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AEC47F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</w:t>
            </w:r>
            <w:proofErr w:type="gramStart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Mean  (</w:t>
            </w:r>
            <w:proofErr w:type="gramEnd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SD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FB4EB0B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3.6  (</w:t>
            </w:r>
            <w:proofErr w:type="gramEnd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42.49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A9D399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3.7  (</w:t>
            </w:r>
            <w:proofErr w:type="gramEnd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49.06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275CD1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3.6  (</w:t>
            </w:r>
            <w:proofErr w:type="gramEnd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45.92)</w:t>
            </w:r>
          </w:p>
        </w:tc>
      </w:tr>
      <w:tr w:rsidR="0099119A" w:rsidRPr="001B031E" w14:paraId="04661BFE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40C75E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Median (Q1; Q3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2D326F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2.0 (8.0; 22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F49DD9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2.0 (8.0; 21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58594A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2.0 (8.0; 21.0)</w:t>
            </w:r>
          </w:p>
        </w:tc>
      </w:tr>
      <w:tr w:rsidR="0099119A" w:rsidRPr="001B031E" w14:paraId="617FAA41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4C83E9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min   max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6D7B06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   47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159F46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   79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8C1147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   795</w:t>
            </w:r>
          </w:p>
        </w:tc>
      </w:tr>
      <w:tr w:rsidR="0099119A" w:rsidRPr="001B031E" w14:paraId="13FB7653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B37B2B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P10; P9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890E9D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5; 4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028FC1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5; 4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51962F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5; 45</w:t>
            </w:r>
          </w:p>
        </w:tc>
      </w:tr>
      <w:tr w:rsidR="0099119A" w:rsidRPr="001B031E" w14:paraId="5E3C1067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F6FB2F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Bilirubin &lt; 1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0F1A49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490/1357 (36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4701EAF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500/1392 (35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561A4F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990/2749 (36.0%)</w:t>
            </w:r>
          </w:p>
        </w:tc>
      </w:tr>
      <w:tr w:rsidR="0099119A" w:rsidRPr="001B031E" w14:paraId="5786077A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4E391A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Bilirubin &gt;= 5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F173AF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24/1357 (9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EFE739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14/1392 (8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867012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38/2749 (8.7%)</w:t>
            </w:r>
          </w:p>
        </w:tc>
      </w:tr>
      <w:tr w:rsidR="0099119A" w:rsidRPr="001B031E" w14:paraId="7BFC8B39" w14:textId="77777777" w:rsidTr="000A4A66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inset" w:sz="5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D9C237" w14:textId="77777777" w:rsidR="0099119A" w:rsidRPr="0099119A" w:rsidRDefault="0099119A" w:rsidP="000A4A66">
            <w:pPr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9119A" w:rsidRPr="001B031E" w14:paraId="2444AE61" w14:textId="77777777" w:rsidTr="000A4A66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760258" w14:textId="77777777" w:rsidR="0099119A" w:rsidRPr="0099119A" w:rsidRDefault="0099119A" w:rsidP="000A4A66">
            <w:pPr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9119A" w:rsidRPr="001B031E" w14:paraId="228AEA4B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E292DB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Lowest platelet count (x10/L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28D0AD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CDA2CBA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F2B808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9119A" w:rsidRPr="001B031E" w14:paraId="3E4F54FB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4AFB7D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9EC5BF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42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151A55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45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A028EF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879</w:t>
            </w:r>
          </w:p>
        </w:tc>
      </w:tr>
      <w:tr w:rsidR="0099119A" w:rsidRPr="001B031E" w14:paraId="5D033EE8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7BFA47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</w:t>
            </w:r>
            <w:proofErr w:type="gramStart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Mean  (</w:t>
            </w:r>
            <w:proofErr w:type="gramEnd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SD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3D2826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41.8  (</w:t>
            </w:r>
            <w:proofErr w:type="gramEnd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49.1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39EFAD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37.6  (</w:t>
            </w:r>
            <w:proofErr w:type="gramEnd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39.83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ACB0B0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39.7  (</w:t>
            </w:r>
            <w:proofErr w:type="gramEnd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44.50)</w:t>
            </w:r>
          </w:p>
        </w:tc>
      </w:tr>
      <w:tr w:rsidR="0099119A" w:rsidRPr="001B031E" w14:paraId="78DF79D9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91247E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Median (Q1; Q3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31EA4A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13.0 (142.0; 308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F5DDAC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12.0 (146.0; 305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45B938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13.0 (144.0; 307.0)</w:t>
            </w:r>
          </w:p>
        </w:tc>
      </w:tr>
      <w:tr w:rsidR="0099119A" w:rsidRPr="001B031E" w14:paraId="449BAE64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52783D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min   max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DB801E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   147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CEF570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6   136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AA8ACD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   1472</w:t>
            </w:r>
          </w:p>
        </w:tc>
      </w:tr>
      <w:tr w:rsidR="0099119A" w:rsidRPr="001B031E" w14:paraId="40BDFD75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7E1CF4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P10; P9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298253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89; 42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798125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86; 40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5C3DDB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88; 416</w:t>
            </w:r>
          </w:p>
        </w:tc>
      </w:tr>
      <w:tr w:rsidR="0099119A" w:rsidRPr="001B031E" w14:paraId="79F08F88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B157EE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Platelet &lt; 10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872AEA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77/1426 (12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862A99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83/1453 (12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1D1662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60/2879 (12.5%)</w:t>
            </w:r>
          </w:p>
        </w:tc>
      </w:tr>
      <w:tr w:rsidR="0099119A" w:rsidRPr="001B031E" w14:paraId="2F728E97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BF3DC2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Platelet &gt;= 40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B0FDC9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70/1426 (11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404FEB4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58/1453 (10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AC34CD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28/2879 (11.4%)</w:t>
            </w:r>
          </w:p>
        </w:tc>
      </w:tr>
      <w:tr w:rsidR="0099119A" w:rsidRPr="001B031E" w14:paraId="7EDD6621" w14:textId="77777777" w:rsidTr="000A4A66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inset" w:sz="5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D502E8" w14:textId="77777777" w:rsidR="0099119A" w:rsidRPr="0099119A" w:rsidRDefault="0099119A" w:rsidP="000A4A66">
            <w:pPr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9119A" w:rsidRPr="001B031E" w14:paraId="433DF9D8" w14:textId="77777777" w:rsidTr="000A4A66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A3F6C1" w14:textId="77777777" w:rsidR="0099119A" w:rsidRPr="0099119A" w:rsidRDefault="0099119A" w:rsidP="000A4A66">
            <w:pPr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9119A" w:rsidRPr="001B031E" w14:paraId="33A3A378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A6A1FF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Lowest MAP in 24 hours prior to </w:t>
            </w:r>
            <w:proofErr w:type="spellStart"/>
            <w:r w:rsidRPr="0099119A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randomisation</w:t>
            </w:r>
            <w:proofErr w:type="spellEnd"/>
            <w:r w:rsidRPr="0099119A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(mmHg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A174E7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0E7D6A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EE0787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9119A" w:rsidRPr="001B031E" w14:paraId="2A806F1E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C3108E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5EE8E3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43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190304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45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956CEC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882</w:t>
            </w:r>
          </w:p>
        </w:tc>
      </w:tr>
      <w:tr w:rsidR="0099119A" w:rsidRPr="001B031E" w14:paraId="184C722B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3397C6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</w:t>
            </w:r>
            <w:proofErr w:type="gramStart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Mean  (</w:t>
            </w:r>
            <w:proofErr w:type="gramEnd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SD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5235CD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66.0  (</w:t>
            </w:r>
            <w:proofErr w:type="gramEnd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2.8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E6B169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65.5  (</w:t>
            </w:r>
            <w:proofErr w:type="gramEnd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1.9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30C041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65.8  (</w:t>
            </w:r>
            <w:proofErr w:type="gramEnd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2.37)</w:t>
            </w:r>
          </w:p>
        </w:tc>
      </w:tr>
      <w:tr w:rsidR="0099119A" w:rsidRPr="001B031E" w14:paraId="26D2B33A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C490BF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Median (Q1; Q3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F1C0E8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64.0 (59.0; 71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82761A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64.0 (59.0; 72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F9738D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64.0 (59.0; 71.0)</w:t>
            </w:r>
          </w:p>
        </w:tc>
      </w:tr>
      <w:tr w:rsidR="0099119A" w:rsidRPr="001B031E" w14:paraId="7B0C083B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328B16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min   max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0ED516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8   15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117DD6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8   12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157A92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8   158</w:t>
            </w:r>
          </w:p>
        </w:tc>
      </w:tr>
      <w:tr w:rsidR="0099119A" w:rsidRPr="001B031E" w14:paraId="7A22E91A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A4AD6E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P10; P9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9E2151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52; 8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70D76D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53; 8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053082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52; 81</w:t>
            </w:r>
          </w:p>
        </w:tc>
      </w:tr>
      <w:tr w:rsidR="0099119A" w:rsidRPr="001B031E" w14:paraId="4642E7F2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5590A5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MAP &lt; 5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9AC9B4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92/1430 (6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E38EE55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87/1452 (6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1C1AF3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79/2882 (6.2%)</w:t>
            </w:r>
          </w:p>
        </w:tc>
      </w:tr>
      <w:tr w:rsidR="0099119A" w:rsidRPr="001B031E" w14:paraId="5EE4638F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C8F892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MAP &gt;= 8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F4C1B9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87/1430 (13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B89106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57/1452 (10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A08393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44/2882 (11.9%)</w:t>
            </w:r>
          </w:p>
        </w:tc>
      </w:tr>
      <w:tr w:rsidR="0099119A" w:rsidRPr="001B031E" w14:paraId="0C5491BC" w14:textId="77777777" w:rsidTr="000A4A66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inset" w:sz="5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CC57E3" w14:textId="77777777" w:rsidR="0099119A" w:rsidRPr="0099119A" w:rsidRDefault="0099119A" w:rsidP="000A4A66">
            <w:pPr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9119A" w:rsidRPr="001B031E" w14:paraId="56961958" w14:textId="77777777" w:rsidTr="000A4A66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678CED" w14:textId="77777777" w:rsidR="0099119A" w:rsidRPr="0099119A" w:rsidRDefault="0099119A" w:rsidP="000A4A66">
            <w:pPr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9119A" w:rsidRPr="001B031E" w14:paraId="245827E4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57161D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Worst Glasgow Coma Score (non-sedated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F84BDF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839515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FB3620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9119A" w:rsidRPr="001B031E" w14:paraId="537FA0AD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FF2D7E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C81288B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11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FD3A4E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12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B2AC10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240</w:t>
            </w:r>
          </w:p>
        </w:tc>
      </w:tr>
      <w:tr w:rsidR="0099119A" w:rsidRPr="001B031E" w14:paraId="1B1F3C4B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43F5E5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</w:t>
            </w:r>
            <w:proofErr w:type="gramStart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Mean  (</w:t>
            </w:r>
            <w:proofErr w:type="gramEnd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SD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3D455B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1.4  (</w:t>
            </w:r>
            <w:proofErr w:type="gramEnd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4.55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9A94DE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1.5  (</w:t>
            </w:r>
            <w:proofErr w:type="gramEnd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4.3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E4DD633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1.4  (</w:t>
            </w:r>
            <w:proofErr w:type="gramEnd"/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4.43)</w:t>
            </w:r>
          </w:p>
        </w:tc>
      </w:tr>
      <w:tr w:rsidR="0099119A" w:rsidRPr="001B031E" w14:paraId="07199D20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58D3F4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lastRenderedPageBreak/>
              <w:t xml:space="preserve">   Median (Q1; Q3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C7EECA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4.0 (8.0; 15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20893B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4.0 (8.0; 15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3D9212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4.0 (8.0; 15.0)</w:t>
            </w:r>
          </w:p>
        </w:tc>
      </w:tr>
      <w:tr w:rsidR="0099119A" w:rsidRPr="001B031E" w14:paraId="73A35846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AD8D44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min   max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9117632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   1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F025D2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   1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E7B1F9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   15</w:t>
            </w:r>
          </w:p>
        </w:tc>
      </w:tr>
      <w:tr w:rsidR="0099119A" w:rsidRPr="001B031E" w14:paraId="43950319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7E65D2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  P10; P9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1514CF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; 1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CC3C23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; 1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2BFCFB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; 15</w:t>
            </w:r>
          </w:p>
        </w:tc>
      </w:tr>
      <w:tr w:rsidR="0099119A" w:rsidRPr="001B031E" w14:paraId="39026C77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A4AEB9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WGC Score &lt; 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CFC47A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06/1113 (18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B14AEB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75/1127 (15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9407F7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81/2240 (17.0%)</w:t>
            </w:r>
          </w:p>
        </w:tc>
      </w:tr>
      <w:tr w:rsidR="0099119A" w:rsidRPr="001B031E" w14:paraId="4363934E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07F3FD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WGC Score = 1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27F3D3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485/1113 (43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C1A100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467/1127 (41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4A2B16" w14:textId="77777777" w:rsidR="0099119A" w:rsidRPr="0099119A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99119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952/2240 (42.5%)</w:t>
            </w:r>
          </w:p>
        </w:tc>
      </w:tr>
      <w:tr w:rsidR="0099119A" w:rsidRPr="001B031E" w14:paraId="2F96EF63" w14:textId="77777777" w:rsidTr="000A4A66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inset" w:sz="5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16E689" w14:textId="77777777" w:rsidR="0099119A" w:rsidRPr="0099119A" w:rsidRDefault="0099119A" w:rsidP="000A4A66">
            <w:pPr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9119A" w:rsidRPr="001B031E" w14:paraId="28CD9CB0" w14:textId="77777777" w:rsidTr="000A4A66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6A65BB" w14:textId="77777777" w:rsidR="0099119A" w:rsidRPr="001B031E" w:rsidRDefault="0099119A" w:rsidP="000A4A66">
            <w:pPr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9119A" w:rsidRPr="001B031E" w14:paraId="3E140970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00D909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Received Inotropes/Vasopressors in the 24 hours prior to </w:t>
            </w:r>
            <w:proofErr w:type="spellStart"/>
            <w:r w:rsidRPr="001B031E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randomisation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932AF4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954/1435 (66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E38FB5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960/1464 (65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0CEE05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914/2899 (66.0%)</w:t>
            </w:r>
          </w:p>
        </w:tc>
      </w:tr>
      <w:tr w:rsidR="0099119A" w:rsidRPr="001B031E" w14:paraId="18A78ADC" w14:textId="77777777" w:rsidTr="000A4A66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inset" w:sz="5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BADC70" w14:textId="77777777" w:rsidR="0099119A" w:rsidRPr="001B031E" w:rsidRDefault="0099119A" w:rsidP="000A4A66">
            <w:pPr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9119A" w:rsidRPr="001B031E" w14:paraId="43DBDB3A" w14:textId="77777777" w:rsidTr="000A4A66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86C90D" w14:textId="77777777" w:rsidR="0099119A" w:rsidRPr="001B031E" w:rsidRDefault="0099119A" w:rsidP="000A4A66">
            <w:pPr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9119A" w:rsidRPr="001B031E" w14:paraId="192A6E40" w14:textId="77777777" w:rsidTr="000A4A66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76224D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Received antibiotic(s) in the 24 hours prior to </w:t>
            </w:r>
            <w:proofErr w:type="spellStart"/>
            <w:r w:rsidRPr="001B031E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randomisation</w:t>
            </w:r>
            <w:proofErr w:type="spellEnd"/>
            <w:r w:rsidRPr="001B031E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0EC2D5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908/1435 (63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553D93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989/1464 (67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27DBDC" w14:textId="77777777" w:rsidR="0099119A" w:rsidRPr="001B031E" w:rsidRDefault="0099119A" w:rsidP="000A4A66">
            <w:pPr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B031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897/2899 (65.4%)</w:t>
            </w:r>
          </w:p>
        </w:tc>
      </w:tr>
      <w:tr w:rsidR="0099119A" w:rsidRPr="001B031E" w14:paraId="6B89F14C" w14:textId="77777777" w:rsidTr="000A4A66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inset" w:sz="5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D4533D" w14:textId="77777777" w:rsidR="0099119A" w:rsidRPr="001B031E" w:rsidRDefault="0099119A" w:rsidP="000A4A66">
            <w:pPr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25FADBE9" w14:textId="77777777" w:rsidR="0099119A" w:rsidRPr="001B031E" w:rsidRDefault="0099119A" w:rsidP="0099119A">
      <w:pPr>
        <w:adjustRightInd w:val="0"/>
        <w:spacing w:after="0" w:line="240" w:lineRule="auto"/>
        <w:jc w:val="center"/>
        <w:rPr>
          <w:rFonts w:ascii="Calibri" w:eastAsia="Calibri" w:hAnsi="Calibri" w:cs="Times New Roman"/>
          <w:sz w:val="24"/>
          <w:szCs w:val="24"/>
          <w:lang w:val="en-US"/>
        </w:rPr>
      </w:pPr>
    </w:p>
    <w:p w14:paraId="23D33151" w14:textId="77777777" w:rsidR="0099119A" w:rsidRPr="00F91348" w:rsidRDefault="0099119A" w:rsidP="0099119A">
      <w:pPr>
        <w:rPr>
          <w:b/>
          <w:bCs/>
        </w:rPr>
      </w:pPr>
      <w:r w:rsidRPr="00F91348">
        <w:rPr>
          <w:b/>
          <w:bCs/>
        </w:rPr>
        <w:t>Table Footnote</w:t>
      </w:r>
    </w:p>
    <w:p w14:paraId="7817C8B0" w14:textId="77777777" w:rsidR="0099119A" w:rsidRPr="00F91348" w:rsidRDefault="0099119A" w:rsidP="0099119A">
      <w:r w:rsidRPr="008F0624">
        <w:rPr>
          <w:rFonts w:ascii="Arial" w:hAnsi="Arial" w:cs="Arial"/>
          <w:i/>
          <w:iCs/>
          <w:color w:val="000000"/>
          <w:sz w:val="20"/>
          <w:szCs w:val="20"/>
        </w:rPr>
        <w:t>ICU = Intensive Care Unit,</w:t>
      </w:r>
      <w:r w:rsidRPr="008F0624">
        <w:rPr>
          <w:rFonts w:ascii="Arial" w:hAnsi="Arial" w:cs="Arial"/>
          <w:i/>
          <w:iCs/>
          <w:color w:val="000000"/>
          <w:sz w:val="20"/>
          <w:szCs w:val="20"/>
        </w:rPr>
        <w:br/>
        <w:t>APACHE = Acute Physiology and Chronic Health Evaluation,</w:t>
      </w:r>
      <w:r w:rsidRPr="008F0624">
        <w:rPr>
          <w:rFonts w:ascii="Arial" w:hAnsi="Arial" w:cs="Arial"/>
          <w:i/>
          <w:iCs/>
          <w:color w:val="000000"/>
          <w:sz w:val="20"/>
          <w:szCs w:val="20"/>
        </w:rPr>
        <w:br/>
        <w:t>Pa</w:t>
      </w:r>
      <w:r>
        <w:rPr>
          <w:rFonts w:ascii="Arial" w:hAnsi="Arial" w:cs="Arial"/>
          <w:i/>
          <w:iCs/>
          <w:color w:val="000000"/>
          <w:sz w:val="20"/>
          <w:szCs w:val="20"/>
        </w:rPr>
        <w:t>O</w:t>
      </w:r>
      <w:r w:rsidRPr="00F91348">
        <w:rPr>
          <w:rFonts w:ascii="Arial" w:hAnsi="Arial" w:cs="Arial"/>
          <w:i/>
          <w:iCs/>
          <w:color w:val="000000"/>
          <w:sz w:val="20"/>
          <w:szCs w:val="20"/>
          <w:vertAlign w:val="subscript"/>
        </w:rPr>
        <w:t>2</w:t>
      </w:r>
      <w:r w:rsidRPr="008F0624">
        <w:rPr>
          <w:rFonts w:ascii="Arial" w:hAnsi="Arial" w:cs="Arial"/>
          <w:i/>
          <w:iCs/>
          <w:color w:val="000000"/>
          <w:sz w:val="20"/>
          <w:szCs w:val="20"/>
        </w:rPr>
        <w:t xml:space="preserve"> = Arterial Partial pressure of Oxygen,</w:t>
      </w:r>
      <w:r w:rsidRPr="008F0624">
        <w:rPr>
          <w:rFonts w:ascii="Arial" w:hAnsi="Arial" w:cs="Arial"/>
          <w:i/>
          <w:iCs/>
          <w:color w:val="000000"/>
          <w:sz w:val="20"/>
          <w:szCs w:val="20"/>
        </w:rPr>
        <w:br/>
        <w:t>Fi</w:t>
      </w:r>
      <w:r>
        <w:rPr>
          <w:rFonts w:ascii="Arial" w:hAnsi="Arial" w:cs="Arial"/>
          <w:i/>
          <w:iCs/>
          <w:color w:val="000000"/>
          <w:sz w:val="20"/>
          <w:szCs w:val="20"/>
        </w:rPr>
        <w:t>0</w:t>
      </w:r>
      <w:r w:rsidRPr="00F91348">
        <w:rPr>
          <w:rFonts w:ascii="Arial" w:hAnsi="Arial" w:cs="Arial"/>
          <w:i/>
          <w:iCs/>
          <w:color w:val="000000"/>
          <w:sz w:val="20"/>
          <w:szCs w:val="20"/>
          <w:vertAlign w:val="subscript"/>
        </w:rPr>
        <w:t>2</w:t>
      </w:r>
      <w:r w:rsidRPr="008F0624">
        <w:rPr>
          <w:rFonts w:ascii="Arial" w:hAnsi="Arial" w:cs="Arial"/>
          <w:i/>
          <w:iCs/>
          <w:color w:val="000000"/>
          <w:sz w:val="20"/>
          <w:szCs w:val="20"/>
        </w:rPr>
        <w:t xml:space="preserve"> = Fraction of inspired Oxygen,</w:t>
      </w:r>
      <w:r w:rsidRPr="008F0624">
        <w:rPr>
          <w:rFonts w:ascii="Arial" w:hAnsi="Arial" w:cs="Arial"/>
          <w:i/>
          <w:iCs/>
          <w:color w:val="000000"/>
          <w:sz w:val="20"/>
          <w:szCs w:val="20"/>
        </w:rPr>
        <w:br/>
        <w:t>MAP = Mean Arterial Pressure,</w:t>
      </w:r>
      <w:r w:rsidRPr="008F0624">
        <w:rPr>
          <w:rFonts w:ascii="Arial" w:hAnsi="Arial" w:cs="Arial"/>
          <w:i/>
          <w:iCs/>
          <w:color w:val="000000"/>
          <w:sz w:val="20"/>
          <w:szCs w:val="20"/>
        </w:rPr>
        <w:br/>
        <w:t>* Other than piperacillin–tazobactam or meropenem.</w:t>
      </w:r>
    </w:p>
    <w:p w14:paraId="633AA187" w14:textId="77777777" w:rsidR="005A169C" w:rsidRDefault="005A169C" w:rsidP="005A169C"/>
    <w:p w14:paraId="5B53AA3B" w14:textId="77777777" w:rsidR="005A169C" w:rsidRDefault="005A169C" w:rsidP="005A169C">
      <w:pPr>
        <w:rPr>
          <w:rFonts w:cs="Calibri"/>
          <w:b/>
          <w:bCs/>
          <w:color w:val="000000"/>
        </w:rPr>
      </w:pPr>
      <w:bookmarkStart w:id="0" w:name="_Toc198109148"/>
      <w:r>
        <w:rPr>
          <w:rFonts w:cs="Calibri"/>
          <w:b/>
          <w:bCs/>
          <w:color w:val="000000"/>
        </w:rPr>
        <w:br w:type="page"/>
      </w:r>
    </w:p>
    <w:p w14:paraId="33B692BE" w14:textId="77777777" w:rsidR="005A169C" w:rsidRDefault="005A169C" w:rsidP="005A169C">
      <w:pPr>
        <w:spacing w:after="0" w:line="240" w:lineRule="auto"/>
        <w:rPr>
          <w:rFonts w:cs="Calibri"/>
          <w:b/>
          <w:bCs/>
          <w:color w:val="000000"/>
        </w:rPr>
      </w:pPr>
      <w:r>
        <w:rPr>
          <w:rFonts w:cs="Calibri"/>
          <w:b/>
          <w:bCs/>
          <w:color w:val="000000"/>
        </w:rPr>
        <w:lastRenderedPageBreak/>
        <w:t>Supplementary Table 2: Top 10 Acute Physiology and Chronic Health Evaluation (APACHE) III diagnosis</w:t>
      </w:r>
      <w:bookmarkEnd w:id="0"/>
    </w:p>
    <w:p w14:paraId="7E285FC8" w14:textId="77777777" w:rsidR="005A169C" w:rsidRDefault="005A169C" w:rsidP="005A169C">
      <w:pPr>
        <w:adjustRightInd w:val="0"/>
        <w:spacing w:after="0" w:line="240" w:lineRule="auto"/>
        <w:rPr>
          <w:rFonts w:cs="Calibri"/>
          <w:b/>
          <w:bCs/>
          <w:color w:val="00000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69"/>
        <w:gridCol w:w="1711"/>
        <w:gridCol w:w="1711"/>
        <w:gridCol w:w="1711"/>
      </w:tblGrid>
      <w:tr w:rsidR="005A169C" w14:paraId="0149250D" w14:textId="77777777" w:rsidTr="00603924">
        <w:trPr>
          <w:cantSplit/>
          <w:tblHeader/>
          <w:jc w:val="center"/>
        </w:trPr>
        <w:tc>
          <w:tcPr>
            <w:tcW w:w="5669" w:type="dxa"/>
            <w:tcBorders>
              <w:top w:val="single" w:sz="5" w:space="0" w:color="000000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DEF76E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711" w:type="dxa"/>
            <w:tcBorders>
              <w:top w:val="single" w:sz="5" w:space="0" w:color="000000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6B1C13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ntinuous Infusio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 = 1436)</w:t>
            </w:r>
          </w:p>
        </w:tc>
        <w:tc>
          <w:tcPr>
            <w:tcW w:w="1711" w:type="dxa"/>
            <w:tcBorders>
              <w:top w:val="single" w:sz="5" w:space="0" w:color="000000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C4DCBC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termittent Infusio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 = 1464)</w:t>
            </w:r>
          </w:p>
        </w:tc>
        <w:tc>
          <w:tcPr>
            <w:tcW w:w="1711" w:type="dxa"/>
            <w:tcBorders>
              <w:top w:val="single" w:sz="5" w:space="0" w:color="000000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F8F234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 = 2900)</w:t>
            </w:r>
          </w:p>
        </w:tc>
      </w:tr>
      <w:tr w:rsidR="005A169C" w14:paraId="39D270D0" w14:textId="77777777" w:rsidTr="00603924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1F176C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4893B425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3EB40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PACHE: Non-Operative Diagnosi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8E446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44/1435 (72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E393B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77/1464 (73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A69AF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21/2899 (73.2%)</w:t>
            </w:r>
          </w:p>
        </w:tc>
      </w:tr>
      <w:tr w:rsidR="005A169C" w14:paraId="3FAABAE0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72D50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212 Bacterial Pneumoni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63EC8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1/1044 (11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75AF3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6/1077 (11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D099D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7/2121 (11.6%)</w:t>
            </w:r>
          </w:p>
        </w:tc>
      </w:tr>
      <w:tr w:rsidR="005A169C" w14:paraId="45AFC028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D0013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211 Other Respiratory Diseas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CA51C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/1044 (7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B0E44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/1077 (8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31C06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2/2121 (8.1%)</w:t>
            </w:r>
          </w:p>
        </w:tc>
      </w:tr>
      <w:tr w:rsidR="005A169C" w14:paraId="52966E06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6B9EF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102 Cardiac Arres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BE3AC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/1044 (8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E2B8D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/1077 (7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DA164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2/2121 (7.6%)</w:t>
            </w:r>
          </w:p>
        </w:tc>
      </w:tr>
      <w:tr w:rsidR="005A169C" w14:paraId="26E8BC31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07C52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213 Viral Pneumoni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23555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/1044 (6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8EB5B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9/1077 (6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DDFAB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0/2121 (6.6%)</w:t>
            </w:r>
          </w:p>
        </w:tc>
      </w:tr>
      <w:tr w:rsidR="005A169C" w14:paraId="2F70454E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8858A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501 Sepsis other than urinar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BCCE2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/1044 (5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3CF0A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3/1077 (6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E90BA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1/2121 (6.2%)</w:t>
            </w:r>
          </w:p>
        </w:tc>
      </w:tr>
      <w:tr w:rsidR="005A169C" w14:paraId="14FDB717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1F9A0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601 Head Trauma +/- multi traum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65C0F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/1044 (5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A867D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/1077 (5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A4C3F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7/2121 (5.5%)</w:t>
            </w:r>
          </w:p>
        </w:tc>
      </w:tr>
      <w:tr w:rsidR="005A169C" w14:paraId="67A22FAD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65AC3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503 Sepsis with shock other than urinary trac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8CC96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/1044 (4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16F47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/1077 (4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AE669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/2121 (4.7%)</w:t>
            </w:r>
          </w:p>
        </w:tc>
      </w:tr>
      <w:tr w:rsidR="005A169C" w14:paraId="4BA4BCF1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0BFFF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201 Aspiration Pneumoni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67E48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/1044 (3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B6C63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/1077 (4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DE13A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/2121 (4.1%)</w:t>
            </w:r>
          </w:p>
        </w:tc>
      </w:tr>
      <w:tr w:rsidR="005A169C" w14:paraId="2375468D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F14A2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602 Multiple </w:t>
            </w: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trauma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excluding hea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B5D95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/1044 (4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60848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/1077 (2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C9DEC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/2121 (3.5%)</w:t>
            </w:r>
          </w:p>
        </w:tc>
      </w:tr>
      <w:tr w:rsidR="005A169C" w14:paraId="18817F4B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204E2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504 Sepsis with shock of urinary tract origi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636AE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/1044 (1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095BB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/1077 (0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0F501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/2121 (1.3%)</w:t>
            </w:r>
          </w:p>
        </w:tc>
      </w:tr>
      <w:tr w:rsidR="005A169C" w14:paraId="63C762D0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FD256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Other*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90D35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0/1044 (40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093C5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2/1077 (41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C5C161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2/2121 (40.6%)</w:t>
            </w:r>
          </w:p>
        </w:tc>
      </w:tr>
      <w:tr w:rsidR="005A169C" w14:paraId="30CE69C4" w14:textId="77777777" w:rsidTr="00603924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inset" w:sz="5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26C131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47CFFBEE" w14:textId="77777777" w:rsidTr="00603924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BC4C81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3A60832D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00B81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PACHE: Operative Diagnosi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A35A5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1/1435 (27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CEA65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7/1464 (26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CFF11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8/2899 (26.8%)</w:t>
            </w:r>
          </w:p>
        </w:tc>
      </w:tr>
      <w:tr w:rsidR="005A169C" w14:paraId="368E8F12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95396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1401 GI perforation/rupture (not peritonitis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C7048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/391 (11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054AB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/387 (10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0F431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2/778 (10.5%)</w:t>
            </w:r>
          </w:p>
        </w:tc>
      </w:tr>
      <w:tr w:rsidR="005A169C" w14:paraId="50706E24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136FC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1412 Peritoniti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B498D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/391 (7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5723C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/387 (10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04565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/778 (9.1%)</w:t>
            </w:r>
          </w:p>
        </w:tc>
      </w:tr>
      <w:tr w:rsidR="005A169C" w14:paraId="543C386E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3E399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1404 GI obstructio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33250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/391 (7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203D9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/387 (7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E848C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/778 (7.7%)</w:t>
            </w:r>
          </w:p>
        </w:tc>
      </w:tr>
      <w:tr w:rsidR="005A169C" w14:paraId="2F1F1045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4DBAD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1405 GI Neoplasm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058CA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/391 (4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F154C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/387 (6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4F4BE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/778 (5.7%)</w:t>
            </w:r>
          </w:p>
        </w:tc>
      </w:tr>
      <w:tr w:rsidR="005A169C" w14:paraId="5A31E47E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BFE18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1503 Subarachnoid haemorrhag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3B2C2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/391 (5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193AD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/387 (5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F33B2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/778 (5.5%)</w:t>
            </w:r>
          </w:p>
        </w:tc>
      </w:tr>
      <w:tr w:rsidR="005A169C" w14:paraId="3CA3BAA2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17A9F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1408 Other GI diseas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E11E2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/391 (6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4FD1A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/387 (4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2AF91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/778 (5.4%)</w:t>
            </w:r>
          </w:p>
        </w:tc>
      </w:tr>
      <w:tr w:rsidR="005A169C" w14:paraId="01B193D7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3B9E4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1904 Cellulitis / soft tissue infectio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35252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/391 (4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DF049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/387 (4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BFC9E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/778 (4.5%)</w:t>
            </w:r>
          </w:p>
        </w:tc>
      </w:tr>
      <w:tr w:rsidR="005A169C" w14:paraId="2DA0683A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81485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1601 Head Trauma +/- Multi Traum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C0218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/391 (4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D2D0D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/387 (4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A2CD0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/778 (4.4%)</w:t>
            </w:r>
          </w:p>
        </w:tc>
      </w:tr>
      <w:tr w:rsidR="005A169C" w14:paraId="64E85B73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CB350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1602 Multiple Trauma excluding hea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BD99E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/391 (3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FC6A08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/387 (2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08C13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/778 (3.0%)</w:t>
            </w:r>
          </w:p>
        </w:tc>
      </w:tr>
      <w:tr w:rsidR="005A169C" w14:paraId="55F3E3D6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09452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1207 Coronary artery bypass graft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AE1AF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/391 (1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4C777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/387 (0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905AA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/778 (1.0%)</w:t>
            </w:r>
          </w:p>
        </w:tc>
      </w:tr>
      <w:tr w:rsidR="005A169C" w14:paraId="555E639C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785C2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Other*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738AE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0/391 (43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A5624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6/387 (42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B79F1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6/778 (43.2%)</w:t>
            </w:r>
          </w:p>
        </w:tc>
      </w:tr>
      <w:tr w:rsidR="005A169C" w14:paraId="6A1E2B83" w14:textId="77777777" w:rsidTr="00603924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inset" w:sz="5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202AFF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2278273E" w14:textId="77777777" w:rsidR="005A169C" w:rsidRDefault="005A169C" w:rsidP="005A169C">
      <w:pPr>
        <w:adjustRightInd w:val="0"/>
        <w:spacing w:after="0" w:line="240" w:lineRule="auto"/>
        <w:jc w:val="center"/>
        <w:rPr>
          <w:sz w:val="24"/>
          <w:szCs w:val="24"/>
        </w:rPr>
      </w:pPr>
    </w:p>
    <w:p w14:paraId="75A5770C" w14:textId="77777777" w:rsidR="00F5346F" w:rsidRDefault="00F5346F" w:rsidP="005A169C">
      <w:pPr>
        <w:adjustRightInd w:val="0"/>
        <w:spacing w:after="0" w:line="240" w:lineRule="auto"/>
        <w:rPr>
          <w:rFonts w:ascii="Arial" w:hAnsi="Arial" w:cs="Arial"/>
          <w:i/>
          <w:iCs/>
          <w:color w:val="000000"/>
          <w:sz w:val="20"/>
          <w:szCs w:val="20"/>
        </w:rPr>
      </w:pPr>
      <w:r>
        <w:rPr>
          <w:rFonts w:cs="Calibri"/>
          <w:b/>
          <w:bCs/>
          <w:color w:val="000000"/>
        </w:rPr>
        <w:t>Table Footn</w:t>
      </w:r>
      <w:r w:rsidRPr="00F91348">
        <w:rPr>
          <w:rFonts w:ascii="Arial" w:hAnsi="Arial" w:cs="Arial"/>
          <w:b/>
          <w:bCs/>
          <w:i/>
          <w:iCs/>
          <w:color w:val="000000"/>
          <w:sz w:val="20"/>
          <w:szCs w:val="20"/>
        </w:rPr>
        <w:t>ote</w:t>
      </w:r>
      <w:r w:rsidRPr="00F5346F">
        <w:rPr>
          <w:rFonts w:ascii="Arial" w:hAnsi="Arial" w:cs="Arial"/>
          <w:i/>
          <w:iCs/>
          <w:color w:val="000000"/>
          <w:sz w:val="20"/>
          <w:szCs w:val="20"/>
        </w:rPr>
        <w:t xml:space="preserve"> </w:t>
      </w:r>
    </w:p>
    <w:p w14:paraId="18BF3E8C" w14:textId="3BD1AB4D" w:rsidR="005A169C" w:rsidRPr="00F5346F" w:rsidRDefault="005A169C" w:rsidP="005A169C">
      <w:pPr>
        <w:adjustRightInd w:val="0"/>
        <w:spacing w:after="0" w:line="240" w:lineRule="auto"/>
        <w:rPr>
          <w:rFonts w:ascii="Arial" w:hAnsi="Arial" w:cs="Arial"/>
          <w:i/>
          <w:iCs/>
          <w:color w:val="000000"/>
          <w:sz w:val="20"/>
          <w:szCs w:val="20"/>
        </w:rPr>
      </w:pPr>
      <w:r w:rsidRPr="00F5346F">
        <w:rPr>
          <w:rFonts w:ascii="Arial" w:hAnsi="Arial" w:cs="Arial"/>
          <w:i/>
          <w:iCs/>
          <w:color w:val="000000"/>
          <w:sz w:val="20"/>
          <w:szCs w:val="20"/>
        </w:rPr>
        <w:t>* Only the top 10 APACHE Non-operative and Operative diagnoses have been displayed with the rest in 'Other' category.</w:t>
      </w:r>
      <w:r w:rsidRPr="00F5346F">
        <w:rPr>
          <w:rFonts w:ascii="Arial" w:hAnsi="Arial" w:cs="Arial"/>
          <w:i/>
          <w:iCs/>
          <w:color w:val="000000"/>
          <w:sz w:val="20"/>
          <w:szCs w:val="20"/>
        </w:rPr>
        <w:br/>
        <w:t>The denominators are those with any baseline APACHE data available.</w:t>
      </w:r>
    </w:p>
    <w:p w14:paraId="7BCF426B" w14:textId="77777777" w:rsidR="005A169C" w:rsidRDefault="005A169C" w:rsidP="005A169C">
      <w:pPr>
        <w:rPr>
          <w:rFonts w:cs="Calibri"/>
          <w:b/>
          <w:bCs/>
          <w:color w:val="000000"/>
        </w:rPr>
      </w:pPr>
      <w:r>
        <w:rPr>
          <w:rFonts w:cs="Calibri"/>
          <w:b/>
          <w:bCs/>
          <w:color w:val="000000"/>
        </w:rPr>
        <w:br w:type="page"/>
      </w:r>
    </w:p>
    <w:p w14:paraId="59340099" w14:textId="77777777" w:rsidR="005A169C" w:rsidRDefault="005A169C" w:rsidP="005A169C">
      <w:pPr>
        <w:rPr>
          <w:rFonts w:cs="Calibri"/>
          <w:b/>
          <w:bCs/>
          <w:color w:val="000000"/>
        </w:rPr>
      </w:pPr>
      <w:r>
        <w:rPr>
          <w:rFonts w:cs="Calibri"/>
          <w:b/>
          <w:bCs/>
          <w:color w:val="000000"/>
        </w:rPr>
        <w:lastRenderedPageBreak/>
        <w:t xml:space="preserve">Supplementary Table 3: Top 10 Acute Physiology and Chronic Health Evaluation (APACHE) III diagnosis- organ </w:t>
      </w:r>
      <w:proofErr w:type="spellStart"/>
      <w:r>
        <w:rPr>
          <w:rFonts w:cs="Calibri"/>
          <w:b/>
          <w:bCs/>
          <w:color w:val="000000"/>
        </w:rPr>
        <w:t>catagories</w:t>
      </w:r>
      <w:proofErr w:type="spellEnd"/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69"/>
        <w:gridCol w:w="1711"/>
        <w:gridCol w:w="1711"/>
        <w:gridCol w:w="1711"/>
      </w:tblGrid>
      <w:tr w:rsidR="005A169C" w14:paraId="398021AF" w14:textId="77777777" w:rsidTr="00603924">
        <w:trPr>
          <w:cantSplit/>
          <w:tblHeader/>
          <w:jc w:val="center"/>
        </w:trPr>
        <w:tc>
          <w:tcPr>
            <w:tcW w:w="5669" w:type="dxa"/>
            <w:tcBorders>
              <w:top w:val="single" w:sz="5" w:space="0" w:color="000000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B07E5D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711" w:type="dxa"/>
            <w:tcBorders>
              <w:top w:val="single" w:sz="5" w:space="0" w:color="000000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909576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ntinuous Infusio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 = 1436)</w:t>
            </w:r>
          </w:p>
        </w:tc>
        <w:tc>
          <w:tcPr>
            <w:tcW w:w="1711" w:type="dxa"/>
            <w:tcBorders>
              <w:top w:val="single" w:sz="5" w:space="0" w:color="000000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66ACC4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termittent Infusio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 = 1464)</w:t>
            </w:r>
          </w:p>
        </w:tc>
        <w:tc>
          <w:tcPr>
            <w:tcW w:w="1711" w:type="dxa"/>
            <w:tcBorders>
              <w:top w:val="single" w:sz="5" w:space="0" w:color="000000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A2BB30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 = 2900)</w:t>
            </w:r>
          </w:p>
        </w:tc>
      </w:tr>
      <w:tr w:rsidR="005A169C" w14:paraId="1FA20081" w14:textId="77777777" w:rsidTr="00603924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990002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176D60C6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FA1C0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PACHE: Non-Operative Diagnosi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12C14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44/1435 (72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C8D1D6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77/1464 (73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AEC2A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21/2899 (73.2%)</w:t>
            </w:r>
          </w:p>
        </w:tc>
      </w:tr>
      <w:tr w:rsidR="005A169C" w14:paraId="03F42031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264DF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Cardiovascular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88F15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3/1044 (10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A05C5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6/1077 (9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027FF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9/2121 (10.3%)</w:t>
            </w:r>
          </w:p>
        </w:tc>
      </w:tr>
      <w:tr w:rsidR="005A169C" w14:paraId="0479FEB1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83BC2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Respirator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D5575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9/1044 (34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85840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2/1077 (36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26899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1/2121 (35.4%)</w:t>
            </w:r>
          </w:p>
        </w:tc>
      </w:tr>
      <w:tr w:rsidR="005A169C" w14:paraId="6B96D54F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2C77A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Gastrointestinal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854E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4/1044 (9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DF1EE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0/1077 (8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B25C9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4/2121 (8.7%)</w:t>
            </w:r>
          </w:p>
        </w:tc>
      </w:tr>
      <w:tr w:rsidR="005A169C" w14:paraId="2BC99D80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822A5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Neurological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9F21F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4/1044 (12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E81E0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/1077 (12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D5166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7/2121 (12.6%)</w:t>
            </w:r>
          </w:p>
        </w:tc>
      </w:tr>
      <w:tr w:rsidR="005A169C" w14:paraId="6BAA366B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AC0BC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Sepsi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4D51D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0/1044 (14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49C94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5/1077 (15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BB5B4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5/2121 (14.9%)</w:t>
            </w:r>
          </w:p>
        </w:tc>
      </w:tr>
      <w:tr w:rsidR="005A169C" w14:paraId="0C28C2DF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F68F7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Traum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EADE5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6/1044 (12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5F764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4/1077 (9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4A86F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0/2121 (10.8%)</w:t>
            </w:r>
          </w:p>
        </w:tc>
      </w:tr>
      <w:tr w:rsidR="005A169C" w14:paraId="120E1B7E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C8925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Metabolic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A30FB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/1044 (3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9DA4F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/1077 (2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CF2D6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/2121 (2.7%)</w:t>
            </w:r>
          </w:p>
        </w:tc>
      </w:tr>
      <w:tr w:rsidR="005A169C" w14:paraId="385282BA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417E6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Haematological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9AEFC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/1044 (0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EDDEF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/1077 (0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8F879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/2121 (0.5%)</w:t>
            </w:r>
          </w:p>
        </w:tc>
      </w:tr>
      <w:tr w:rsidR="005A169C" w14:paraId="7CF809D7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06DFA9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Renal/genitourinar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33C86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/1044 (0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9BE4D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/1077 (0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A6181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/2121 (0.6%)</w:t>
            </w:r>
          </w:p>
        </w:tc>
      </w:tr>
      <w:tr w:rsidR="005A169C" w14:paraId="14043496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9E803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Musculoskeletal/ski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AA2C5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/1044 (0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7364A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/1077 (1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E89E0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/2121 (1.1%)</w:t>
            </w:r>
          </w:p>
        </w:tc>
      </w:tr>
      <w:tr w:rsidR="005A169C" w14:paraId="0D3179F7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622C7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Other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51BAF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/1044 (1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7F2DE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/1077 (3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104B9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/2121 (2.5%)</w:t>
            </w:r>
          </w:p>
        </w:tc>
      </w:tr>
      <w:tr w:rsidR="005A169C" w14:paraId="05C906F3" w14:textId="77777777" w:rsidTr="00603924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inset" w:sz="5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20A790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328D9411" w14:textId="77777777" w:rsidTr="00603924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1C3E45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74D1224A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76101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PACHE: Operative Diagnosi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5419D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1/1435 (27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715FD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7/1464 (26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76C78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8/2899 (26.8%)</w:t>
            </w:r>
          </w:p>
        </w:tc>
      </w:tr>
      <w:tr w:rsidR="005A169C" w14:paraId="64CA03B5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1D5D2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Cardiovascular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8B8D2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/391 (8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B26E1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/387 (9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36B4F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/778 (8.6%)</w:t>
            </w:r>
          </w:p>
        </w:tc>
      </w:tr>
      <w:tr w:rsidR="005A169C" w14:paraId="52943A01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FD20A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Respirator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D9A43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/391 (3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7DC91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/387 (4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99566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/778 (3.6%)</w:t>
            </w:r>
          </w:p>
        </w:tc>
      </w:tr>
      <w:tr w:rsidR="005A169C" w14:paraId="01391071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8225F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Gastrointestinal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F8046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3/391 (46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CE6ED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5/387 (47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7EEC3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8/778 (47.3%)</w:t>
            </w:r>
          </w:p>
        </w:tc>
      </w:tr>
      <w:tr w:rsidR="005A169C" w14:paraId="6FA5A3E1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38685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Neurological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07884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/391 (20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04EE3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9/387 (20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3490D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9/778 (20.4%)</w:t>
            </w:r>
          </w:p>
        </w:tc>
      </w:tr>
      <w:tr w:rsidR="005A169C" w14:paraId="116757B7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8CE0C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Traum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981DA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/391 (9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B6E7C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/387 (8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E5F7F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9/778 (8.9%)</w:t>
            </w:r>
          </w:p>
        </w:tc>
      </w:tr>
      <w:tr w:rsidR="005A169C" w14:paraId="7B086E91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9CC0C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Renal/genitourinar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9D5C1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/391 (2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E2B7E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/387 (1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B5A85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/778 (1.7%)</w:t>
            </w:r>
          </w:p>
        </w:tc>
      </w:tr>
      <w:tr w:rsidR="005A169C" w14:paraId="79220F47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86A3C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Gynaecological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45700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/391 (1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E827A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/387 (0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46A48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/778 (0.6%)</w:t>
            </w:r>
          </w:p>
        </w:tc>
      </w:tr>
      <w:tr w:rsidR="005A169C" w14:paraId="5F308007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B100E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Musculoskeletal/ski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7C0C7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/391 (9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F6D85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/387 (7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D67AC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5/778 (8.4%)</w:t>
            </w:r>
          </w:p>
        </w:tc>
      </w:tr>
      <w:tr w:rsidR="005A169C" w14:paraId="5D2A56F1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AC69A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Haematological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5F099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/391 (0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FF7D0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/387 (0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6B946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/778 (0.4%)</w:t>
            </w:r>
          </w:p>
        </w:tc>
      </w:tr>
      <w:tr w:rsidR="005A169C" w14:paraId="6B347ED0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5635B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Metabolic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568E7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/391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A4F3F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/387 (0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2FA75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/778 (0.1%)</w:t>
            </w:r>
          </w:p>
        </w:tc>
      </w:tr>
      <w:tr w:rsidR="005A169C" w14:paraId="74E67FA0" w14:textId="77777777" w:rsidTr="00603924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inset" w:sz="5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F1DE35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49BB1E4D" w14:textId="77777777" w:rsidR="005A169C" w:rsidRDefault="005A169C" w:rsidP="005A169C"/>
    <w:p w14:paraId="690C546F" w14:textId="77777777" w:rsidR="00F5346F" w:rsidRDefault="00F5346F" w:rsidP="005A169C">
      <w:pPr>
        <w:adjustRightInd w:val="0"/>
        <w:spacing w:after="0" w:line="240" w:lineRule="auto"/>
        <w:rPr>
          <w:rFonts w:ascii="Arial" w:hAnsi="Arial" w:cs="Arial"/>
          <w:i/>
          <w:iCs/>
          <w:color w:val="000000"/>
          <w:sz w:val="20"/>
          <w:szCs w:val="20"/>
        </w:rPr>
      </w:pPr>
      <w:r>
        <w:rPr>
          <w:rFonts w:cs="Calibri"/>
          <w:b/>
          <w:bCs/>
          <w:color w:val="000000"/>
        </w:rPr>
        <w:t>Table Footn</w:t>
      </w:r>
      <w:r w:rsidRPr="00F91348">
        <w:rPr>
          <w:rFonts w:ascii="Arial" w:hAnsi="Arial" w:cs="Arial"/>
          <w:b/>
          <w:bCs/>
          <w:i/>
          <w:iCs/>
          <w:color w:val="000000"/>
          <w:sz w:val="20"/>
          <w:szCs w:val="20"/>
        </w:rPr>
        <w:t>ote</w:t>
      </w:r>
      <w:r w:rsidRPr="0039200D">
        <w:rPr>
          <w:rFonts w:ascii="Arial" w:hAnsi="Arial" w:cs="Arial"/>
          <w:i/>
          <w:iCs/>
          <w:color w:val="000000"/>
          <w:sz w:val="20"/>
          <w:szCs w:val="20"/>
        </w:rPr>
        <w:t xml:space="preserve"> </w:t>
      </w:r>
    </w:p>
    <w:p w14:paraId="7DA4F867" w14:textId="709D993B" w:rsidR="005A169C" w:rsidRPr="00333973" w:rsidRDefault="005A169C" w:rsidP="005A169C">
      <w:pPr>
        <w:adjustRightInd w:val="0"/>
        <w:spacing w:after="0" w:line="240" w:lineRule="auto"/>
        <w:rPr>
          <w:rFonts w:ascii="Arial" w:hAnsi="Arial" w:cs="Arial"/>
          <w:i/>
          <w:iCs/>
          <w:color w:val="000000"/>
          <w:sz w:val="20"/>
          <w:szCs w:val="20"/>
        </w:rPr>
      </w:pPr>
      <w:r w:rsidRPr="0039200D">
        <w:rPr>
          <w:rFonts w:ascii="Arial" w:hAnsi="Arial" w:cs="Arial"/>
          <w:i/>
          <w:iCs/>
          <w:color w:val="000000"/>
          <w:sz w:val="20"/>
          <w:szCs w:val="20"/>
        </w:rPr>
        <w:t>The denominators are those with any baseline APACHE data available.</w:t>
      </w:r>
    </w:p>
    <w:p w14:paraId="3CDA80E1" w14:textId="77777777" w:rsidR="005A169C" w:rsidRDefault="005A169C" w:rsidP="005A169C"/>
    <w:p w14:paraId="07D070D4" w14:textId="62853886" w:rsidR="005A169C" w:rsidRDefault="005A169C">
      <w:pPr>
        <w:spacing w:after="0" w:line="240" w:lineRule="auto"/>
        <w:rPr>
          <w:rFonts w:cs="Calibri"/>
          <w:b/>
          <w:bCs/>
          <w:color w:val="000000"/>
        </w:rPr>
      </w:pPr>
      <w:r>
        <w:rPr>
          <w:rFonts w:cs="Calibri"/>
          <w:b/>
          <w:bCs/>
          <w:color w:val="000000"/>
        </w:rPr>
        <w:br w:type="page"/>
      </w:r>
    </w:p>
    <w:p w14:paraId="156E9994" w14:textId="35EE08B2" w:rsidR="005A169C" w:rsidRDefault="005A169C" w:rsidP="005A169C">
      <w:pPr>
        <w:rPr>
          <w:rFonts w:cs="Calibri"/>
          <w:b/>
          <w:bCs/>
          <w:color w:val="000000"/>
        </w:rPr>
      </w:pPr>
      <w:r>
        <w:rPr>
          <w:rFonts w:cs="Calibri"/>
          <w:b/>
          <w:bCs/>
          <w:color w:val="000000"/>
        </w:rPr>
        <w:lastRenderedPageBreak/>
        <w:t xml:space="preserve">Supplementary Table 4 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69"/>
        <w:gridCol w:w="1711"/>
        <w:gridCol w:w="1711"/>
        <w:gridCol w:w="1711"/>
      </w:tblGrid>
      <w:tr w:rsidR="005A169C" w14:paraId="5CEB3B3A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0678D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cond site of infectio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5795A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=22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915A3B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=22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36F1E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=457</w:t>
            </w:r>
          </w:p>
        </w:tc>
      </w:tr>
      <w:tr w:rsidR="005A169C" w14:paraId="12B1D597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4C1A2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Pulmonar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9339B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 (32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19A6C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 (40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20DC5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8 (36.8%)</w:t>
            </w:r>
          </w:p>
        </w:tc>
      </w:tr>
      <w:tr w:rsidR="005A169C" w14:paraId="628E27F2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5BCF7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Intra-abdominal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33826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 (13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1F097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 (6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BA850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 (9.8%)</w:t>
            </w:r>
          </w:p>
        </w:tc>
      </w:tr>
      <w:tr w:rsidR="005A169C" w14:paraId="5375D44D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9F56E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Bloo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5D62D5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 (17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49656B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 (17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8ABCB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8 (17.1%)</w:t>
            </w:r>
          </w:p>
        </w:tc>
      </w:tr>
      <w:tr w:rsidR="005A169C" w14:paraId="464AD82F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5E6D6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Ski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98FE8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 (10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69A4F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 (8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EB41D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 (9.6%)</w:t>
            </w:r>
          </w:p>
        </w:tc>
      </w:tr>
      <w:tr w:rsidR="005A169C" w14:paraId="4F2F786F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546A8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Urinar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88772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 (7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4F8AB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 (10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88E11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 (9.2%)</w:t>
            </w:r>
          </w:p>
        </w:tc>
      </w:tr>
      <w:tr w:rsidR="005A169C" w14:paraId="7016AAF0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2C0EB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Intravenous Catheter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3C8A6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 (3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9531E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 (4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A8717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 (4.2%)</w:t>
            </w:r>
          </w:p>
        </w:tc>
      </w:tr>
      <w:tr w:rsidR="005A169C" w14:paraId="174D7B7B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A8B3E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Central nervous system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0B2C7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 (5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B4BE5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 (3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F81BC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 (4.6%)</w:t>
            </w:r>
          </w:p>
        </w:tc>
      </w:tr>
      <w:tr w:rsidR="005A169C" w14:paraId="73992EB4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86D24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Gu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3E01A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 (3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D13F6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 (3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7B0C7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 (3.5%)</w:t>
            </w:r>
          </w:p>
        </w:tc>
      </w:tr>
      <w:tr w:rsidR="005A169C" w14:paraId="5FD31907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A19F8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Endocarditi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7307A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1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F8FE7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47C81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1.1%)</w:t>
            </w:r>
          </w:p>
        </w:tc>
      </w:tr>
      <w:tr w:rsidR="005A169C" w14:paraId="2F7B49F5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740E1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Other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F4E4FF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 (3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5DAF7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 (4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22073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 (4.2%)</w:t>
            </w:r>
          </w:p>
        </w:tc>
      </w:tr>
      <w:tr w:rsidR="005A169C" w14:paraId="315DF262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D0FD5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Gynaecological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93DB6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55E93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E0F68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2%)</w:t>
            </w:r>
          </w:p>
        </w:tc>
      </w:tr>
      <w:tr w:rsidR="005A169C" w14:paraId="60B40FAF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28579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Intra thoracal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B437D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0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CEBE4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66396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0.4%)</w:t>
            </w:r>
          </w:p>
        </w:tc>
      </w:tr>
      <w:tr w:rsidR="005A169C" w14:paraId="58E613E3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CA976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Musculoskeletal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1FE4D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0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9A3D5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30A99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0.4%)</w:t>
            </w:r>
          </w:p>
        </w:tc>
      </w:tr>
      <w:tr w:rsidR="005A169C" w14:paraId="35D4E347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95E11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Oro Naso pharyngal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E9830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0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54828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1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21415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1.1%)</w:t>
            </w:r>
          </w:p>
        </w:tc>
      </w:tr>
      <w:tr w:rsidR="005A169C" w14:paraId="07C95025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1FDC8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Soft tissu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5B262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D4094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74B17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0.4%)</w:t>
            </w:r>
          </w:p>
        </w:tc>
      </w:tr>
      <w:tr w:rsidR="005A169C" w14:paraId="61F7C6B2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143F1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Unknow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C5DA5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0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55BB7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2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05436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 (1.5%)</w:t>
            </w:r>
          </w:p>
        </w:tc>
      </w:tr>
      <w:tr w:rsidR="005A169C" w14:paraId="68EA4C9A" w14:textId="77777777" w:rsidTr="00603924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inset" w:sz="5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8E734D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5E8846E0" w14:textId="77777777" w:rsidTr="00603924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89A4E8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2CFC64BC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13DD1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hird site of infectio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165DE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=4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1E365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=3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18BC4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=82</w:t>
            </w:r>
          </w:p>
        </w:tc>
      </w:tr>
      <w:tr w:rsidR="005A169C" w14:paraId="74EAE461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9B151D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Pulmonar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9CBC3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 (34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EE7BA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 (34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0B7DE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 (34.1%)</w:t>
            </w:r>
          </w:p>
        </w:tc>
      </w:tr>
      <w:tr w:rsidR="005A169C" w14:paraId="427DD184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48640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Intra-abdominal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327E6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11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289DE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10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3F326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 (11.0%)</w:t>
            </w:r>
          </w:p>
        </w:tc>
      </w:tr>
      <w:tr w:rsidR="005A169C" w14:paraId="7225C0C6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DB9A0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Bloo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B1000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 (13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5A94D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 (21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0D9BF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 (17.1%)</w:t>
            </w:r>
          </w:p>
        </w:tc>
      </w:tr>
      <w:tr w:rsidR="005A169C" w14:paraId="19DE651C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616EE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Ski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E8813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 (31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B2DB8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 (15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9C7FC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 (24.4%)</w:t>
            </w:r>
          </w:p>
        </w:tc>
      </w:tr>
      <w:tr w:rsidR="005A169C" w14:paraId="2E9EDEDE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D9B40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Urinar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DBFD4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9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90885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5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CBAC5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 (7.3%)</w:t>
            </w:r>
          </w:p>
        </w:tc>
      </w:tr>
      <w:tr w:rsidR="005A169C" w14:paraId="15028E18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D8C80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Intravenous Catheter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7DDB0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9478CE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F4739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</w:tr>
      <w:tr w:rsidR="005A169C" w14:paraId="291A080F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11F15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Central nervous system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640FB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BB9E0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AAFF8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</w:tr>
      <w:tr w:rsidR="005A169C" w14:paraId="463CCF1F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B3E06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Gu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B45E5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939BF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5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D3890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2.4%)</w:t>
            </w:r>
          </w:p>
        </w:tc>
      </w:tr>
      <w:tr w:rsidR="005A169C" w14:paraId="3689411B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E2C29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Endocarditi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4FC4A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38953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C1F2B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</w:tr>
      <w:tr w:rsidR="005A169C" w14:paraId="1D1073F7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936E7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Other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02AEC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F76AA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7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C2324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3.7%)</w:t>
            </w:r>
          </w:p>
        </w:tc>
      </w:tr>
      <w:tr w:rsidR="005A169C" w14:paraId="0F63D3D9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3D82D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Musculoskeletal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D1C0E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E26AB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5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24873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2.4%)</w:t>
            </w:r>
          </w:p>
        </w:tc>
      </w:tr>
      <w:tr w:rsidR="005A169C" w14:paraId="0E56F209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C2EC4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Oro Naso pharyngal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EEF4F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39C3F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2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20833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1.2%)</w:t>
            </w:r>
          </w:p>
        </w:tc>
      </w:tr>
      <w:tr w:rsidR="005A169C" w14:paraId="045BE1AF" w14:textId="77777777" w:rsidTr="00603924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inset" w:sz="5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8FEBF5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53EDBB95" w14:textId="77777777" w:rsidR="005A169C" w:rsidRPr="008F0624" w:rsidRDefault="005A169C" w:rsidP="005A169C">
      <w:pPr>
        <w:adjustRightInd w:val="0"/>
        <w:spacing w:after="0" w:line="240" w:lineRule="auto"/>
        <w:jc w:val="center"/>
        <w:rPr>
          <w:sz w:val="20"/>
          <w:szCs w:val="20"/>
        </w:rPr>
      </w:pPr>
    </w:p>
    <w:p w14:paraId="62422821" w14:textId="77777777" w:rsidR="005A169C" w:rsidRDefault="005A169C" w:rsidP="005A169C">
      <w:pPr>
        <w:rPr>
          <w:rFonts w:ascii="Arial" w:hAnsi="Arial" w:cs="Arial"/>
          <w:color w:val="000000"/>
          <w:sz w:val="20"/>
          <w:szCs w:val="20"/>
        </w:rPr>
      </w:pPr>
    </w:p>
    <w:p w14:paraId="1F0A7480" w14:textId="77777777" w:rsidR="005A169C" w:rsidRDefault="005A169C" w:rsidP="005A169C">
      <w:pPr>
        <w:rPr>
          <w:rFonts w:ascii="Arial" w:hAnsi="Arial" w:cs="Arial"/>
          <w:color w:val="000000"/>
          <w:sz w:val="20"/>
          <w:szCs w:val="20"/>
        </w:rPr>
      </w:pPr>
    </w:p>
    <w:p w14:paraId="6F24054D" w14:textId="77777777" w:rsidR="005A169C" w:rsidRDefault="005A169C" w:rsidP="005A169C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br w:type="page"/>
      </w:r>
    </w:p>
    <w:p w14:paraId="53EC3AA8" w14:textId="77777777" w:rsidR="005A169C" w:rsidRDefault="005A169C" w:rsidP="005A169C">
      <w:pPr>
        <w:adjustRightInd w:val="0"/>
        <w:spacing w:after="0" w:line="240" w:lineRule="auto"/>
        <w:rPr>
          <w:rFonts w:cs="Calibri"/>
          <w:b/>
          <w:bCs/>
          <w:color w:val="000000"/>
        </w:rPr>
      </w:pPr>
      <w:bookmarkStart w:id="1" w:name="_Toc198109151"/>
      <w:r>
        <w:rPr>
          <w:rFonts w:cs="Calibri"/>
          <w:b/>
          <w:bCs/>
          <w:color w:val="000000"/>
        </w:rPr>
        <w:lastRenderedPageBreak/>
        <w:t>Supplementary Table 5: Infective Organisms Identified from the Primary Site of Infection</w:t>
      </w:r>
      <w:bookmarkEnd w:id="1"/>
    </w:p>
    <w:p w14:paraId="28931739" w14:textId="77777777" w:rsidR="005A169C" w:rsidRDefault="005A169C" w:rsidP="005A169C">
      <w:pPr>
        <w:adjustRightInd w:val="0"/>
        <w:spacing w:after="0" w:line="240" w:lineRule="auto"/>
        <w:rPr>
          <w:rFonts w:cs="Calibri"/>
          <w:b/>
          <w:bCs/>
          <w:color w:val="00000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69"/>
        <w:gridCol w:w="1711"/>
        <w:gridCol w:w="1711"/>
        <w:gridCol w:w="1711"/>
      </w:tblGrid>
      <w:tr w:rsidR="005A169C" w14:paraId="4195FF83" w14:textId="77777777" w:rsidTr="00603924">
        <w:trPr>
          <w:cantSplit/>
          <w:tblHeader/>
          <w:jc w:val="center"/>
        </w:trPr>
        <w:tc>
          <w:tcPr>
            <w:tcW w:w="5669" w:type="dxa"/>
            <w:tcBorders>
              <w:top w:val="single" w:sz="5" w:space="0" w:color="000000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DEEB78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single" w:sz="5" w:space="0" w:color="000000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A039D5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ntinuous Infusio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 = 1436)</w:t>
            </w:r>
          </w:p>
        </w:tc>
        <w:tc>
          <w:tcPr>
            <w:tcW w:w="1711" w:type="dxa"/>
            <w:tcBorders>
              <w:top w:val="single" w:sz="5" w:space="0" w:color="000000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7B90B7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termittent Infusio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 = 1464)</w:t>
            </w:r>
          </w:p>
        </w:tc>
        <w:tc>
          <w:tcPr>
            <w:tcW w:w="1711" w:type="dxa"/>
            <w:tcBorders>
              <w:top w:val="single" w:sz="5" w:space="0" w:color="000000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0FAD3A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 = 2900)</w:t>
            </w:r>
          </w:p>
        </w:tc>
      </w:tr>
      <w:tr w:rsidR="005A169C" w14:paraId="45D52C64" w14:textId="77777777" w:rsidTr="00603924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7822A0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15F769A4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14D11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ganism identified in primary site of infectio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A74F1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=42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92852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=40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0B8B9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=833</w:t>
            </w:r>
          </w:p>
        </w:tc>
      </w:tr>
      <w:tr w:rsidR="005A169C" w14:paraId="3FD2FC48" w14:textId="77777777" w:rsidTr="00603924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inset" w:sz="5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9C721F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5B55A84C" w14:textId="77777777" w:rsidTr="00603924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253B03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75012605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264D0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65716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BBC22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C1321B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A169C" w14:paraId="1FCF9FB5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1C850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am +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bacteri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28371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29 (30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D5FCC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46 (35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4FBB4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75 (33.0%)</w:t>
            </w:r>
          </w:p>
        </w:tc>
      </w:tr>
      <w:tr w:rsidR="005A169C" w14:paraId="5CAEB1DD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2E963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Methicillin-Sensitive Staphylococcus aureus (MSSA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46271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 (13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57103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5 (15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1542C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1 (14.5%)</w:t>
            </w:r>
          </w:p>
        </w:tc>
      </w:tr>
      <w:tr w:rsidR="005A169C" w14:paraId="40D9B77C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EA5DA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Streptococcus pneumoniae (or Pneumococcus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16A40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 (4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9EB53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 (6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9C078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 (5.6%)</w:t>
            </w:r>
          </w:p>
        </w:tc>
      </w:tr>
      <w:tr w:rsidR="005A169C" w14:paraId="5BAF44C2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60EA0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Beta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emolyt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treptococci (group A, B, C or G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FF3AE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 (3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829AE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 (2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7CC57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 (3.0%)</w:t>
            </w:r>
          </w:p>
        </w:tc>
      </w:tr>
      <w:tr w:rsidR="005A169C" w14:paraId="2F4E535C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EDB5F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Coagulase negative staphylococcu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6ACFB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 (2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AFC3F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 (2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FD0FA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 (2.9%)</w:t>
            </w:r>
          </w:p>
        </w:tc>
      </w:tr>
      <w:tr w:rsidR="005A169C" w14:paraId="5008A06F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E0B42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Enterococcu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6C442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 (2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7FCCC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 (2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E0FAF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 (2.5%)</w:t>
            </w:r>
          </w:p>
        </w:tc>
      </w:tr>
      <w:tr w:rsidR="005A169C" w14:paraId="0B2755F6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FF9FD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iridan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Group Streptococci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A3A29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 (1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A1709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 (2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68523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 (2.4%)</w:t>
            </w:r>
          </w:p>
        </w:tc>
      </w:tr>
      <w:tr w:rsidR="005A169C" w14:paraId="565CBF4B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197E8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Gram positive cocci not otherwise specifie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17074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0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7F4F1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 (1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0906F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 (1.2%)</w:t>
            </w:r>
          </w:p>
        </w:tc>
      </w:tr>
      <w:tr w:rsidR="005A169C" w14:paraId="2E94D47D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F23755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Methicillin Resistant Staphylococcus aureus (MRSA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E5A57D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0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E7970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 (1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9A114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 (1.1%)</w:t>
            </w:r>
          </w:p>
        </w:tc>
      </w:tr>
      <w:tr w:rsidR="005A169C" w14:paraId="3DAEF260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A88C2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Corynebacterium speci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14F48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F6BD4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0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5C7665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0.4%)</w:t>
            </w:r>
          </w:p>
        </w:tc>
      </w:tr>
      <w:tr w:rsidR="005A169C" w14:paraId="03EE61BC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9518A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Bacillus speci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DEA47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584A1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200F0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0.2%)</w:t>
            </w:r>
          </w:p>
        </w:tc>
      </w:tr>
      <w:tr w:rsidR="005A169C" w14:paraId="1FEB046B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280E0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lostridioid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diffici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AE631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1BD5F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0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EBA37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0.2%)</w:t>
            </w:r>
          </w:p>
        </w:tc>
      </w:tr>
      <w:tr w:rsidR="005A169C" w14:paraId="66CC04C6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153DD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Other </w:t>
            </w: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Gram positive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rganism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F200B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0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12AC1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96019D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0.2%)</w:t>
            </w:r>
          </w:p>
        </w:tc>
      </w:tr>
      <w:tr w:rsidR="005A169C" w14:paraId="694A8DB4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E01E8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012CB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1E31D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96BD80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A169C" w14:paraId="19906F4C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C2B2F7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am -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bacteri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C8085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96 (69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F41EC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55 (62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4ED00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51 (66.1%)</w:t>
            </w:r>
          </w:p>
        </w:tc>
      </w:tr>
      <w:tr w:rsidR="005A169C" w14:paraId="4059944C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0A71B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Escherichia speci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B9D27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4 (17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CC46F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 (15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CC72B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6 (16.3%)</w:t>
            </w:r>
          </w:p>
        </w:tc>
      </w:tr>
      <w:tr w:rsidR="005A169C" w14:paraId="38D78148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9AFBE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Klebsiella speci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BEB40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 (13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0CFB4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 (11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0FEBD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5 (12.6%)</w:t>
            </w:r>
          </w:p>
        </w:tc>
      </w:tr>
      <w:tr w:rsidR="005A169C" w14:paraId="17F5EDF7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87697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Pseudomonas speci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E5F0E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 (13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58366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 (10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2C98F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1 (12.1%)</w:t>
            </w:r>
          </w:p>
        </w:tc>
      </w:tr>
      <w:tr w:rsidR="005A169C" w14:paraId="03F6EEF9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0B6DE3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Haemophilus speci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77DAB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 (6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0F810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 (5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D64A8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 (5.6%)</w:t>
            </w:r>
          </w:p>
        </w:tc>
      </w:tr>
      <w:tr w:rsidR="005A169C" w14:paraId="3B96D375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3A819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Enterobacter speci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89CA4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 (4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22ED6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 (5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F949F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 (4.8%)</w:t>
            </w:r>
          </w:p>
        </w:tc>
      </w:tr>
      <w:tr w:rsidR="005A169C" w14:paraId="1B2A3EDF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3B03B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Serratia speci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0AB05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 (2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1BD52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 (3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CDAB1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 (3.2%)</w:t>
            </w:r>
          </w:p>
        </w:tc>
      </w:tr>
      <w:tr w:rsidR="005A169C" w14:paraId="6BE13CFD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BAA17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Citrobacter speci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D2264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 (2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12706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 (2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6E91E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 (2.5%)</w:t>
            </w:r>
          </w:p>
        </w:tc>
      </w:tr>
      <w:tr w:rsidR="005A169C" w14:paraId="4AB1EAB2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ED947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Proteus speci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65A24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 (1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0F39B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 (1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26C71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 (1.8%)</w:t>
            </w:r>
          </w:p>
        </w:tc>
      </w:tr>
      <w:tr w:rsidR="005A169C" w14:paraId="11CED761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8580D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Coliform bacteria (genus not specified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AD5BB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 (1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A4C65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 (1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58B97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 (1.6%)</w:t>
            </w:r>
          </w:p>
        </w:tc>
      </w:tr>
      <w:tr w:rsidR="005A169C" w14:paraId="74161B2B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2967F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Acinetobacter speci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869D1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0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4548D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 (1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07E62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 (1.1%)</w:t>
            </w:r>
          </w:p>
        </w:tc>
      </w:tr>
      <w:tr w:rsidR="005A169C" w14:paraId="2F1C7466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1D442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Other </w:t>
            </w: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Gram negative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rganism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CB2AB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0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324C9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1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B18A8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 (1.1%)</w:t>
            </w:r>
          </w:p>
        </w:tc>
      </w:tr>
      <w:tr w:rsidR="005A169C" w14:paraId="12594E6C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AA439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organell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eci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F0168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0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9E147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1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84BD2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 (1.0%)</w:t>
            </w:r>
          </w:p>
        </w:tc>
      </w:tr>
      <w:tr w:rsidR="005A169C" w14:paraId="532AC5A6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22432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Gram negative rods not otherwise specifie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75FDD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0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96F09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1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98135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 (0.7%)</w:t>
            </w:r>
          </w:p>
        </w:tc>
      </w:tr>
      <w:tr w:rsidR="005A169C" w14:paraId="3A905E88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ED515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aoultell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eci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57316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0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0E32D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0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C19C2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 (0.7%)</w:t>
            </w:r>
          </w:p>
        </w:tc>
      </w:tr>
      <w:tr w:rsidR="005A169C" w14:paraId="7C344933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87637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enotrophamona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eci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00BBA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0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2CD30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A9BFE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0.6%)</w:t>
            </w:r>
          </w:p>
        </w:tc>
      </w:tr>
      <w:tr w:rsidR="005A169C" w14:paraId="2AF39898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E9178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Legionella speci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383C0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0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963DC5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08E2D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0.5%)</w:t>
            </w:r>
          </w:p>
        </w:tc>
      </w:tr>
      <w:tr w:rsidR="005A169C" w14:paraId="1F1529C1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31B92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Bacteroides speci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985D3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3CD73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0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19BA8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0.4%)</w:t>
            </w:r>
          </w:p>
        </w:tc>
      </w:tr>
      <w:tr w:rsidR="005A169C" w14:paraId="0F78F68E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EF95C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   Moraxella catarrhali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50A8E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6CDB6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0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2988F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0.4%)</w:t>
            </w:r>
          </w:p>
        </w:tc>
      </w:tr>
      <w:tr w:rsidR="005A169C" w14:paraId="64309D6B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97525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urkholderi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eci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3DD81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99104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1246B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0.2%)</w:t>
            </w:r>
          </w:p>
        </w:tc>
      </w:tr>
      <w:tr w:rsidR="005A169C" w14:paraId="5A680EBA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140D2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antoe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eci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4487D1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F4780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ACC0A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0.2%)</w:t>
            </w:r>
          </w:p>
        </w:tc>
      </w:tr>
      <w:tr w:rsidR="005A169C" w14:paraId="472178BB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09CEA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Hafnia alvei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4A021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3FC86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F82EA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1%)</w:t>
            </w:r>
          </w:p>
        </w:tc>
      </w:tr>
      <w:tr w:rsidR="005A169C" w14:paraId="49BBF631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21782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0B17F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A2D6C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16D37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A169C" w14:paraId="22E05EBC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E08DD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ther bacteri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AE5B5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1 (2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F37B4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2 (2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CCA4F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3 (2.8%)</w:t>
            </w:r>
          </w:p>
        </w:tc>
      </w:tr>
      <w:tr w:rsidR="005A169C" w14:paraId="1602DA99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9F1A1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Mixed anaerob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B8628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 (2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A9D40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 (2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36EBD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 (2.5%)</w:t>
            </w:r>
          </w:p>
        </w:tc>
      </w:tr>
      <w:tr w:rsidR="005A169C" w14:paraId="0248BF21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88CF3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Mycobacterium tuberculosi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831EB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3E3E3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E6188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1%)</w:t>
            </w:r>
          </w:p>
        </w:tc>
      </w:tr>
      <w:tr w:rsidR="005A169C" w14:paraId="69CA8B2F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D909A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Unknow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548CD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ABC29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53D97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1%)</w:t>
            </w:r>
          </w:p>
        </w:tc>
      </w:tr>
      <w:tr w:rsidR="005A169C" w14:paraId="38E6D49F" w14:textId="77777777" w:rsidTr="00603924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inset" w:sz="5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4A8BED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0A77A338" w14:textId="77777777" w:rsidR="005A169C" w:rsidRDefault="005A169C" w:rsidP="005A169C">
      <w:pPr>
        <w:adjustRightInd w:val="0"/>
        <w:spacing w:after="0" w:line="240" w:lineRule="auto"/>
        <w:jc w:val="center"/>
        <w:rPr>
          <w:sz w:val="24"/>
          <w:szCs w:val="24"/>
        </w:rPr>
      </w:pPr>
    </w:p>
    <w:p w14:paraId="2ABD4B73" w14:textId="168F952C" w:rsidR="005A169C" w:rsidRPr="00333973" w:rsidRDefault="00F5346F" w:rsidP="005A169C">
      <w:pPr>
        <w:adjustRightInd w:val="0"/>
        <w:spacing w:after="0" w:line="240" w:lineRule="auto"/>
        <w:rPr>
          <w:rFonts w:ascii="Arial" w:hAnsi="Arial" w:cs="Arial"/>
          <w:i/>
          <w:iCs/>
          <w:color w:val="000000"/>
          <w:sz w:val="20"/>
          <w:szCs w:val="20"/>
        </w:rPr>
      </w:pPr>
      <w:r>
        <w:rPr>
          <w:rFonts w:cs="Calibri"/>
          <w:b/>
          <w:bCs/>
          <w:color w:val="000000"/>
        </w:rPr>
        <w:t>Table Footn</w:t>
      </w:r>
      <w:r w:rsidRPr="00F91348">
        <w:rPr>
          <w:rFonts w:ascii="Arial" w:hAnsi="Arial" w:cs="Arial"/>
          <w:b/>
          <w:bCs/>
          <w:i/>
          <w:iCs/>
          <w:color w:val="000000"/>
          <w:sz w:val="20"/>
          <w:szCs w:val="20"/>
        </w:rPr>
        <w:t>ote</w:t>
      </w:r>
    </w:p>
    <w:p w14:paraId="3B0445C8" w14:textId="77777777" w:rsidR="005A169C" w:rsidRPr="00333973" w:rsidRDefault="005A169C" w:rsidP="005A169C">
      <w:pPr>
        <w:adjustRightInd w:val="0"/>
        <w:spacing w:after="0" w:line="240" w:lineRule="auto"/>
        <w:rPr>
          <w:rFonts w:ascii="Arial" w:hAnsi="Arial" w:cs="Arial"/>
          <w:i/>
          <w:iCs/>
          <w:color w:val="000000"/>
          <w:sz w:val="20"/>
          <w:szCs w:val="20"/>
        </w:rPr>
      </w:pPr>
      <w:r w:rsidRPr="00333973">
        <w:rPr>
          <w:rFonts w:ascii="Arial" w:hAnsi="Arial" w:cs="Arial"/>
          <w:i/>
          <w:iCs/>
          <w:color w:val="000000"/>
          <w:sz w:val="20"/>
          <w:szCs w:val="20"/>
        </w:rPr>
        <w:t>The percentages are based on those who had at</w:t>
      </w:r>
      <w:r>
        <w:rPr>
          <w:rFonts w:ascii="Arial" w:hAnsi="Arial" w:cs="Arial"/>
          <w:i/>
          <w:iCs/>
          <w:color w:val="000000"/>
          <w:sz w:val="20"/>
          <w:szCs w:val="20"/>
        </w:rPr>
        <w:t xml:space="preserve"> </w:t>
      </w:r>
      <w:r w:rsidRPr="00333973">
        <w:rPr>
          <w:rFonts w:ascii="Arial" w:hAnsi="Arial" w:cs="Arial"/>
          <w:i/>
          <w:iCs/>
          <w:color w:val="000000"/>
          <w:sz w:val="20"/>
          <w:szCs w:val="20"/>
        </w:rPr>
        <w:t>least 1 organism identified in the primary site of infection.</w:t>
      </w:r>
    </w:p>
    <w:p w14:paraId="2DF5DCAE" w14:textId="77777777" w:rsidR="005A169C" w:rsidRDefault="005A169C" w:rsidP="005A169C"/>
    <w:p w14:paraId="4C1FBC94" w14:textId="77777777" w:rsidR="005A169C" w:rsidRDefault="005A169C" w:rsidP="005A169C"/>
    <w:p w14:paraId="78924A89" w14:textId="77777777" w:rsidR="005A169C" w:rsidRDefault="005A169C" w:rsidP="005A169C"/>
    <w:p w14:paraId="1F4262A2" w14:textId="77777777" w:rsidR="005A169C" w:rsidRDefault="005A169C" w:rsidP="005A169C"/>
    <w:p w14:paraId="50CE93E1" w14:textId="77777777" w:rsidR="005A169C" w:rsidRDefault="005A169C" w:rsidP="005A169C"/>
    <w:p w14:paraId="200BECF7" w14:textId="77777777" w:rsidR="005A169C" w:rsidRDefault="005A169C" w:rsidP="005A169C">
      <w:r>
        <w:br w:type="page"/>
      </w:r>
    </w:p>
    <w:p w14:paraId="048E8B7D" w14:textId="77777777" w:rsidR="005A169C" w:rsidRDefault="005A169C" w:rsidP="005A169C">
      <w:pPr>
        <w:adjustRightInd w:val="0"/>
        <w:spacing w:after="0" w:line="240" w:lineRule="auto"/>
        <w:rPr>
          <w:rFonts w:cs="Calibri"/>
          <w:b/>
          <w:bCs/>
          <w:color w:val="000000"/>
        </w:rPr>
      </w:pPr>
      <w:bookmarkStart w:id="2" w:name="_Toc198109152"/>
      <w:r>
        <w:rPr>
          <w:rFonts w:cs="Calibri"/>
          <w:b/>
          <w:bCs/>
          <w:color w:val="000000"/>
        </w:rPr>
        <w:lastRenderedPageBreak/>
        <w:t>Supplementary Table 6: Infective Organisms Identified from Second Site of Infection</w:t>
      </w:r>
      <w:bookmarkEnd w:id="2"/>
    </w:p>
    <w:p w14:paraId="6B89E006" w14:textId="77777777" w:rsidR="005A169C" w:rsidRDefault="005A169C" w:rsidP="005A169C">
      <w:pPr>
        <w:adjustRightInd w:val="0"/>
        <w:spacing w:after="0" w:line="240" w:lineRule="auto"/>
        <w:rPr>
          <w:rFonts w:cs="Calibri"/>
          <w:b/>
          <w:bCs/>
          <w:color w:val="00000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69"/>
        <w:gridCol w:w="1711"/>
        <w:gridCol w:w="1711"/>
        <w:gridCol w:w="1711"/>
      </w:tblGrid>
      <w:tr w:rsidR="005A169C" w14:paraId="3B6FDAAB" w14:textId="77777777" w:rsidTr="00603924">
        <w:trPr>
          <w:cantSplit/>
          <w:tblHeader/>
          <w:jc w:val="center"/>
        </w:trPr>
        <w:tc>
          <w:tcPr>
            <w:tcW w:w="5669" w:type="dxa"/>
            <w:tcBorders>
              <w:top w:val="single" w:sz="5" w:space="0" w:color="000000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364271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single" w:sz="5" w:space="0" w:color="000000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43B656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ntinuous Infusio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 = 1436)</w:t>
            </w:r>
          </w:p>
        </w:tc>
        <w:tc>
          <w:tcPr>
            <w:tcW w:w="1711" w:type="dxa"/>
            <w:tcBorders>
              <w:top w:val="single" w:sz="5" w:space="0" w:color="000000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5AE236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termittent Infusio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 = 1464)</w:t>
            </w:r>
          </w:p>
        </w:tc>
        <w:tc>
          <w:tcPr>
            <w:tcW w:w="1711" w:type="dxa"/>
            <w:tcBorders>
              <w:top w:val="single" w:sz="5" w:space="0" w:color="000000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490A0A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 = 2900)</w:t>
            </w:r>
          </w:p>
        </w:tc>
      </w:tr>
      <w:tr w:rsidR="005A169C" w14:paraId="133C0A2A" w14:textId="77777777" w:rsidTr="00603924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24AE35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4D15740D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5E97B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ganism identified in second site of infectio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F02D7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=12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0DE99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=1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C7B27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=239</w:t>
            </w:r>
          </w:p>
        </w:tc>
      </w:tr>
      <w:tr w:rsidR="005A169C" w14:paraId="0ADD7F3C" w14:textId="77777777" w:rsidTr="00603924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inset" w:sz="5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11F47F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7C711600" w14:textId="77777777" w:rsidTr="00603924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66E521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47DEAD68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65F75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CD6E8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1659A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7969D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A169C" w14:paraId="0075BE21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AF471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am +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bacteri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48500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9 (39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32AEE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4 (37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6C9AA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3 (38.9%)</w:t>
            </w:r>
          </w:p>
        </w:tc>
      </w:tr>
      <w:tr w:rsidR="005A169C" w14:paraId="62D18213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0BBA1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Methicillin-Sensitive Staphylococcus aureus (MSSA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EE4CB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 (11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00BC7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4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4A70A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 (7.9%)</w:t>
            </w:r>
          </w:p>
        </w:tc>
      </w:tr>
      <w:tr w:rsidR="005A169C" w14:paraId="04C7CFCD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77FBF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Enterococcu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098C7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 (5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5DABD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 (8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96E47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 (7.1%)</w:t>
            </w:r>
          </w:p>
        </w:tc>
      </w:tr>
      <w:tr w:rsidR="005A169C" w14:paraId="1152610E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7B96C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Coagulase negative staphylococcu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54500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 (7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8FAA9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 (5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9013B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 (6.3%)</w:t>
            </w:r>
          </w:p>
        </w:tc>
      </w:tr>
      <w:tr w:rsidR="005A169C" w14:paraId="231D628B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62015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Streptococcus pneumoniae (or Pneumococcus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D9793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2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0BDEF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 (7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75752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 (5.0%)</w:t>
            </w:r>
          </w:p>
        </w:tc>
      </w:tr>
      <w:tr w:rsidR="005A169C" w14:paraId="6B7D63D8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5A398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Beta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emolyt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treptococci (group A, B, C or G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5CB68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 (5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D2F00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1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4FCD2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 (3.8%)</w:t>
            </w:r>
          </w:p>
        </w:tc>
      </w:tr>
      <w:tr w:rsidR="005A169C" w14:paraId="1058908A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6C552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Methicillin Resistant Staphylococcus aureus (MRSA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0B5A1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8AE7B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 (6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E7168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 (3.8%)</w:t>
            </w:r>
          </w:p>
        </w:tc>
      </w:tr>
      <w:tr w:rsidR="005A169C" w14:paraId="2A43B255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ADC0E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Gram positive cocci not otherwise specifie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CDE4F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3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D58E0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1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0B77D0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 (2.5%)</w:t>
            </w:r>
          </w:p>
        </w:tc>
      </w:tr>
      <w:tr w:rsidR="005A169C" w14:paraId="3DB01721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1D435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Other </w:t>
            </w: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Gram positive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rganism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AD3FF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2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7CAF8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664D4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1.7%)</w:t>
            </w:r>
          </w:p>
        </w:tc>
      </w:tr>
      <w:tr w:rsidR="005A169C" w14:paraId="5FAB9293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74218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utibacterium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eci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364DD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562F1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595F5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4%)</w:t>
            </w:r>
          </w:p>
        </w:tc>
      </w:tr>
      <w:tr w:rsidR="005A169C" w14:paraId="7509746F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2308E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iridan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Group Streptococci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19C7F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19D34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CA541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4%)</w:t>
            </w:r>
          </w:p>
        </w:tc>
      </w:tr>
      <w:tr w:rsidR="005A169C" w14:paraId="4F024E36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C4C45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AD9E7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A5190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BE7E5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A169C" w14:paraId="3E3D22AE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7F4FB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am -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bacteri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2156F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2 (58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1188B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1 (61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B67F4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43 (59.8%)</w:t>
            </w:r>
          </w:p>
        </w:tc>
      </w:tr>
      <w:tr w:rsidR="005A169C" w14:paraId="19E1938A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6848E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Escherichia speci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C26C2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 (19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BC465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 (16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FE39BE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 (18.0%)</w:t>
            </w:r>
          </w:p>
        </w:tc>
      </w:tr>
      <w:tr w:rsidR="005A169C" w14:paraId="2A0195C8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E5D0B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Klebsiella speci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4844C6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 (13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72E78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 (14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29DC9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 (13.8%)</w:t>
            </w:r>
          </w:p>
        </w:tc>
      </w:tr>
      <w:tr w:rsidR="005A169C" w14:paraId="01F0EC5A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DBE13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Enterobacter speci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5BC05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 (6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EF914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 (5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A4C39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 (5.9%)</w:t>
            </w:r>
          </w:p>
        </w:tc>
      </w:tr>
      <w:tr w:rsidR="005A169C" w14:paraId="54BEBA1F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A7E06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Pseudomonas speci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58D9F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4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AE9D9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 (6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E080E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 (5.4%)</w:t>
            </w:r>
          </w:p>
        </w:tc>
      </w:tr>
      <w:tr w:rsidR="005A169C" w14:paraId="173ABEEB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F70FA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Other </w:t>
            </w: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Gram negative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rganism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21469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2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9D505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3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20ED4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 (2.9%)</w:t>
            </w:r>
          </w:p>
        </w:tc>
      </w:tr>
      <w:tr w:rsidR="005A169C" w14:paraId="7039D135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BAEAD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Haemophilus speci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4D090D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3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51C50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1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FF67B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 (2.5%)</w:t>
            </w:r>
          </w:p>
        </w:tc>
      </w:tr>
      <w:tr w:rsidR="005A169C" w14:paraId="3D12E1B2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1BD9A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Citrobacter speci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7A088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2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A5FEA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1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2838A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2.1%)</w:t>
            </w:r>
          </w:p>
        </w:tc>
      </w:tr>
      <w:tr w:rsidR="005A169C" w14:paraId="490FE019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6940E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Gram negative rods not otherwise specifie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EAE21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EF4FF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2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DC5E0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1.7%)</w:t>
            </w:r>
          </w:p>
        </w:tc>
      </w:tr>
      <w:tr w:rsidR="005A169C" w14:paraId="74902A35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1509B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Proteus speci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222A7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C2E1A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2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58B12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1.7%)</w:t>
            </w:r>
          </w:p>
        </w:tc>
      </w:tr>
      <w:tr w:rsidR="005A169C" w14:paraId="69C34390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B030A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Serratia speci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4885F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1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4806C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1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390D6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1.7%)</w:t>
            </w:r>
          </w:p>
        </w:tc>
      </w:tr>
      <w:tr w:rsidR="005A169C" w14:paraId="4729D783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03D8C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organell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eci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A058F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1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8182D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85B97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1.3%)</w:t>
            </w:r>
          </w:p>
        </w:tc>
      </w:tr>
      <w:tr w:rsidR="005A169C" w14:paraId="35CA5491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3D940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Acinetobacter speci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464CFC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1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83A2B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07155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0.8%)</w:t>
            </w:r>
          </w:p>
        </w:tc>
      </w:tr>
      <w:tr w:rsidR="005A169C" w14:paraId="23574955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1B0DB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Bacteroides speci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EA643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14B04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BAB8F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0.8%)</w:t>
            </w:r>
          </w:p>
        </w:tc>
      </w:tr>
      <w:tr w:rsidR="005A169C" w14:paraId="77918009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A4F4C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Coliform bacteria (genus not specified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4E76C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2F113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B39CC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4%)</w:t>
            </w:r>
          </w:p>
        </w:tc>
      </w:tr>
      <w:tr w:rsidR="005A169C" w14:paraId="71A2C64E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E9D70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Fusobacterium speci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E9ECE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31FB7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89AC4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4%)</w:t>
            </w:r>
          </w:p>
        </w:tc>
      </w:tr>
      <w:tr w:rsidR="005A169C" w14:paraId="58575145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9E861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Moraxella catarrhali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8BD00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B8F0B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86C1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4%)</w:t>
            </w:r>
          </w:p>
        </w:tc>
      </w:tr>
      <w:tr w:rsidR="005A169C" w14:paraId="659830DF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D5B6A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enotrophamona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eci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9CC344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FE4FF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4DF40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4%)</w:t>
            </w:r>
          </w:p>
        </w:tc>
      </w:tr>
      <w:tr w:rsidR="005A169C" w14:paraId="0C7BC3EC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97C3E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43A6D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65A20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F070C9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A169C" w14:paraId="23DD59E2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17E2E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ther bacteri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681A7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 (1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CC5F0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66CD4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 (1.3%)</w:t>
            </w:r>
          </w:p>
        </w:tc>
      </w:tr>
      <w:tr w:rsidR="005A169C" w14:paraId="21AFEA9A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CE051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   Mixed anaerob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A578C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1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1834A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A8BEE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1.3%)</w:t>
            </w:r>
          </w:p>
        </w:tc>
      </w:tr>
      <w:tr w:rsidR="005A169C" w14:paraId="2FC922EF" w14:textId="77777777" w:rsidTr="00603924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inset" w:sz="5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4C7CB24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524DF23B" w14:textId="77777777" w:rsidR="005A169C" w:rsidRDefault="005A169C" w:rsidP="005A169C">
      <w:pPr>
        <w:adjustRightInd w:val="0"/>
        <w:spacing w:after="0" w:line="240" w:lineRule="auto"/>
        <w:jc w:val="center"/>
        <w:rPr>
          <w:sz w:val="24"/>
          <w:szCs w:val="24"/>
        </w:rPr>
      </w:pPr>
    </w:p>
    <w:p w14:paraId="13529F3F" w14:textId="6BED6674" w:rsidR="005A169C" w:rsidRPr="00333973" w:rsidRDefault="00F5346F" w:rsidP="005A169C">
      <w:pPr>
        <w:adjustRightInd w:val="0"/>
        <w:spacing w:after="0" w:line="240" w:lineRule="auto"/>
        <w:rPr>
          <w:rFonts w:ascii="Arial" w:hAnsi="Arial" w:cs="Arial"/>
          <w:i/>
          <w:iCs/>
          <w:color w:val="000000"/>
          <w:sz w:val="20"/>
          <w:szCs w:val="20"/>
        </w:rPr>
      </w:pPr>
      <w:r>
        <w:rPr>
          <w:rFonts w:cs="Calibri"/>
          <w:b/>
          <w:bCs/>
          <w:color w:val="000000"/>
        </w:rPr>
        <w:t>Table Footn</w:t>
      </w:r>
      <w:r w:rsidRPr="00F91348">
        <w:rPr>
          <w:rFonts w:ascii="Arial" w:hAnsi="Arial" w:cs="Arial"/>
          <w:b/>
          <w:bCs/>
          <w:i/>
          <w:iCs/>
          <w:color w:val="000000"/>
          <w:sz w:val="20"/>
          <w:szCs w:val="20"/>
        </w:rPr>
        <w:t>ote</w:t>
      </w:r>
      <w:r w:rsidR="005A169C" w:rsidRPr="00333973">
        <w:rPr>
          <w:rFonts w:ascii="Arial" w:hAnsi="Arial" w:cs="Arial"/>
          <w:i/>
          <w:iCs/>
          <w:color w:val="000000"/>
          <w:sz w:val="20"/>
          <w:szCs w:val="20"/>
          <w:u w:val="single"/>
        </w:rPr>
        <w:t>:</w:t>
      </w:r>
    </w:p>
    <w:p w14:paraId="63B3F73F" w14:textId="77777777" w:rsidR="005A169C" w:rsidRPr="00333973" w:rsidRDefault="005A169C" w:rsidP="005A169C">
      <w:pPr>
        <w:adjustRightInd w:val="0"/>
        <w:spacing w:after="0" w:line="240" w:lineRule="auto"/>
        <w:rPr>
          <w:rFonts w:ascii="Arial" w:hAnsi="Arial" w:cs="Arial"/>
          <w:i/>
          <w:iCs/>
          <w:color w:val="000000"/>
          <w:sz w:val="20"/>
          <w:szCs w:val="20"/>
        </w:rPr>
      </w:pPr>
      <w:r w:rsidRPr="00333973">
        <w:rPr>
          <w:rFonts w:ascii="Arial" w:hAnsi="Arial" w:cs="Arial"/>
          <w:i/>
          <w:iCs/>
          <w:color w:val="000000"/>
          <w:sz w:val="20"/>
          <w:szCs w:val="20"/>
        </w:rPr>
        <w:t>The percentages are based on those who had at</w:t>
      </w:r>
      <w:r>
        <w:rPr>
          <w:rFonts w:ascii="Arial" w:hAnsi="Arial" w:cs="Arial"/>
          <w:i/>
          <w:iCs/>
          <w:color w:val="000000"/>
          <w:sz w:val="20"/>
          <w:szCs w:val="20"/>
        </w:rPr>
        <w:t xml:space="preserve"> </w:t>
      </w:r>
      <w:r w:rsidRPr="00333973">
        <w:rPr>
          <w:rFonts w:ascii="Arial" w:hAnsi="Arial" w:cs="Arial"/>
          <w:i/>
          <w:iCs/>
          <w:color w:val="000000"/>
          <w:sz w:val="20"/>
          <w:szCs w:val="20"/>
        </w:rPr>
        <w:t>least 1 organism identified in the second site of infection.</w:t>
      </w:r>
    </w:p>
    <w:p w14:paraId="0A21110B" w14:textId="77777777" w:rsidR="005A169C" w:rsidRDefault="005A169C" w:rsidP="005A169C">
      <w:pPr>
        <w:adjustRightInd w:val="0"/>
        <w:spacing w:after="0" w:line="240" w:lineRule="auto"/>
      </w:pPr>
      <w:bookmarkStart w:id="3" w:name="_Toc198109153"/>
    </w:p>
    <w:p w14:paraId="5A24E267" w14:textId="77777777" w:rsidR="005A169C" w:rsidRDefault="005A169C">
      <w:pPr>
        <w:spacing w:after="0" w:line="240" w:lineRule="auto"/>
        <w:rPr>
          <w:rFonts w:cs="Calibri"/>
          <w:b/>
          <w:bCs/>
          <w:color w:val="000000"/>
        </w:rPr>
      </w:pPr>
      <w:r>
        <w:rPr>
          <w:rFonts w:cs="Calibri"/>
          <w:b/>
          <w:bCs/>
          <w:color w:val="000000"/>
        </w:rPr>
        <w:br w:type="page"/>
      </w:r>
    </w:p>
    <w:p w14:paraId="31978EB7" w14:textId="2BD65FC5" w:rsidR="005A169C" w:rsidRDefault="005A169C" w:rsidP="005A169C">
      <w:pPr>
        <w:adjustRightInd w:val="0"/>
        <w:spacing w:after="0" w:line="240" w:lineRule="auto"/>
        <w:rPr>
          <w:rFonts w:cs="Calibri"/>
          <w:b/>
          <w:bCs/>
          <w:color w:val="000000"/>
        </w:rPr>
      </w:pPr>
      <w:r>
        <w:rPr>
          <w:rFonts w:cs="Calibri"/>
          <w:b/>
          <w:bCs/>
          <w:color w:val="000000"/>
        </w:rPr>
        <w:lastRenderedPageBreak/>
        <w:t>Supplementary Table 7: Adverse Events</w:t>
      </w:r>
    </w:p>
    <w:p w14:paraId="1E4AD368" w14:textId="77777777" w:rsidR="005A169C" w:rsidRDefault="005A169C" w:rsidP="005A169C">
      <w:pPr>
        <w:spacing w:after="0" w:line="240" w:lineRule="auto"/>
        <w:rPr>
          <w:rFonts w:cs="Calibri"/>
          <w:b/>
          <w:bCs/>
          <w:color w:val="000000"/>
        </w:rPr>
      </w:pPr>
    </w:p>
    <w:p w14:paraId="379CF6DA" w14:textId="77777777" w:rsidR="005A169C" w:rsidRDefault="005A169C" w:rsidP="005A169C">
      <w:pPr>
        <w:spacing w:after="0" w:line="240" w:lineRule="auto"/>
        <w:rPr>
          <w:rFonts w:cs="Calibri"/>
          <w:b/>
          <w:bCs/>
          <w:color w:val="000000"/>
        </w:rPr>
      </w:pPr>
    </w:p>
    <w:p w14:paraId="1BB6DA45" w14:textId="77777777" w:rsidR="005A169C" w:rsidRDefault="005A169C" w:rsidP="005A169C">
      <w:pPr>
        <w:adjustRightInd w:val="0"/>
        <w:spacing w:after="0" w:line="240" w:lineRule="auto"/>
        <w:rPr>
          <w:rFonts w:cs="Calibri"/>
          <w:b/>
          <w:bCs/>
          <w:color w:val="000000"/>
        </w:rPr>
      </w:pPr>
      <w:r>
        <w:fldChar w:fldCharType="begin"/>
      </w:r>
      <w:r>
        <w:instrText xml:space="preserve"> INCLUDETEXT "\\\\tgi.local\\ou\\TGI\\AU\\Statistics\\Projects\\BLING III\\Live\\FINAL\\Outputs\\United Kingdom\\t07a_AE_United Kingdom_v01.rtf" \c MSRTF  \* MERGEFORMAT </w:instrText>
      </w:r>
      <w:r>
        <w:fldChar w:fldCharType="separate"/>
      </w:r>
    </w:p>
    <w:p w14:paraId="50E05112" w14:textId="77777777" w:rsidR="005A169C" w:rsidRDefault="005A169C" w:rsidP="005A169C">
      <w:pPr>
        <w:adjustRightInd w:val="0"/>
        <w:spacing w:after="0" w:line="240" w:lineRule="auto"/>
        <w:rPr>
          <w:rFonts w:cs="Calibri"/>
          <w:b/>
          <w:bCs/>
          <w:color w:val="00000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35"/>
        <w:gridCol w:w="2278"/>
        <w:gridCol w:w="2278"/>
        <w:gridCol w:w="2278"/>
        <w:gridCol w:w="1711"/>
      </w:tblGrid>
      <w:tr w:rsidR="005A169C" w14:paraId="37568C24" w14:textId="77777777" w:rsidTr="00603924">
        <w:trPr>
          <w:cantSplit/>
          <w:tblHeader/>
          <w:jc w:val="center"/>
        </w:trPr>
        <w:tc>
          <w:tcPr>
            <w:tcW w:w="4535" w:type="dxa"/>
            <w:tcBorders>
              <w:top w:val="single" w:sz="5" w:space="0" w:color="000000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8930EB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78" w:type="dxa"/>
            <w:tcBorders>
              <w:top w:val="single" w:sz="5" w:space="0" w:color="000000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CA90B0D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ntinuous Infusion</w:t>
            </w:r>
            <w:r w:rsidRPr="006B0FD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=1421)</w:t>
            </w:r>
          </w:p>
        </w:tc>
        <w:tc>
          <w:tcPr>
            <w:tcW w:w="2278" w:type="dxa"/>
            <w:tcBorders>
              <w:top w:val="single" w:sz="5" w:space="0" w:color="000000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C19D9E0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termittent Infusion</w:t>
            </w:r>
            <w:r w:rsidRPr="006B0FD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=1440)</w:t>
            </w:r>
          </w:p>
        </w:tc>
        <w:tc>
          <w:tcPr>
            <w:tcW w:w="2278" w:type="dxa"/>
            <w:tcBorders>
              <w:top w:val="single" w:sz="5" w:space="0" w:color="000000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6C82C48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  <w:r w:rsidRPr="006B0FD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=2861)</w:t>
            </w:r>
          </w:p>
        </w:tc>
        <w:tc>
          <w:tcPr>
            <w:tcW w:w="1711" w:type="dxa"/>
            <w:tcBorders>
              <w:top w:val="single" w:sz="5" w:space="0" w:color="000000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857B20D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5A169C" w14:paraId="72E71472" w14:textId="77777777" w:rsidTr="00603924">
        <w:trPr>
          <w:cantSplit/>
          <w:jc w:val="center"/>
        </w:trPr>
        <w:tc>
          <w:tcPr>
            <w:tcW w:w="13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4B1EBE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40075AC3" w14:textId="77777777" w:rsidTr="00603924">
        <w:trPr>
          <w:cantSplit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0846D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verse Events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915488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proofErr w:type="gramStart"/>
            <w:r w:rsidRPr="006B0FD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#</w:t>
            </w: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 xml:space="preserve">  6</w:t>
            </w:r>
            <w:proofErr w:type="gramEnd"/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 xml:space="preserve"> (0.4%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64BD60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proofErr w:type="gramStart"/>
            <w:r w:rsidRPr="006B0FD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#</w:t>
            </w: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 xml:space="preserve">  5</w:t>
            </w:r>
            <w:proofErr w:type="gramEnd"/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 xml:space="preserve"> (0.3%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C1C8CB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proofErr w:type="gramStart"/>
            <w:r w:rsidRPr="006B0FD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#</w:t>
            </w: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 xml:space="preserve">  11</w:t>
            </w:r>
            <w:proofErr w:type="gramEnd"/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 xml:space="preserve"> (0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40E112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726</w:t>
            </w:r>
          </w:p>
        </w:tc>
      </w:tr>
      <w:tr w:rsidR="005A169C" w14:paraId="51A776C1" w14:textId="77777777" w:rsidTr="00603924">
        <w:trPr>
          <w:cantSplit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31C1E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E8BDAC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C1219C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334B5E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DF2BFE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40128020" w14:textId="77777777" w:rsidTr="00603924">
        <w:trPr>
          <w:cantSplit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83AEE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verse Events Categories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D9466E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6FCF7E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77CD0B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0208A5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03CF27BD" w14:textId="77777777" w:rsidTr="00603924">
        <w:trPr>
          <w:cantSplit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CA31D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Elevated liver enzyme/s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E66291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1 (0.03%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C601245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A9A061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1 (0.0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7A95BD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6CAF4BE6" w14:textId="77777777" w:rsidTr="00603924">
        <w:trPr>
          <w:cantSplit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343A5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Fever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AF6D7B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2 (0.06%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07D8E8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19123A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2 (0.0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DCFBA9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2F67084E" w14:textId="77777777" w:rsidTr="00603924">
        <w:trPr>
          <w:cantSplit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FF97A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Hypertension/hypotension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6A17D2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209C91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1 (0.03%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23593F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1 (0.0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236F07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29599DB9" w14:textId="77777777" w:rsidTr="00603924">
        <w:trPr>
          <w:cantSplit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B66AF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Post-operative bleeding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33066F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8AB5B3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1 (0.03%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698B03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1 (0.0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06DD03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0FC46CC2" w14:textId="77777777" w:rsidTr="00603924">
        <w:trPr>
          <w:cantSplit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048FA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Rash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08FF5F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3 (0.09%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39AE6A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1 (0.03%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E4D640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4 (0.0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FC2281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055EA837" w14:textId="77777777" w:rsidTr="00603924">
        <w:trPr>
          <w:cantSplit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8D034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Rash, tachycardia, hypotension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C47CFD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0 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FBAB7B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1 (0.03%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EE8904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1 (0.0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C0B378A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55649938" w14:textId="77777777" w:rsidTr="00603924">
        <w:trPr>
          <w:cantSplit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67FBD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Redness/pain at IV insertion site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35CB09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0 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BB073D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1 (0.03%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118974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1 (0.0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D2D5E6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0F8933EA" w14:textId="77777777" w:rsidTr="00603924">
        <w:trPr>
          <w:cantSplit/>
          <w:jc w:val="center"/>
        </w:trPr>
        <w:tc>
          <w:tcPr>
            <w:tcW w:w="13080" w:type="dxa"/>
            <w:gridSpan w:val="5"/>
            <w:tcBorders>
              <w:top w:val="nil"/>
              <w:left w:val="nil"/>
              <w:bottom w:val="inset" w:sz="5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56C9D2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1F55EA2D" w14:textId="77777777" w:rsidTr="00603924">
        <w:trPr>
          <w:cantSplit/>
          <w:jc w:val="center"/>
        </w:trPr>
        <w:tc>
          <w:tcPr>
            <w:tcW w:w="13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995B72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23D98333" w14:textId="77777777" w:rsidTr="00603924">
        <w:trPr>
          <w:cantSplit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0577F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rious Adverse Events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D75035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2D0487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1391DF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D00842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14F0424D" w14:textId="77777777" w:rsidTr="00603924">
        <w:trPr>
          <w:cantSplit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8B105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FEF17B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830302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1718DA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2134B9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600060BC" w14:textId="77777777" w:rsidTr="00603924">
        <w:trPr>
          <w:cantSplit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2C341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rious Criteria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D6BCA4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0F8F4F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F99839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51AA56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7D3582BD" w14:textId="77777777" w:rsidTr="00603924">
        <w:trPr>
          <w:cantSplit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8BEEA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Resulted in death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504FA4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0C3CE4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88C967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A32E56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5C070CF2" w14:textId="77777777" w:rsidTr="00603924">
        <w:trPr>
          <w:cantSplit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E5834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Life threatening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E9DC95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C03D43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FAF3DB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69DB19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316376B0" w14:textId="77777777" w:rsidTr="00603924">
        <w:trPr>
          <w:cantSplit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8888F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Requires prolonged hospitalisation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FB3888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B49A38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8CFD88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E7242C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6785EAA6" w14:textId="77777777" w:rsidTr="00603924">
        <w:trPr>
          <w:cantSplit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CD1B7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Results in persistent or severe disability/incapacity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A2D8A2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5D67C4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62846C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7F023F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082D68AA" w14:textId="77777777" w:rsidTr="00603924">
        <w:trPr>
          <w:cantSplit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87D24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Results in congenital anomaly/birth defect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099A2F6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0D9CAC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403C23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4FF9C3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1059E84C" w14:textId="77777777" w:rsidTr="00603924">
        <w:trPr>
          <w:cantSplit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14E56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Medically significant to qualify as a serious event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9B24BC2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111E0E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BACAFE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0A25D3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546A488D" w14:textId="77777777" w:rsidTr="00603924">
        <w:trPr>
          <w:cantSplit/>
          <w:jc w:val="center"/>
        </w:trPr>
        <w:tc>
          <w:tcPr>
            <w:tcW w:w="13080" w:type="dxa"/>
            <w:gridSpan w:val="5"/>
            <w:tcBorders>
              <w:top w:val="nil"/>
              <w:left w:val="nil"/>
              <w:bottom w:val="inset" w:sz="5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315A83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7B602AA8" w14:textId="77777777" w:rsidTr="00603924">
        <w:trPr>
          <w:cantSplit/>
          <w:jc w:val="center"/>
        </w:trPr>
        <w:tc>
          <w:tcPr>
            <w:tcW w:w="13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6E37D2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2BC1196B" w14:textId="77777777" w:rsidTr="00603924">
        <w:trPr>
          <w:cantSplit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51782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lationship to study treatment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7B3314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C6367F9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988FE6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D55F99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494427C7" w14:textId="77777777" w:rsidTr="00603924">
        <w:trPr>
          <w:cantSplit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9F8F77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Possibly related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3B332D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proofErr w:type="gramStart"/>
            <w:r w:rsidRPr="006B0FD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#</w:t>
            </w: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 xml:space="preserve">  4</w:t>
            </w:r>
            <w:proofErr w:type="gramEnd"/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 xml:space="preserve"> (0.3%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272B1A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proofErr w:type="gramStart"/>
            <w:r w:rsidRPr="006B0FD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#</w:t>
            </w: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 xml:space="preserve">  4</w:t>
            </w:r>
            <w:proofErr w:type="gramEnd"/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 xml:space="preserve"> (0.3%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AD518C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proofErr w:type="gramStart"/>
            <w:r w:rsidRPr="006B0FD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#</w:t>
            </w: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 xml:space="preserve">  8</w:t>
            </w:r>
            <w:proofErr w:type="gramEnd"/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 xml:space="preserve"> (0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1E3E2D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25510EB5" w14:textId="77777777" w:rsidTr="00603924">
        <w:trPr>
          <w:cantSplit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B6D88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Probably related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F9EA291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proofErr w:type="gramStart"/>
            <w:r w:rsidRPr="006B0FD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#</w:t>
            </w: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 xml:space="preserve">  2</w:t>
            </w:r>
            <w:proofErr w:type="gramEnd"/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 xml:space="preserve"> (0.1%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CF6C7E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proofErr w:type="gramStart"/>
            <w:r w:rsidRPr="006B0FD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#</w:t>
            </w: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 xml:space="preserve">  1</w:t>
            </w:r>
            <w:proofErr w:type="gramEnd"/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 xml:space="preserve"> (0.1%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81F31F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proofErr w:type="gramStart"/>
            <w:r w:rsidRPr="006B0FD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#</w:t>
            </w: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 xml:space="preserve">  3</w:t>
            </w:r>
            <w:proofErr w:type="gramEnd"/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 xml:space="preserve"> (0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589B78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3285FA2A" w14:textId="77777777" w:rsidTr="00603924">
        <w:trPr>
          <w:cantSplit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ADED8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</w:t>
            </w: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Definitely related</w:t>
            </w:r>
            <w:proofErr w:type="gramEnd"/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7D26BB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443CEF7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67BD4F" w14:textId="77777777" w:rsidR="005A169C" w:rsidRPr="006B0FDF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FD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D668F9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62775510" w14:textId="77777777" w:rsidTr="00603924">
        <w:trPr>
          <w:cantSplit/>
          <w:jc w:val="center"/>
        </w:trPr>
        <w:tc>
          <w:tcPr>
            <w:tcW w:w="13080" w:type="dxa"/>
            <w:gridSpan w:val="5"/>
            <w:tcBorders>
              <w:top w:val="nil"/>
              <w:left w:val="nil"/>
              <w:bottom w:val="inset" w:sz="5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DAF1B3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17073C61" w14:textId="77777777" w:rsidR="005A169C" w:rsidRDefault="005A169C" w:rsidP="005A169C">
      <w:pPr>
        <w:adjustRightInd w:val="0"/>
        <w:spacing w:after="0" w:line="240" w:lineRule="auto"/>
        <w:jc w:val="center"/>
        <w:rPr>
          <w:sz w:val="24"/>
          <w:szCs w:val="24"/>
        </w:rPr>
      </w:pPr>
    </w:p>
    <w:p w14:paraId="3B827C07" w14:textId="77777777" w:rsidR="00F5346F" w:rsidRDefault="00F5346F" w:rsidP="005A169C">
      <w:pPr>
        <w:adjustRightInd w:val="0"/>
        <w:spacing w:after="0" w:line="240" w:lineRule="auto"/>
        <w:rPr>
          <w:rFonts w:ascii="Arial" w:hAnsi="Arial" w:cs="Arial"/>
          <w:i/>
          <w:iCs/>
          <w:color w:val="000000"/>
          <w:sz w:val="20"/>
          <w:szCs w:val="20"/>
        </w:rPr>
      </w:pPr>
      <w:r>
        <w:rPr>
          <w:rFonts w:cs="Calibri"/>
          <w:b/>
          <w:bCs/>
          <w:color w:val="000000"/>
        </w:rPr>
        <w:t>Table Footn</w:t>
      </w:r>
      <w:r w:rsidRPr="00F91348">
        <w:rPr>
          <w:rFonts w:ascii="Arial" w:hAnsi="Arial" w:cs="Arial"/>
          <w:b/>
          <w:bCs/>
          <w:i/>
          <w:iCs/>
          <w:color w:val="000000"/>
          <w:sz w:val="20"/>
          <w:szCs w:val="20"/>
        </w:rPr>
        <w:t>ote</w:t>
      </w:r>
      <w:r w:rsidRPr="00F5346F">
        <w:rPr>
          <w:rFonts w:ascii="Arial" w:hAnsi="Arial" w:cs="Arial"/>
          <w:i/>
          <w:iCs/>
          <w:color w:val="000000"/>
          <w:sz w:val="20"/>
          <w:szCs w:val="20"/>
        </w:rPr>
        <w:t xml:space="preserve"> </w:t>
      </w:r>
    </w:p>
    <w:p w14:paraId="2EE6868B" w14:textId="5003C3FC" w:rsidR="005A169C" w:rsidRDefault="005A169C" w:rsidP="005A169C">
      <w:pPr>
        <w:adjustRightInd w:val="0"/>
        <w:spacing w:after="0" w:line="240" w:lineRule="auto"/>
        <w:rPr>
          <w:rFonts w:ascii="Arial" w:hAnsi="Arial" w:cs="Arial"/>
          <w:i/>
          <w:iCs/>
          <w:color w:val="000000"/>
          <w:sz w:val="14"/>
          <w:szCs w:val="14"/>
        </w:rPr>
      </w:pPr>
      <w:r w:rsidRPr="00F5346F">
        <w:rPr>
          <w:rFonts w:ascii="Arial" w:hAnsi="Arial" w:cs="Arial"/>
          <w:i/>
          <w:iCs/>
          <w:color w:val="000000"/>
          <w:sz w:val="20"/>
          <w:szCs w:val="20"/>
        </w:rPr>
        <w:lastRenderedPageBreak/>
        <w:t>AEs are summarised as the total number of events reported</w:t>
      </w:r>
      <w:r w:rsidRPr="00F5346F">
        <w:rPr>
          <w:rFonts w:ascii="Arial" w:hAnsi="Arial" w:cs="Arial"/>
          <w:i/>
          <w:iCs/>
          <w:color w:val="000000"/>
          <w:sz w:val="20"/>
          <w:szCs w:val="20"/>
          <w:vertAlign w:val="superscript"/>
        </w:rPr>
        <w:t>#</w:t>
      </w:r>
      <w:r w:rsidRPr="00F5346F">
        <w:rPr>
          <w:rFonts w:ascii="Arial" w:hAnsi="Arial" w:cs="Arial"/>
          <w:i/>
          <w:iCs/>
          <w:color w:val="000000"/>
          <w:sz w:val="20"/>
          <w:szCs w:val="20"/>
        </w:rPr>
        <w:t xml:space="preserve"> followed by the number and percentage of patients having at least one event.</w:t>
      </w:r>
      <w:r w:rsidRPr="00F5346F">
        <w:rPr>
          <w:rFonts w:ascii="Arial" w:hAnsi="Arial" w:cs="Arial"/>
          <w:i/>
          <w:iCs/>
          <w:color w:val="000000"/>
          <w:sz w:val="20"/>
          <w:szCs w:val="20"/>
        </w:rPr>
        <w:br/>
        <w:t>The denominators for percentages are all randomised patients.</w:t>
      </w:r>
      <w:r w:rsidRPr="00F5346F">
        <w:rPr>
          <w:rFonts w:ascii="Arial" w:hAnsi="Arial" w:cs="Arial"/>
          <w:i/>
          <w:iCs/>
          <w:color w:val="000000"/>
          <w:sz w:val="20"/>
          <w:szCs w:val="20"/>
        </w:rPr>
        <w:br/>
        <w:t>p-values are by Fisher exact test</w:t>
      </w:r>
      <w:r>
        <w:rPr>
          <w:rFonts w:ascii="Arial" w:hAnsi="Arial" w:cs="Arial"/>
          <w:i/>
          <w:iCs/>
          <w:color w:val="000000"/>
          <w:sz w:val="14"/>
          <w:szCs w:val="14"/>
        </w:rPr>
        <w:t>.</w:t>
      </w:r>
    </w:p>
    <w:p w14:paraId="5CC441E2" w14:textId="540E8174" w:rsidR="005A169C" w:rsidRPr="0084543A" w:rsidRDefault="005A169C" w:rsidP="005A169C">
      <w:pPr>
        <w:spacing w:after="0" w:line="240" w:lineRule="auto"/>
      </w:pPr>
      <w:r>
        <w:fldChar w:fldCharType="end"/>
      </w:r>
      <w:r>
        <w:tab/>
      </w:r>
    </w:p>
    <w:p w14:paraId="141A3674" w14:textId="77777777" w:rsidR="00F5346F" w:rsidRDefault="00F5346F">
      <w:pPr>
        <w:spacing w:after="0" w:line="240" w:lineRule="auto"/>
        <w:rPr>
          <w:rFonts w:cs="Calibri"/>
          <w:b/>
          <w:bCs/>
          <w:color w:val="000000"/>
        </w:rPr>
      </w:pPr>
      <w:r>
        <w:rPr>
          <w:rFonts w:cs="Calibri"/>
          <w:b/>
          <w:bCs/>
          <w:color w:val="000000"/>
        </w:rPr>
        <w:br w:type="page"/>
      </w:r>
    </w:p>
    <w:p w14:paraId="70206E90" w14:textId="17DCFE73" w:rsidR="005A169C" w:rsidRDefault="005A169C" w:rsidP="005A169C">
      <w:pPr>
        <w:spacing w:after="0" w:line="240" w:lineRule="auto"/>
        <w:rPr>
          <w:rFonts w:cs="Calibri"/>
          <w:b/>
          <w:bCs/>
          <w:color w:val="000000"/>
        </w:rPr>
      </w:pPr>
      <w:r>
        <w:rPr>
          <w:rFonts w:cs="Calibri"/>
          <w:b/>
          <w:bCs/>
          <w:color w:val="000000"/>
        </w:rPr>
        <w:lastRenderedPageBreak/>
        <w:t>Supplementary Table 8</w:t>
      </w:r>
      <w:r>
        <w:rPr>
          <w:rFonts w:cs="Calibri"/>
          <w:b/>
          <w:bCs/>
          <w:noProof/>
          <w:color w:val="000000"/>
        </w:rPr>
        <w:t>:</w:t>
      </w:r>
      <w:r>
        <w:rPr>
          <w:rFonts w:cs="Calibri"/>
          <w:b/>
          <w:bCs/>
          <w:color w:val="000000"/>
        </w:rPr>
        <w:t xml:space="preserve"> Other antibiotics administered in the 24 hours before randomisation and up to day 16</w:t>
      </w:r>
      <w:bookmarkEnd w:id="3"/>
    </w:p>
    <w:p w14:paraId="273E86FF" w14:textId="77777777" w:rsidR="005A169C" w:rsidRDefault="005A169C" w:rsidP="005A169C">
      <w:pPr>
        <w:spacing w:after="0" w:line="240" w:lineRule="auto"/>
        <w:rPr>
          <w:rFonts w:cs="Calibri"/>
          <w:b/>
          <w:bCs/>
          <w:color w:val="00000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69"/>
        <w:gridCol w:w="1711"/>
        <w:gridCol w:w="1711"/>
        <w:gridCol w:w="1711"/>
      </w:tblGrid>
      <w:tr w:rsidR="005A169C" w14:paraId="7EEFB879" w14:textId="77777777" w:rsidTr="00603924">
        <w:trPr>
          <w:cantSplit/>
          <w:tblHeader/>
          <w:jc w:val="center"/>
        </w:trPr>
        <w:tc>
          <w:tcPr>
            <w:tcW w:w="5669" w:type="dxa"/>
            <w:tcBorders>
              <w:top w:val="single" w:sz="5" w:space="0" w:color="000000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4CDA1B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tibiotics</w:t>
            </w:r>
          </w:p>
        </w:tc>
        <w:tc>
          <w:tcPr>
            <w:tcW w:w="1711" w:type="dxa"/>
            <w:tcBorders>
              <w:top w:val="single" w:sz="5" w:space="0" w:color="000000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FC151A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ntinuous Infusio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 = 1436)</w:t>
            </w:r>
          </w:p>
        </w:tc>
        <w:tc>
          <w:tcPr>
            <w:tcW w:w="1711" w:type="dxa"/>
            <w:tcBorders>
              <w:top w:val="single" w:sz="5" w:space="0" w:color="000000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66656A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termittent Infusio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 = 1464)</w:t>
            </w:r>
          </w:p>
        </w:tc>
        <w:tc>
          <w:tcPr>
            <w:tcW w:w="1711" w:type="dxa"/>
            <w:tcBorders>
              <w:top w:val="single" w:sz="5" w:space="0" w:color="000000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F16F63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 = 2900)</w:t>
            </w:r>
          </w:p>
        </w:tc>
      </w:tr>
      <w:tr w:rsidR="005A169C" w14:paraId="003BD721" w14:textId="77777777" w:rsidTr="00603924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84F1C4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74EE805B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B8C82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ny other antibiotic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E4799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47 (79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192E6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84 (80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166A0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31 (80.4%)</w:t>
            </w:r>
          </w:p>
        </w:tc>
      </w:tr>
      <w:tr w:rsidR="005A169C" w14:paraId="4B3738D5" w14:textId="77777777" w:rsidTr="00603924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inset" w:sz="5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BF1FE3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39470AA8" w14:textId="77777777" w:rsidTr="00603924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8C167A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3A0EB4AF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709BA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oxicillin/clavulanic acid (Augmentin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115B7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0 (29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EDFA3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4 (29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A49C5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4 (29.8%)</w:t>
            </w:r>
          </w:p>
        </w:tc>
      </w:tr>
      <w:tr w:rsidR="005A169C" w14:paraId="4E32750C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3679C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entamici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EBEB0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7 (20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A4CD9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0 (23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70672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7 (22.0%)</w:t>
            </w:r>
          </w:p>
        </w:tc>
      </w:tr>
      <w:tr w:rsidR="005A169C" w14:paraId="17809B13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C12F7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tronidazo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45D2F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3 (17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BB7AE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0 (17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66596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3 (17.3%)</w:t>
            </w:r>
          </w:p>
        </w:tc>
      </w:tr>
      <w:tr w:rsidR="005A169C" w14:paraId="64D94044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C9F12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ancomyci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36644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9 (18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B1C73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9 (15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34778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8 (16.8%)</w:t>
            </w:r>
          </w:p>
        </w:tc>
      </w:tr>
      <w:tr w:rsidR="005A169C" w14:paraId="0BB47963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83579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larithromyci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C3B1A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0 (10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83ABF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3 (12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69CB9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3 (11.5%)</w:t>
            </w:r>
          </w:p>
        </w:tc>
      </w:tr>
      <w:tr w:rsidR="005A169C" w14:paraId="5A1A3D44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A1856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ikaci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87DAB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1 (10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DDB86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8 (11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F91EA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9 (11.0%)</w:t>
            </w:r>
          </w:p>
        </w:tc>
      </w:tr>
      <w:tr w:rsidR="005A169C" w14:paraId="64808911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AD4DE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iprofloxaci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92FFA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5 (7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663D8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4 (6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531CB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9 (6.9%)</w:t>
            </w:r>
          </w:p>
        </w:tc>
      </w:tr>
      <w:tr w:rsidR="005A169C" w14:paraId="1B5F6B2C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17380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imethoprim-Sulfamethoxazo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FCE339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 (5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9F3FF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2 (7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66B5F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7 (6.4%)</w:t>
            </w:r>
          </w:p>
        </w:tc>
      </w:tr>
      <w:tr w:rsidR="005A169C" w14:paraId="4489B05A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9F316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oxicillin/Ampicilli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38168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 (6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C4795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 (6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7062C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2 (6.3%)</w:t>
            </w:r>
          </w:p>
        </w:tc>
      </w:tr>
      <w:tr w:rsidR="005A169C" w14:paraId="53776881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3F3A8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eftriaxon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B5DC2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 (5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CAE4E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0 (6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BD83D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4 (6.0%)</w:t>
            </w:r>
          </w:p>
        </w:tc>
      </w:tr>
      <w:tr w:rsidR="005A169C" w14:paraId="18C928E0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F10CE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eicoplani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8802C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2 (5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DF93D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2 (6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37692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4 (6.0%)</w:t>
            </w:r>
          </w:p>
        </w:tc>
      </w:tr>
      <w:tr w:rsidR="005A169C" w14:paraId="75C2EEA7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31E60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lucloxacilli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526D6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 (6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E3C514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 (5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07CFF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3 (6.0%)</w:t>
            </w:r>
          </w:p>
        </w:tc>
      </w:tr>
      <w:tr w:rsidR="005A169C" w14:paraId="0558526F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4A837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nezoli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A23D6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 (6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19813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 (4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7EDFB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5 (5.3%)</w:t>
            </w:r>
          </w:p>
        </w:tc>
      </w:tr>
      <w:tr w:rsidR="005A169C" w14:paraId="2E61E533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5F2A9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lindamyci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F1BA8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 (4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8D6E1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6 (5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C51FC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3 (4.9%)</w:t>
            </w:r>
          </w:p>
        </w:tc>
      </w:tr>
      <w:tr w:rsidR="005A169C" w14:paraId="55EB021F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A2945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rythromyci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20C98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 (3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DF513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 (5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3BDF1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8 (4.8%)</w:t>
            </w:r>
          </w:p>
        </w:tc>
      </w:tr>
      <w:tr w:rsidR="005A169C" w14:paraId="5954292F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BD4E0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oxycyclin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66680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 (2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B1FBC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 (3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1511A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 (3.3%)</w:t>
            </w:r>
          </w:p>
        </w:tc>
      </w:tr>
      <w:tr w:rsidR="005A169C" w14:paraId="75E06A36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BCDC4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efuroxim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5B27F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 (3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1A2EC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 (3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82BED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0 (3.1%)</w:t>
            </w:r>
          </w:p>
        </w:tc>
      </w:tr>
      <w:tr w:rsidR="005A169C" w14:paraId="4E7ECF64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57A29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evofloxaci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052FD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 (1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08C1F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 (2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05F46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 (2.1%)</w:t>
            </w:r>
          </w:p>
        </w:tc>
      </w:tr>
      <w:tr w:rsidR="005A169C" w14:paraId="7AE040A2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E7085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nicillin (Penicillin G or Benzylpenicillin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37E9B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 (1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0DF1E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 (2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066F1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 (2.0%)</w:t>
            </w:r>
          </w:p>
        </w:tc>
      </w:tr>
      <w:tr w:rsidR="005A169C" w14:paraId="1C036204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1C762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eftazidim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EC530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 (1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3B517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 (1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B06AF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 (1.6%)</w:t>
            </w:r>
          </w:p>
        </w:tc>
      </w:tr>
      <w:tr w:rsidR="005A169C" w14:paraId="030F3BC7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D3EB5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zithromyci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F8A28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 (0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7EFB4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 (1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7B2A3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 (0.9%)</w:t>
            </w:r>
          </w:p>
        </w:tc>
      </w:tr>
      <w:tr w:rsidR="005A169C" w14:paraId="3F42F95A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74F2D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ifampici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943E9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 (0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32825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 (0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BE5EA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 (0.9%)</w:t>
            </w:r>
          </w:p>
        </w:tc>
      </w:tr>
      <w:tr w:rsidR="005A169C" w14:paraId="6F447F21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64B7C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ztreonam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EA3A9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 (0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D64D4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 (0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6087C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 (0.8%)</w:t>
            </w:r>
          </w:p>
        </w:tc>
      </w:tr>
      <w:tr w:rsidR="005A169C" w14:paraId="0B0F704B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CDFF8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emocilli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D11B6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 (0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147F0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 (0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5A161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 (0.8%)</w:t>
            </w:r>
          </w:p>
        </w:tc>
      </w:tr>
      <w:tr w:rsidR="005A169C" w14:paraId="3FEF2D13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53963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ifaximi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B73CF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 (0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AB6A6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 (0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1F0AD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 (0.6%)</w:t>
            </w:r>
          </w:p>
        </w:tc>
      </w:tr>
      <w:tr w:rsidR="005A169C" w14:paraId="47E0D473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A1055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henoxymethylpenicilli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57F4B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 (0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52E25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 (0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0C2451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 (0.6%)</w:t>
            </w:r>
          </w:p>
        </w:tc>
      </w:tr>
      <w:tr w:rsidR="005A169C" w14:paraId="5268FC0A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4324D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oxifloxaci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E9C0A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0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915B8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 (0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712A1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 (0.5%)</w:t>
            </w:r>
          </w:p>
        </w:tc>
      </w:tr>
      <w:tr w:rsidR="005A169C" w14:paraId="622B7622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99E83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efotaxim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6F7FD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0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885BD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 (0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37D67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 (0.4%)</w:t>
            </w:r>
          </w:p>
        </w:tc>
      </w:tr>
      <w:tr w:rsidR="005A169C" w14:paraId="103AC65A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5FED9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igecyclin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2986C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0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24557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 (0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F0640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 (0.4%)</w:t>
            </w:r>
          </w:p>
        </w:tc>
      </w:tr>
      <w:tr w:rsidR="005A169C" w14:paraId="00F02F0B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D821B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rtapenem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91699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0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C8C2A4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0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3EEBF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 (0.3%)</w:t>
            </w:r>
          </w:p>
        </w:tc>
      </w:tr>
      <w:tr w:rsidR="005A169C" w14:paraId="746C7BAA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495C3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636BB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 (0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27561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0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1F221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 (0.3%)</w:t>
            </w:r>
          </w:p>
        </w:tc>
      </w:tr>
      <w:tr w:rsidR="005A169C" w14:paraId="1A231E08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D10D6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atifloxacin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FB66B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0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9FFC2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98633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0.1%)</w:t>
            </w:r>
          </w:p>
        </w:tc>
      </w:tr>
      <w:tr w:rsidR="005A169C" w14:paraId="1C85F36E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043E5B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Neomyci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D0318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90A2ED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B4AE0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0.1%)</w:t>
            </w:r>
          </w:p>
        </w:tc>
      </w:tr>
      <w:tr w:rsidR="005A169C" w14:paraId="5C7D4937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D87A1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   Ticarcillin/clavulanic acid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imenti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D1520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0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447F7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DA65B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0.1%)</w:t>
            </w:r>
          </w:p>
        </w:tc>
      </w:tr>
      <w:tr w:rsidR="005A169C" w14:paraId="4B04CCA8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6EA91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Cefaclor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95A60C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3E8DD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D3BCF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0%)</w:t>
            </w:r>
          </w:p>
        </w:tc>
      </w:tr>
      <w:tr w:rsidR="005A169C" w14:paraId="46336C8D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2C382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Cefoxiti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72F1F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B909E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BE1B8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0%)</w:t>
            </w:r>
          </w:p>
        </w:tc>
      </w:tr>
      <w:tr w:rsidR="005A169C" w14:paraId="580B9A94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D83AE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Fosfomyci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57CBE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35B0D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CEC94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0%)</w:t>
            </w:r>
          </w:p>
        </w:tc>
      </w:tr>
      <w:tr w:rsidR="005A169C" w14:paraId="1FDC73BD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036030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Lymecyclin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1FB0A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CA14C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8CAD2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0%)</w:t>
            </w:r>
          </w:p>
        </w:tc>
      </w:tr>
      <w:tr w:rsidR="005A169C" w14:paraId="7BC4E142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50CBB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loramphenicol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A3EBD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0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9B986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0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433A16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 (0.2%)</w:t>
            </w:r>
          </w:p>
        </w:tc>
      </w:tr>
      <w:tr w:rsidR="005A169C" w14:paraId="6A1C69EF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029B2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idaxomici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083DC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0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37D89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0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7DAB2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0.2%)</w:t>
            </w:r>
          </w:p>
        </w:tc>
      </w:tr>
      <w:tr w:rsidR="005A169C" w14:paraId="4F4157E7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18E37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yrazinamid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DA5C4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134E7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0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B6CF7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0.2%)</w:t>
            </w:r>
          </w:p>
        </w:tc>
      </w:tr>
      <w:tr w:rsidR="005A169C" w14:paraId="59018831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D60CB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aptomyci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B1989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39000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0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C3C8F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0.1%)</w:t>
            </w:r>
          </w:p>
        </w:tc>
      </w:tr>
      <w:tr w:rsidR="005A169C" w14:paraId="2315DAC4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D29F3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itrofurantoi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31B0A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53DE8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0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8D8AE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0.1%)</w:t>
            </w:r>
          </w:p>
        </w:tc>
      </w:tr>
      <w:tr w:rsidR="005A169C" w14:paraId="53D69516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7662C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listi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B924E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9C9378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0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64748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0.1%)</w:t>
            </w:r>
          </w:p>
        </w:tc>
      </w:tr>
      <w:tr w:rsidR="005A169C" w14:paraId="5BC644D3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22627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thambutol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28DB5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730CC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0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EBDA09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0.1%)</w:t>
            </w:r>
          </w:p>
        </w:tc>
      </w:tr>
      <w:tr w:rsidR="005A169C" w14:paraId="6B086103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4B448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efazoli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9165E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0048B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F21B2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0%)</w:t>
            </w:r>
          </w:p>
        </w:tc>
      </w:tr>
      <w:tr w:rsidR="005A169C" w14:paraId="250FAA04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7E929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piramycin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CBB23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8069E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6C9EA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0%)</w:t>
            </w:r>
          </w:p>
        </w:tc>
      </w:tr>
      <w:tr w:rsidR="005A169C" w14:paraId="651EC71C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FA0F2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obramyci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2431B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95396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C866D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.0%)</w:t>
            </w:r>
          </w:p>
        </w:tc>
      </w:tr>
      <w:tr w:rsidR="005A169C" w14:paraId="35625450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C9580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soniazi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441DF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0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3DDFB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 (0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BBA98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 (0.3%)</w:t>
            </w:r>
          </w:p>
        </w:tc>
      </w:tr>
      <w:tr w:rsidR="005A169C" w14:paraId="51E079B3" w14:textId="77777777" w:rsidTr="00603924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inset" w:sz="5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495F7A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2BA9B294" w14:textId="77777777" w:rsidR="005A169C" w:rsidRPr="00612AB4" w:rsidRDefault="005A169C" w:rsidP="005A169C">
      <w:pPr>
        <w:adjustRightInd w:val="0"/>
        <w:spacing w:after="0" w:line="240" w:lineRule="auto"/>
        <w:jc w:val="center"/>
        <w:rPr>
          <w:sz w:val="24"/>
          <w:szCs w:val="24"/>
        </w:rPr>
      </w:pPr>
    </w:p>
    <w:p w14:paraId="2834967B" w14:textId="77777777" w:rsidR="005A169C" w:rsidRPr="00612AB4" w:rsidRDefault="005A169C" w:rsidP="005A169C">
      <w:pPr>
        <w:adjustRightInd w:val="0"/>
        <w:spacing w:after="0" w:line="240" w:lineRule="auto"/>
        <w:rPr>
          <w:rFonts w:ascii="Arial" w:hAnsi="Arial" w:cs="Arial"/>
          <w:i/>
          <w:iCs/>
          <w:color w:val="000000"/>
          <w:sz w:val="14"/>
          <w:szCs w:val="14"/>
        </w:rPr>
      </w:pPr>
    </w:p>
    <w:p w14:paraId="657EE7A1" w14:textId="2DDC9F71" w:rsidR="005A169C" w:rsidRPr="005A169C" w:rsidRDefault="005A169C" w:rsidP="005A169C">
      <w:pPr>
        <w:rPr>
          <w:rFonts w:ascii="Arial" w:hAnsi="Arial" w:cs="Arial"/>
          <w:i/>
          <w:iCs/>
          <w:color w:val="000000"/>
          <w:sz w:val="14"/>
          <w:szCs w:val="14"/>
        </w:rPr>
      </w:pPr>
      <w:bookmarkStart w:id="4" w:name="_Toc198109157"/>
      <w:r>
        <w:rPr>
          <w:rFonts w:cs="Calibri"/>
          <w:b/>
          <w:bCs/>
          <w:color w:val="000000"/>
        </w:rPr>
        <w:br w:type="page"/>
      </w:r>
    </w:p>
    <w:p w14:paraId="6866B227" w14:textId="4B891888" w:rsidR="005A169C" w:rsidRDefault="005A169C" w:rsidP="005A169C">
      <w:pPr>
        <w:adjustRightInd w:val="0"/>
        <w:spacing w:after="0" w:line="240" w:lineRule="auto"/>
        <w:rPr>
          <w:rFonts w:cs="Calibri"/>
          <w:b/>
          <w:bCs/>
          <w:color w:val="000000"/>
        </w:rPr>
      </w:pPr>
      <w:r>
        <w:rPr>
          <w:rFonts w:cs="Calibri"/>
          <w:b/>
          <w:bCs/>
          <w:color w:val="000000"/>
        </w:rPr>
        <w:lastRenderedPageBreak/>
        <w:t>Supplementary Table 9: Place and cause of death</w:t>
      </w:r>
      <w:bookmarkEnd w:id="4"/>
    </w:p>
    <w:p w14:paraId="46CD623A" w14:textId="77777777" w:rsidR="005A169C" w:rsidRDefault="005A169C" w:rsidP="005A169C">
      <w:pPr>
        <w:adjustRightInd w:val="0"/>
        <w:spacing w:after="0" w:line="240" w:lineRule="auto"/>
        <w:rPr>
          <w:rFonts w:cs="Calibri"/>
          <w:b/>
          <w:bCs/>
          <w:color w:val="00000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69"/>
        <w:gridCol w:w="1711"/>
        <w:gridCol w:w="1711"/>
        <w:gridCol w:w="1711"/>
        <w:gridCol w:w="860"/>
      </w:tblGrid>
      <w:tr w:rsidR="005A169C" w14:paraId="2BAD5B27" w14:textId="77777777" w:rsidTr="00603924">
        <w:trPr>
          <w:cantSplit/>
          <w:tblHeader/>
          <w:jc w:val="center"/>
        </w:trPr>
        <w:tc>
          <w:tcPr>
            <w:tcW w:w="5669" w:type="dxa"/>
            <w:tcBorders>
              <w:top w:val="single" w:sz="5" w:space="0" w:color="000000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03E1FA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711" w:type="dxa"/>
            <w:tcBorders>
              <w:top w:val="single" w:sz="5" w:space="0" w:color="000000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A51995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ntinuous Infusio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 = 1421)</w:t>
            </w:r>
          </w:p>
        </w:tc>
        <w:tc>
          <w:tcPr>
            <w:tcW w:w="1711" w:type="dxa"/>
            <w:tcBorders>
              <w:top w:val="single" w:sz="5" w:space="0" w:color="000000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775987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termittent Infusio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 = 1440)</w:t>
            </w:r>
          </w:p>
        </w:tc>
        <w:tc>
          <w:tcPr>
            <w:tcW w:w="1711" w:type="dxa"/>
            <w:tcBorders>
              <w:top w:val="single" w:sz="5" w:space="0" w:color="000000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5670E0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 = 2861)</w:t>
            </w:r>
          </w:p>
        </w:tc>
        <w:tc>
          <w:tcPr>
            <w:tcW w:w="860" w:type="dxa"/>
            <w:tcBorders>
              <w:top w:val="single" w:sz="5" w:space="0" w:color="000000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D922BF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5A169C" w14:paraId="6244AA45" w14:textId="77777777" w:rsidTr="00603924">
        <w:trPr>
          <w:cantSplit/>
          <w:jc w:val="center"/>
        </w:trPr>
        <w:tc>
          <w:tcPr>
            <w:tcW w:w="116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8EB864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5577429D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45000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lace of death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1E895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86EFF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B0ED7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93999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054</w:t>
            </w:r>
          </w:p>
        </w:tc>
      </w:tr>
      <w:tr w:rsidR="005A169C" w14:paraId="27ECC9E2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43734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ICU (including intensivist supervised HDU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AB2AE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9/373 (66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991F1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9/415 (69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4B241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8/788 (68.3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B3E1D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2C2EA328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099A7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Ward (including HDU if NOT supervised by intensivist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77F6B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/373 (26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408D6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/415 (24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7D170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9/788 (25.3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E988B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1DD14122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3604B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Other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60538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/373 (4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7204F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/415 (3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3643B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/788 (3.9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D17DB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1E902DEC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BC72C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Hom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8CAD7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/373 (2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E862D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/415 (2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2572A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/788 (2.5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AC5D9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24ED03B8" w14:textId="77777777" w:rsidTr="00603924">
        <w:trPr>
          <w:cantSplit/>
          <w:jc w:val="center"/>
        </w:trPr>
        <w:tc>
          <w:tcPr>
            <w:tcW w:w="11662" w:type="dxa"/>
            <w:gridSpan w:val="5"/>
            <w:tcBorders>
              <w:top w:val="nil"/>
              <w:left w:val="nil"/>
              <w:bottom w:val="inset" w:sz="5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3E8124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2A195CB4" w14:textId="77777777" w:rsidTr="00603924">
        <w:trPr>
          <w:cantSplit/>
          <w:jc w:val="center"/>
        </w:trPr>
        <w:tc>
          <w:tcPr>
            <w:tcW w:w="116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B461D1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2334AA85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062DB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oximate cause of death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13EA5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12F6C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92404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B9CE8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3B9ED3A3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7E80D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Hypoxic respiratory failur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22823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/371 (22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EB43D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/408 (21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96553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3/779 (22.2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50DF9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4E2749AF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29F2F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Distributive (Septic) shock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5C183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/371 (11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1A18A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/408 (15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307F5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4/779 (13.4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91B05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0C2EFE64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42990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Neurological no TBI without brain death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F4EB2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/371 (8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EDC93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/408 (6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4D874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/779 (7.3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4C1E3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4FF59FA4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E20BD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Neurological TBI without brain death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ECCB7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/371 (4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473D7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/408 (3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0E2B3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/779 (4.1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9DACA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46201B34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FA450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Neurological no TBI with brain death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36C6F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/371 (3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7C4FD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/408 (3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0EED7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/779 (3.6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B83D9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65F444E0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C0870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Neurological TBI with brain death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0A3D3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/371 (1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DC317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/408 (2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636AA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/779 (1.9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FEF47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41C89054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033D8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Metabolic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5D7E4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/371 (1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C22FC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/408 (2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AFB1C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/779 (1.9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44BB0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78DD402F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55BF9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Cardiogenic shock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A4760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/371 (1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50A06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/408 (2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26F35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/779 (1.8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528C4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1262BB93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F43F9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Arrhythmi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3848B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/371 (2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4A6B8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/408 (0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0CB63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/779 (1.4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B8676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6C914BCF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C2A6E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Hypovolaemic shock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88F39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/371 (1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F57FE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/408 (0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38CCF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/779 (0.9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1BBF9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3F7BB945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16232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Other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4EAE9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0/371 (40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8C852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3/408 (42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DD597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3/779 (41.5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BE602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1A446927" w14:textId="77777777" w:rsidTr="00603924">
        <w:trPr>
          <w:cantSplit/>
          <w:jc w:val="center"/>
        </w:trPr>
        <w:tc>
          <w:tcPr>
            <w:tcW w:w="11662" w:type="dxa"/>
            <w:gridSpan w:val="5"/>
            <w:tcBorders>
              <w:top w:val="nil"/>
              <w:left w:val="nil"/>
              <w:bottom w:val="inset" w:sz="5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7F64A3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2E6E25B0" w14:textId="77777777" w:rsidTr="00603924">
        <w:trPr>
          <w:cantSplit/>
          <w:jc w:val="center"/>
        </w:trPr>
        <w:tc>
          <w:tcPr>
            <w:tcW w:w="116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82CFE3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0E3442E1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A88BD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nderlying cause of death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093B6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37B94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CBA5B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A258C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22C66715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F665E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  Neurological Caus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AF9F7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86591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13FF8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3DA3E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4D4F3528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6D5C0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Hypoxic brain injur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6F883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/371 (6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C9E83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/407 (5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DD98D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/778 (5.9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3C247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529CBD42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B7103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Other neurological conditio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F672F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/371 (4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0A524C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/407 (4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81B9C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/778 (4.6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C17B1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0E11402D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156FE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Haemorrhagic strok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7201F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/371 (2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C1A0B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/407 (4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406E3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/778 (3.5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D121F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14D2D1F3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D7B55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Aneurysmal SAH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54D73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/371 (3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D2636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/407 (3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3C464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/778 (3.5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5FEB4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0A6CFDF7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CD1D1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Ischaemic strok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5E2A01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/371 (3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24D2B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/407 (3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9B3DAE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/778 (3.2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E2448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76578373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57A24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Traumatic brain injury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unsurvivabl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rimary injury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FA5F4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/371 (2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270C6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/407 (2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148A5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/778 (2.6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0AFB4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5EBC5643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5AC1C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Metabolic encephalopath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C796A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/371 (0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EC3FF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/407 (0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5ECDC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/778 (0.8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085BF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294FC6C2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46322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Traumatic brain injury (refractory intracranial hypertension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FE54D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/371 (0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0973C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/407 (0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AB71A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/778 (0.4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33339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19DF3922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488C73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Meningoencephaliti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4F281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/371 (0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C1496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/407 (0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2AC35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/778 (0.4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9504A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226020C9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9F7A0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Status epilepticu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18827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/371 (0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51934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/407 (0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8BDD4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/778 (0.4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B5393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55168906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D68EF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Cerebral absces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3792A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/371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02640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/407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C4BD2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/778 (0.0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98919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732348B9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93A15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A17D1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47D5B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DD729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C82DB4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72B5FA37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A9CCE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  Cardiovascular Caus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C25AE5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9D972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BC3CF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7C618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1FBC729A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4CF41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      Sepsis with multi-organ failur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3CBD3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0/371 (18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34D7C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/407 (20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46C87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3/778 (19.7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85F2B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15ECD92C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8552E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Other cardiovascular conditio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CAB41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/371 (11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6BFBC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/407 (14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A79D5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2/778 (13.1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4C29D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154AD8A7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5420D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Hepatic Failur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7C7FE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/371 (5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4338F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/407 (5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ED9EE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/778 (5.8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F67DF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1B7469EB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663E6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AMI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75F1E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/371 (3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CE12F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/407 (3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BB7F9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/778 (3.3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1A1A6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6C63E002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10173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Haemorrhage not due to traum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5693D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/371 (3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7234D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/407 (2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C61C32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/778 (2.4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882E4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574E00E9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E95AFE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Pancreatiti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8AF30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/371 (2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9A753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/407 (0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907E3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/778 (1.4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48360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65FC596E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85DE6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Aortic valvular diseas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B22DF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/371 (1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9A7C6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/407 (0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A3582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/778 (0.8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7AB19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6BCC150C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FFADC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Massive pulmonary thromboembolism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BB46F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/371 (1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9E8C7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/407 (0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7F41B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/778 (0.6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C08E1D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2938760B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504C7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Ruptured or leaking AA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91783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/371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BDEF2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/407 (0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8BCFA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/778 (0.3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AB285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09761C25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1539F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Haemorrhage due to traum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5CCA5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/371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CC165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/407 (0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820F8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/778 (0.1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9A748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34BFCAC9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225F8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Mitral valve diseas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B79EB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/371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501F0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/407 (0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C24B5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/778 (0.1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D2457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008CC018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D351B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Myocarditi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F2CB6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/371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70D8F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/407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3FA92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/778 (0.0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495D4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5A972A9E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B214E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Ruptured or leaking thoracic A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4D81CD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/371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D710F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/407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B21C3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/778 (0.0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F1069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0A34678E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44AE61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Pericardial tamponad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69A90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/371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86D6C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/407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E94FC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/778 (0.0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A7535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4E82BD75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75623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Anaphylaxi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46AC1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/371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44670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/407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30BF9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/778 (0.0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322A0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65B07D7B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AB21D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3D59D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AC842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57312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055C3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04F8569F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CAB20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  Respiratory Caus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1D527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F0C25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5B94A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62162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2C74602D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1FC8A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Pneumoni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62C0E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/371 (26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8E79B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/407 (22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E1271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2/778 (24.7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A6937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239C28C3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9A625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Cancer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BA40D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/371 (12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C57927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/407 (13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9B995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3/778 (13.2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56162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2CDD01A6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D497D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Other respiratory conditio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ED19BC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/371 (8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52BDA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/407 (9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42494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9/778 (8.9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02A0B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4C1DA671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594FD5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COP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C8E49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/371 (5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F6BF8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/407 (8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1ED19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/778 (6.9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5AAFF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094B5590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8725B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ARDS- pulmonar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BF20E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/371 (4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5DC03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/407 (2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A4D63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/778 (3.5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BA4DE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062C3320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1E231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Aspiration pneumoniti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3528E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/371 (3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6E45C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/407 (2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78082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/778 (2.7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DCF19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36FDF26F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B2183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Pulmonary fibrosi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5885D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/371 (1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12A2D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/407 (1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FD7B2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/778 (1.7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6B573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1ACF61E4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4A662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Asthm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3E2AE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/371 (0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01C5D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/407 (0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100A6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/778 (0.6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6C9CF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5FE87F4F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EB225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Pulmonary haemorrhag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9184D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/371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A274D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/407 (0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69274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/778 (0.1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13EFE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48084173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68F19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ARDS- non-pulmonar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08D2F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/371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91647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/407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C7AE7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/778 (0.0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7D4D3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5EFC70FF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C3A60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C53EC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06F34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B0869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295DB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765020E2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87BFB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  Metabolic Caus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D31B4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CA9BC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C62BF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911E9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0D748D63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0A729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Diabet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DBDC4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/371 (6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F9DA71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/407 (5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210D41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/778 (5.8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064AE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01C0969E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60C00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Renal Failur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B43ED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/371 (5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DC681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/407 (5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92495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/778 (5.7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13982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182244C8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5ED05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Vasculiti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6B622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/371 (0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A0C2F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/407 (0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06446E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/778 (0.4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022A6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29881055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B5746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Hepatiti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40C6F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/371 (0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1E3A0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/407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A4731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/778 (0.3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DFDF5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78DEBFB7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E74CC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Drug induce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79DF4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/371 (0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76ED2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/407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75970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/778 (0.3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301D3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653B4389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6DDAC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Drug Overdos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6EAB2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/371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A9E7F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/407 (0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34C9E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/778 (0.1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331863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35C2409B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9ADA1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Anorexia/Cachexi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ADF08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/371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F1907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/407 (0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40C14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/778 (0.1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43D80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15A662EC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35548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Hypoadrenalism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F866D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/371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8DBE3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/407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C8013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/778 (0.0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E3EA7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19C811E8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2DB81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FC720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AFFD7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9BA68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50834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3A7FD6BA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63BB1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  Other Caus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C0D119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69669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925FD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72930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52E85BB2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5D6D3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Other cause not liste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33DA6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2/371 (27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C4E922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9/407 (29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4AFD2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1/778 (28.4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DE802E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3712A696" w14:textId="77777777" w:rsidR="005A169C" w:rsidRDefault="005A169C" w:rsidP="005A169C">
      <w:pPr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14:paraId="618DAA0C" w14:textId="77777777" w:rsidR="005A169C" w:rsidRDefault="005A169C" w:rsidP="005A169C">
      <w:pPr>
        <w:adjustRightInd w:val="0"/>
        <w:spacing w:after="0" w:line="240" w:lineRule="auto"/>
        <w:jc w:val="center"/>
        <w:rPr>
          <w:sz w:val="24"/>
          <w:szCs w:val="24"/>
        </w:rPr>
      </w:pPr>
    </w:p>
    <w:p w14:paraId="12C17B3C" w14:textId="5C9EF828" w:rsidR="005A169C" w:rsidRPr="00333973" w:rsidRDefault="00F5346F" w:rsidP="005A169C">
      <w:pPr>
        <w:adjustRightInd w:val="0"/>
        <w:spacing w:after="0" w:line="240" w:lineRule="auto"/>
        <w:rPr>
          <w:rFonts w:ascii="Arial" w:hAnsi="Arial" w:cs="Arial"/>
          <w:i/>
          <w:iCs/>
          <w:color w:val="000000"/>
          <w:sz w:val="20"/>
          <w:szCs w:val="20"/>
        </w:rPr>
      </w:pPr>
      <w:r>
        <w:rPr>
          <w:rFonts w:cs="Calibri"/>
          <w:b/>
          <w:bCs/>
          <w:color w:val="000000"/>
        </w:rPr>
        <w:t>Table Footn</w:t>
      </w:r>
      <w:r w:rsidRPr="00F91348">
        <w:rPr>
          <w:rFonts w:ascii="Arial" w:hAnsi="Arial" w:cs="Arial"/>
          <w:b/>
          <w:bCs/>
          <w:i/>
          <w:iCs/>
          <w:color w:val="000000"/>
          <w:sz w:val="20"/>
          <w:szCs w:val="20"/>
        </w:rPr>
        <w:t>ote</w:t>
      </w:r>
    </w:p>
    <w:p w14:paraId="7B88149C" w14:textId="59026504" w:rsidR="00B75078" w:rsidRDefault="00B75078" w:rsidP="005A169C">
      <w:pPr>
        <w:adjustRightInd w:val="0"/>
        <w:spacing w:after="0" w:line="240" w:lineRule="auto"/>
        <w:rPr>
          <w:rFonts w:ascii="Arial" w:hAnsi="Arial" w:cs="Arial"/>
          <w:i/>
          <w:iCs/>
          <w:color w:val="000000"/>
          <w:sz w:val="20"/>
          <w:szCs w:val="20"/>
        </w:rPr>
      </w:pPr>
      <w:r>
        <w:rPr>
          <w:rFonts w:ascii="Arial" w:hAnsi="Arial" w:cs="Arial"/>
          <w:i/>
          <w:iCs/>
          <w:color w:val="000000"/>
          <w:sz w:val="20"/>
          <w:szCs w:val="20"/>
        </w:rPr>
        <w:t>These causes are from a predetermined list for trial purposes, not the from the Medical Certificate of Cause of Death</w:t>
      </w:r>
    </w:p>
    <w:p w14:paraId="23A15D5A" w14:textId="6B8C2C30" w:rsidR="005A169C" w:rsidRPr="00333973" w:rsidRDefault="005A169C" w:rsidP="005A169C">
      <w:pPr>
        <w:adjustRightInd w:val="0"/>
        <w:spacing w:after="0" w:line="240" w:lineRule="auto"/>
        <w:rPr>
          <w:rFonts w:ascii="Arial" w:hAnsi="Arial" w:cs="Arial"/>
          <w:i/>
          <w:iCs/>
          <w:color w:val="000000"/>
          <w:sz w:val="20"/>
          <w:szCs w:val="20"/>
        </w:rPr>
      </w:pPr>
      <w:r w:rsidRPr="00333973">
        <w:rPr>
          <w:rFonts w:ascii="Arial" w:hAnsi="Arial" w:cs="Arial"/>
          <w:i/>
          <w:iCs/>
          <w:color w:val="000000"/>
          <w:sz w:val="20"/>
          <w:szCs w:val="20"/>
        </w:rPr>
        <w:t>Fisher exact test is used to test the differences in distribution between the two treatment arms.</w:t>
      </w:r>
    </w:p>
    <w:p w14:paraId="00871426" w14:textId="77777777" w:rsidR="005A169C" w:rsidRDefault="005A169C" w:rsidP="005A169C">
      <w:pPr>
        <w:adjustRightInd w:val="0"/>
        <w:spacing w:after="0" w:line="240" w:lineRule="auto"/>
        <w:jc w:val="center"/>
        <w:rPr>
          <w:rFonts w:ascii="Arial" w:hAnsi="Arial" w:cs="Arial"/>
          <w:i/>
          <w:iCs/>
          <w:color w:val="000000"/>
          <w:sz w:val="14"/>
          <w:szCs w:val="14"/>
        </w:rPr>
      </w:pPr>
    </w:p>
    <w:p w14:paraId="591CB019" w14:textId="77777777" w:rsidR="005A169C" w:rsidRDefault="005A169C" w:rsidP="005A169C">
      <w:r>
        <w:br w:type="page"/>
      </w:r>
    </w:p>
    <w:p w14:paraId="3C9C9510" w14:textId="77777777" w:rsidR="005A169C" w:rsidRDefault="005A169C" w:rsidP="005A169C">
      <w:pPr>
        <w:adjustRightInd w:val="0"/>
        <w:spacing w:after="0" w:line="240" w:lineRule="auto"/>
        <w:rPr>
          <w:rFonts w:cs="Calibri"/>
          <w:b/>
          <w:bCs/>
          <w:color w:val="000000"/>
        </w:rPr>
      </w:pPr>
      <w:bookmarkStart w:id="5" w:name="_Toc198109160"/>
      <w:r>
        <w:rPr>
          <w:rFonts w:cs="Calibri"/>
          <w:b/>
          <w:bCs/>
          <w:color w:val="000000"/>
        </w:rPr>
        <w:lastRenderedPageBreak/>
        <w:t>Supplementary Table 10: Reason prescription stopped</w:t>
      </w:r>
      <w:bookmarkEnd w:id="5"/>
    </w:p>
    <w:p w14:paraId="5E0F4DEB" w14:textId="77777777" w:rsidR="005A169C" w:rsidRDefault="005A169C" w:rsidP="005A169C">
      <w:pPr>
        <w:adjustRightInd w:val="0"/>
        <w:spacing w:after="0" w:line="240" w:lineRule="auto"/>
        <w:rPr>
          <w:rFonts w:cs="Calibri"/>
          <w:b/>
          <w:bCs/>
          <w:color w:val="00000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69"/>
        <w:gridCol w:w="1711"/>
        <w:gridCol w:w="1711"/>
        <w:gridCol w:w="1711"/>
      </w:tblGrid>
      <w:tr w:rsidR="005A169C" w14:paraId="2137BD14" w14:textId="77777777" w:rsidTr="00603924">
        <w:trPr>
          <w:cantSplit/>
          <w:tblHeader/>
          <w:jc w:val="center"/>
        </w:trPr>
        <w:tc>
          <w:tcPr>
            <w:tcW w:w="5669" w:type="dxa"/>
            <w:tcBorders>
              <w:top w:val="single" w:sz="5" w:space="0" w:color="000000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C2D18AD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asons</w:t>
            </w:r>
          </w:p>
        </w:tc>
        <w:tc>
          <w:tcPr>
            <w:tcW w:w="1711" w:type="dxa"/>
            <w:tcBorders>
              <w:top w:val="single" w:sz="5" w:space="0" w:color="000000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918525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ntinuous Infusio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 = 1436)</w:t>
            </w:r>
          </w:p>
        </w:tc>
        <w:tc>
          <w:tcPr>
            <w:tcW w:w="1711" w:type="dxa"/>
            <w:tcBorders>
              <w:top w:val="single" w:sz="5" w:space="0" w:color="000000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51B442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termittent Infusio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 = 1464)</w:t>
            </w:r>
          </w:p>
        </w:tc>
        <w:tc>
          <w:tcPr>
            <w:tcW w:w="1711" w:type="dxa"/>
            <w:tcBorders>
              <w:top w:val="single" w:sz="5" w:space="0" w:color="000000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21315CA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 = 2900)</w:t>
            </w:r>
          </w:p>
        </w:tc>
      </w:tr>
      <w:tr w:rsidR="005A169C" w14:paraId="037E2F39" w14:textId="77777777" w:rsidTr="00603924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5D61CF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A169C" w14:paraId="3B6301AE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E65C46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ason prescription stoppe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6EB69C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=141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60359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=144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F4E78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=</w:t>
            </w:r>
            <w:r w:rsidRPr="0039200D">
              <w:rPr>
                <w:rFonts w:ascii="Arial" w:hAnsi="Arial" w:cs="Arial"/>
                <w:color w:val="000000"/>
                <w:sz w:val="18"/>
                <w:szCs w:val="18"/>
              </w:rPr>
              <w:t>2855</w:t>
            </w:r>
          </w:p>
        </w:tc>
      </w:tr>
      <w:tr w:rsidR="005A169C" w14:paraId="231F16FD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444FA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Treatment course of beta-lactam antibiotic complete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B13CB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6 (27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724FE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58 (45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6F5510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44 (36.6%)</w:t>
            </w:r>
          </w:p>
        </w:tc>
      </w:tr>
      <w:tr w:rsidR="005A169C" w14:paraId="5A24FCA0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C1A905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Change in antimicrobial therap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7E1F19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45 (66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7BECB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9 (43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34A18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00D">
              <w:rPr>
                <w:rFonts w:ascii="Arial" w:hAnsi="Arial" w:cs="Arial"/>
                <w:color w:val="000000"/>
                <w:sz w:val="18"/>
                <w:szCs w:val="18"/>
              </w:rPr>
              <w:t>156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54.8%)</w:t>
            </w:r>
          </w:p>
        </w:tc>
      </w:tr>
      <w:tr w:rsidR="005A169C" w14:paraId="17295D9B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FC5E6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Adverse event or contraindication to beta-lactam antibiotic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BDFB1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0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57911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0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667F2B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 (0.3%)</w:t>
            </w:r>
          </w:p>
        </w:tc>
      </w:tr>
      <w:tr w:rsidR="005A169C" w14:paraId="2429124D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F8B3A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Patient treatment focus changed to palliatio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10541F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 (1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781648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0 (4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FBAD0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 (3.3%)</w:t>
            </w:r>
          </w:p>
        </w:tc>
      </w:tr>
      <w:tr w:rsidR="005A169C" w14:paraId="330B3839" w14:textId="77777777" w:rsidTr="00603924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AFCF1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Discharge from ICU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A88B42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 (3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9F33E04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 (6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9EED87" w14:textId="77777777" w:rsidR="005A169C" w:rsidRDefault="005A169C" w:rsidP="0060392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3 (5.0%)</w:t>
            </w:r>
          </w:p>
        </w:tc>
      </w:tr>
      <w:tr w:rsidR="005A169C" w14:paraId="4211621A" w14:textId="77777777" w:rsidTr="00603924">
        <w:trPr>
          <w:cantSplit/>
          <w:jc w:val="center"/>
        </w:trPr>
        <w:tc>
          <w:tcPr>
            <w:tcW w:w="10802" w:type="dxa"/>
            <w:gridSpan w:val="4"/>
            <w:tcBorders>
              <w:top w:val="nil"/>
              <w:left w:val="nil"/>
              <w:bottom w:val="inset" w:sz="5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078B700" w14:textId="77777777" w:rsidR="005A169C" w:rsidRDefault="005A169C" w:rsidP="0060392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2FED56E3" w14:textId="77777777" w:rsidR="005A169C" w:rsidRPr="006915CF" w:rsidRDefault="005A169C" w:rsidP="005A169C">
      <w:pPr>
        <w:rPr>
          <w:b/>
          <w:bCs/>
        </w:rPr>
      </w:pPr>
      <w:r>
        <w:br w:type="page"/>
      </w:r>
    </w:p>
    <w:p w14:paraId="3F2B1B55" w14:textId="2647639D" w:rsidR="005A169C" w:rsidRDefault="005A169C" w:rsidP="005A169C">
      <w:pPr>
        <w:rPr>
          <w:b/>
          <w:bCs/>
        </w:rPr>
      </w:pPr>
      <w:r w:rsidRPr="006915CF">
        <w:rPr>
          <w:b/>
          <w:bCs/>
        </w:rPr>
        <w:lastRenderedPageBreak/>
        <w:t xml:space="preserve">Supplementary </w:t>
      </w:r>
      <w:r>
        <w:rPr>
          <w:b/>
          <w:bCs/>
        </w:rPr>
        <w:t>Figure</w:t>
      </w:r>
    </w:p>
    <w:p w14:paraId="73C44FB0" w14:textId="32E12038" w:rsidR="005A169C" w:rsidRDefault="005A169C" w:rsidP="005A169C">
      <w:pPr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019DCCCE" wp14:editId="4A4D1197">
            <wp:extent cx="8864600" cy="5377815"/>
            <wp:effectExtent l="0" t="0" r="0" b="0"/>
            <wp:docPr id="1071676627" name="Picture 1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1676627" name="Picture 1" descr="A graph of a number of people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5377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29F8BD" w14:textId="41AEDAD5" w:rsidR="00516B90" w:rsidRDefault="00516B90" w:rsidP="005A169C">
      <w:pPr>
        <w:rPr>
          <w:b/>
          <w:bCs/>
        </w:rPr>
      </w:pPr>
      <w:r>
        <w:rPr>
          <w:b/>
          <w:bCs/>
        </w:rPr>
        <w:lastRenderedPageBreak/>
        <w:t>Figure Footnote</w:t>
      </w:r>
    </w:p>
    <w:p w14:paraId="6E2578C6" w14:textId="2E671009" w:rsidR="00516B90" w:rsidRPr="00516B90" w:rsidRDefault="00516B90" w:rsidP="005A169C">
      <w:r w:rsidRPr="00516B90">
        <w:t xml:space="preserve">Curves traversing the histograms are normal density estimates, to assist in visualising degree of skewness.  </w:t>
      </w:r>
    </w:p>
    <w:p w14:paraId="118BA67E" w14:textId="77777777" w:rsidR="005A169C" w:rsidRDefault="005A169C" w:rsidP="005A169C">
      <w:r>
        <w:br w:type="page"/>
      </w:r>
    </w:p>
    <w:p w14:paraId="357EDC95" w14:textId="77777777" w:rsidR="005A169C" w:rsidRPr="00333973" w:rsidRDefault="005A169C" w:rsidP="005A169C">
      <w:r>
        <w:lastRenderedPageBreak/>
        <w:t>RESERVED</w:t>
      </w:r>
    </w:p>
    <w:p w14:paraId="05AD73B6" w14:textId="77777777" w:rsidR="00DC3603" w:rsidRDefault="00DC3603"/>
    <w:sectPr w:rsidR="00DC3603" w:rsidSect="005A169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4917BE"/>
    <w:multiLevelType w:val="hybridMultilevel"/>
    <w:tmpl w:val="030E6746"/>
    <w:lvl w:ilvl="0" w:tplc="0C090001">
      <w:start w:val="1"/>
      <w:numFmt w:val="bullet"/>
      <w:lvlText w:val=""/>
      <w:lvlJc w:val="left"/>
      <w:pPr>
        <w:ind w:left="195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67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39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11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83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55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27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99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710" w:hanging="360"/>
      </w:pPr>
      <w:rPr>
        <w:rFonts w:ascii="Wingdings" w:hAnsi="Wingdings" w:hint="default"/>
      </w:rPr>
    </w:lvl>
  </w:abstractNum>
  <w:num w:numId="1" w16cid:durableId="18700214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69C"/>
    <w:rsid w:val="00097B20"/>
    <w:rsid w:val="001D31BA"/>
    <w:rsid w:val="0029260B"/>
    <w:rsid w:val="002C1FF1"/>
    <w:rsid w:val="003F1322"/>
    <w:rsid w:val="004460CC"/>
    <w:rsid w:val="004D09BD"/>
    <w:rsid w:val="004E5527"/>
    <w:rsid w:val="00516B90"/>
    <w:rsid w:val="005A169C"/>
    <w:rsid w:val="00614517"/>
    <w:rsid w:val="00787BA6"/>
    <w:rsid w:val="0099119A"/>
    <w:rsid w:val="009B656D"/>
    <w:rsid w:val="009C6EA8"/>
    <w:rsid w:val="00A06A77"/>
    <w:rsid w:val="00A90986"/>
    <w:rsid w:val="00B31A03"/>
    <w:rsid w:val="00B75078"/>
    <w:rsid w:val="00C74858"/>
    <w:rsid w:val="00CF3840"/>
    <w:rsid w:val="00D16397"/>
    <w:rsid w:val="00DC3603"/>
    <w:rsid w:val="00E55FA1"/>
    <w:rsid w:val="00E8769D"/>
    <w:rsid w:val="00EA4B83"/>
    <w:rsid w:val="00F27B9B"/>
    <w:rsid w:val="00F5346F"/>
    <w:rsid w:val="00FC0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A49AE1"/>
  <w15:chartTrackingRefBased/>
  <w15:docId w15:val="{E592C430-3FC8-D747-A2E2-83D92218F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69C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16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16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16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16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16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16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16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16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169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16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16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16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16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16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16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16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16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16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16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16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169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16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169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16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16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16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16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16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169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A169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169C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169C"/>
    <w:rPr>
      <w:rFonts w:ascii="Times New Roman" w:eastAsiaTheme="minorEastAsia" w:hAnsi="Times New Roman" w:cs="Times New Roman"/>
      <w:kern w:val="0"/>
      <w:sz w:val="20"/>
      <w:szCs w:val="20"/>
      <w:lang w:val="en-US"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16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69C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5A169C"/>
    <w:rPr>
      <w:kern w:val="0"/>
      <w:sz w:val="22"/>
      <w:szCs w:val="22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169C"/>
    <w:pPr>
      <w:autoSpaceDE/>
      <w:autoSpaceDN/>
      <w:spacing w:after="200"/>
    </w:pPr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169C"/>
    <w:rPr>
      <w:rFonts w:ascii="Times New Roman" w:eastAsiaTheme="minorEastAsia" w:hAnsi="Times New Roman" w:cs="Times New Roman"/>
      <w:b/>
      <w:bCs/>
      <w:kern w:val="0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2</Pages>
  <Words>3844</Words>
  <Characters>21911</Characters>
  <Application>Microsoft Office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, Stephen (IMPERIAL COLLEGE HEALTHCARE NHS TRUST)</dc:creator>
  <cp:keywords/>
  <dc:description/>
  <cp:lastModifiedBy>BRETT, Stephen (IMPERIAL COLLEGE HEALTHCARE NHS TRUST)</cp:lastModifiedBy>
  <cp:revision>3</cp:revision>
  <dcterms:created xsi:type="dcterms:W3CDTF">2025-10-07T19:54:00Z</dcterms:created>
  <dcterms:modified xsi:type="dcterms:W3CDTF">2025-10-07T20:03:00Z</dcterms:modified>
</cp:coreProperties>
</file>